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1B63A6" w14:textId="44E1DC26" w:rsidR="00964FF8" w:rsidRPr="00984B53" w:rsidRDefault="00FB0888">
      <w:pPr>
        <w:rPr>
          <w:rFonts w:ascii="Times New Roman" w:hAnsi="Times New Roman" w:cs="Times New Roman"/>
        </w:rPr>
      </w:pPr>
      <w:r w:rsidRPr="00984B53">
        <w:rPr>
          <w:rFonts w:ascii="Times New Roman" w:hAnsi="Times New Roman" w:cs="Times New Roman"/>
        </w:rPr>
        <w:t>Supplementary t</w:t>
      </w:r>
      <w:r w:rsidR="00964FF8" w:rsidRPr="00984B53">
        <w:rPr>
          <w:rFonts w:ascii="Times New Roman" w:hAnsi="Times New Roman" w:cs="Times New Roman"/>
        </w:rPr>
        <w:t>able 2</w:t>
      </w:r>
      <w:r w:rsidR="003E44CE" w:rsidRPr="00984B53">
        <w:rPr>
          <w:rFonts w:ascii="Times New Roman" w:hAnsi="Times New Roman" w:cs="Times New Roman"/>
        </w:rPr>
        <w:t>: Changes in v</w:t>
      </w:r>
      <w:r w:rsidR="00964FF8" w:rsidRPr="00984B53">
        <w:rPr>
          <w:rFonts w:ascii="Times New Roman" w:hAnsi="Times New Roman" w:cs="Times New Roman"/>
        </w:rPr>
        <w:t>igilance state duratio</w:t>
      </w:r>
      <w:r w:rsidR="00564528" w:rsidRPr="00984B53">
        <w:rPr>
          <w:rFonts w:ascii="Times New Roman" w:hAnsi="Times New Roman" w:cs="Times New Roman"/>
        </w:rPr>
        <w:t>ns in various mouse models of Alzheimer’s disease</w:t>
      </w:r>
      <w:r w:rsidR="003E44CE" w:rsidRPr="00984B53">
        <w:rPr>
          <w:rFonts w:ascii="Times New Roman" w:hAnsi="Times New Roman" w:cs="Times New Roman"/>
        </w:rPr>
        <w:t xml:space="preserve"> compared to age-ma</w:t>
      </w:r>
      <w:bookmarkStart w:id="0" w:name="_GoBack"/>
      <w:bookmarkEnd w:id="0"/>
      <w:r w:rsidR="003E44CE" w:rsidRPr="00984B53">
        <w:rPr>
          <w:rFonts w:ascii="Times New Roman" w:hAnsi="Times New Roman" w:cs="Times New Roman"/>
        </w:rPr>
        <w:t>tched controls</w:t>
      </w:r>
    </w:p>
    <w:p w14:paraId="2DCAAAB4" w14:textId="77777777" w:rsidR="00964FF8" w:rsidRDefault="00964FF8"/>
    <w:tbl>
      <w:tblPr>
        <w:tblW w:w="9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8"/>
        <w:gridCol w:w="977"/>
        <w:gridCol w:w="1074"/>
        <w:gridCol w:w="636"/>
        <w:gridCol w:w="624"/>
        <w:gridCol w:w="6"/>
        <w:gridCol w:w="714"/>
        <w:gridCol w:w="6"/>
        <w:gridCol w:w="624"/>
        <w:gridCol w:w="636"/>
        <w:gridCol w:w="984"/>
        <w:gridCol w:w="1080"/>
        <w:gridCol w:w="902"/>
      </w:tblGrid>
      <w:tr w:rsidR="00011BEE" w:rsidRPr="00011BEE" w14:paraId="1CA4B497" w14:textId="77777777" w:rsidTr="00D027A7">
        <w:trPr>
          <w:trHeight w:val="200"/>
        </w:trPr>
        <w:tc>
          <w:tcPr>
            <w:tcW w:w="1268" w:type="dxa"/>
            <w:shd w:val="clear" w:color="auto" w:fill="auto"/>
            <w:noWrap/>
            <w:hideMark/>
          </w:tcPr>
          <w:p w14:paraId="484A8338" w14:textId="77777777" w:rsidR="00011BEE" w:rsidRPr="00011BEE" w:rsidRDefault="00011BEE" w:rsidP="00011BE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Mouse line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D98D15C" w14:textId="7E97428B" w:rsidR="00011BEE" w:rsidRPr="00011BEE" w:rsidRDefault="00E13826" w:rsidP="00E13826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Sex</w:t>
            </w:r>
          </w:p>
        </w:tc>
        <w:tc>
          <w:tcPr>
            <w:tcW w:w="1074" w:type="dxa"/>
            <w:shd w:val="clear" w:color="auto" w:fill="auto"/>
            <w:hideMark/>
          </w:tcPr>
          <w:p w14:paraId="1AA4A458" w14:textId="4B27122F" w:rsidR="00011BEE" w:rsidRPr="00011BEE" w:rsidRDefault="00E13826" w:rsidP="00011BE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Age (months)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941896E" w14:textId="6CA9121A" w:rsidR="00011BEE" w:rsidRPr="00011BEE" w:rsidRDefault="00011BEE" w:rsidP="00011BE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Wake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242030D" w14:textId="7E9EC6FC" w:rsidR="00011BEE" w:rsidRPr="00011BEE" w:rsidRDefault="00011BEE" w:rsidP="00011BE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NREM</w:t>
            </w:r>
            <w:r w:rsidR="00F4391C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 xml:space="preserve"> sleep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14:paraId="597BC524" w14:textId="2C44A5C3" w:rsidR="00011BEE" w:rsidRPr="00011BEE" w:rsidRDefault="00011BEE" w:rsidP="00011BE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REM</w:t>
            </w:r>
            <w:r w:rsidR="00F4391C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 xml:space="preserve"> sleep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14:paraId="7C46D17D" w14:textId="77777777" w:rsidR="00011BEE" w:rsidRPr="00011BEE" w:rsidRDefault="00011BEE" w:rsidP="00011BE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Total sleep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3DF9954" w14:textId="77777777" w:rsidR="00011BEE" w:rsidRDefault="00011BEE" w:rsidP="00011BE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REM/</w:t>
            </w:r>
          </w:p>
          <w:p w14:paraId="7409FB29" w14:textId="77777777" w:rsidR="00011BEE" w:rsidRPr="00011BEE" w:rsidRDefault="00011BEE" w:rsidP="00011BE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T.S.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14:paraId="3DF55752" w14:textId="77777777" w:rsidR="00011BEE" w:rsidRPr="00011BEE" w:rsidRDefault="00011BEE" w:rsidP="00011BE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System</w:t>
            </w:r>
          </w:p>
        </w:tc>
        <w:tc>
          <w:tcPr>
            <w:tcW w:w="1080" w:type="dxa"/>
            <w:shd w:val="clear" w:color="auto" w:fill="auto"/>
            <w:hideMark/>
          </w:tcPr>
          <w:p w14:paraId="0823AF59" w14:textId="77777777" w:rsidR="00011BEE" w:rsidRPr="00011BEE" w:rsidRDefault="00011BEE" w:rsidP="00011BE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Units (period)</w:t>
            </w:r>
          </w:p>
        </w:tc>
        <w:tc>
          <w:tcPr>
            <w:tcW w:w="902" w:type="dxa"/>
            <w:shd w:val="clear" w:color="auto" w:fill="auto"/>
            <w:hideMark/>
          </w:tcPr>
          <w:p w14:paraId="5C0A928B" w14:textId="77777777" w:rsidR="00011BEE" w:rsidRPr="00011BEE" w:rsidRDefault="00011BEE" w:rsidP="00011BE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References</w:t>
            </w:r>
          </w:p>
        </w:tc>
      </w:tr>
      <w:tr w:rsidR="00D55815" w:rsidRPr="00011BEE" w14:paraId="23DC988A" w14:textId="77777777" w:rsidTr="007E0E59">
        <w:trPr>
          <w:trHeight w:val="90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7657DD95" w14:textId="252D7C4F" w:rsidR="00D55815" w:rsidRPr="00011BEE" w:rsidRDefault="00D5581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6E5428" w:rsidRPr="00011BEE" w14:paraId="58073C7B" w14:textId="77777777" w:rsidTr="002738DB">
        <w:trPr>
          <w:trHeight w:val="200"/>
        </w:trPr>
        <w:tc>
          <w:tcPr>
            <w:tcW w:w="9531" w:type="dxa"/>
            <w:gridSpan w:val="13"/>
            <w:shd w:val="clear" w:color="000000" w:fill="BFBFBF"/>
            <w:noWrap/>
            <w:hideMark/>
          </w:tcPr>
          <w:p w14:paraId="60D49FE7" w14:textId="77777777" w:rsidR="00011BEE" w:rsidRPr="00011BEE" w:rsidRDefault="00011BEE" w:rsidP="00011BE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APP-BASED MOUSE MODELS OF AD</w:t>
            </w:r>
          </w:p>
        </w:tc>
      </w:tr>
      <w:tr w:rsidR="00D021A5" w:rsidRPr="00011BEE" w14:paraId="6E7D0F3F" w14:textId="77777777" w:rsidTr="002738DB">
        <w:trPr>
          <w:trHeight w:val="200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2992596A" w14:textId="5A4E4BDC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D021A5" w:rsidRPr="00011BEE" w14:paraId="761D2B0C" w14:textId="77777777" w:rsidTr="00D027A7">
        <w:trPr>
          <w:trHeight w:val="1314"/>
        </w:trPr>
        <w:tc>
          <w:tcPr>
            <w:tcW w:w="1268" w:type="dxa"/>
            <w:shd w:val="clear" w:color="000000" w:fill="FCE4D6"/>
            <w:noWrap/>
            <w:hideMark/>
          </w:tcPr>
          <w:p w14:paraId="4EBED8A0" w14:textId="73146B5B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PP23</w:t>
            </w:r>
          </w:p>
        </w:tc>
        <w:tc>
          <w:tcPr>
            <w:tcW w:w="977" w:type="dxa"/>
            <w:shd w:val="clear" w:color="000000" w:fill="FCE4D6"/>
            <w:noWrap/>
            <w:hideMark/>
          </w:tcPr>
          <w:p w14:paraId="0A894BF8" w14:textId="78CB8818" w:rsidR="00D021A5" w:rsidRPr="00BD68BD" w:rsidRDefault="00BD68B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</w:tc>
        <w:tc>
          <w:tcPr>
            <w:tcW w:w="1074" w:type="dxa"/>
            <w:shd w:val="clear" w:color="000000" w:fill="FCE4D6"/>
            <w:hideMark/>
          </w:tcPr>
          <w:p w14:paraId="22C99C6D" w14:textId="6F75C74F" w:rsidR="00D021A5" w:rsidRPr="00011BEE" w:rsidRDefault="00D021A5" w:rsidP="00D021A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</w:t>
            </w:r>
          </w:p>
          <w:p w14:paraId="2B82D465" w14:textId="396F8418" w:rsidR="00D021A5" w:rsidRPr="00011BEE" w:rsidRDefault="00D021A5" w:rsidP="00D021A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551AF584" w14:textId="062B67E9" w:rsidR="00D021A5" w:rsidRPr="00011BEE" w:rsidRDefault="00D021A5" w:rsidP="00D021A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0649A618" w14:textId="4A3E0B4B" w:rsidR="00D021A5" w:rsidRPr="00011BEE" w:rsidRDefault="00D021A5" w:rsidP="00D021A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6</w:t>
            </w:r>
          </w:p>
          <w:p w14:paraId="527591BA" w14:textId="4944182F" w:rsidR="00D021A5" w:rsidRPr="00011BEE" w:rsidRDefault="00D021A5" w:rsidP="00D021A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03647074" w14:textId="5460980B" w:rsidR="00D021A5" w:rsidRPr="00011BEE" w:rsidRDefault="00D021A5" w:rsidP="00D021A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3F3ACA7D" w14:textId="18B5B717" w:rsidR="00D021A5" w:rsidRPr="00011BEE" w:rsidRDefault="00D021A5" w:rsidP="00D021A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2</w:t>
            </w:r>
          </w:p>
          <w:p w14:paraId="4D76E7AA" w14:textId="0E3D9FB6" w:rsidR="00D021A5" w:rsidRPr="00011BEE" w:rsidRDefault="00D021A5" w:rsidP="00D021A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50341467" w14:textId="261370CD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6" w:type="dxa"/>
            <w:shd w:val="clear" w:color="auto" w:fill="auto"/>
            <w:noWrap/>
            <w:hideMark/>
          </w:tcPr>
          <w:p w14:paraId="19CAF024" w14:textId="77777777" w:rsidR="00D021A5" w:rsidRPr="00E61618" w:rsidRDefault="00D021A5" w:rsidP="00011BEE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E61618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196B615C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782B673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C9E442C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EAA497D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5D223D7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9B5CA5F" w14:textId="77777777" w:rsidR="00D021A5" w:rsidRPr="0075463A" w:rsidRDefault="00D021A5" w:rsidP="00011BEE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3E215B21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8FF8CCE" w14:textId="20B1D8CE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0D93EB86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EBF1E16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4F22ADB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962C695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D6936B8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864FC9A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53B4590" w14:textId="77777777" w:rsidR="00D021A5" w:rsidRPr="00E61618" w:rsidRDefault="00D021A5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E61618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6DE85FD4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EC9AF6C" w14:textId="06B142E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1618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14:paraId="406EF407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B947D7E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A9F3985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96E68C7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BB65C61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E02D705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DFFB63B" w14:textId="77777777" w:rsidR="00D021A5" w:rsidRPr="00E61618" w:rsidRDefault="00D021A5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E61618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45FEBFFD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A5BB45A" w14:textId="59181C7C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630" w:type="dxa"/>
            <w:gridSpan w:val="2"/>
            <w:shd w:val="clear" w:color="000000" w:fill="BFBFBF"/>
            <w:noWrap/>
            <w:hideMark/>
          </w:tcPr>
          <w:p w14:paraId="5A3B2C7D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B26AD20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5CC65D1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D6AB774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20C9D47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8FA9937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0D4A673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90270F5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B22ACBF" w14:textId="3DB41F0D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6A7088FB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A440575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E925882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F5A4891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59EDE9B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ACECAEE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A4BF896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F8C4A29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C4A033E" w14:textId="74060585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84" w:type="dxa"/>
            <w:shd w:val="clear" w:color="000000" w:fill="E2EFDA"/>
            <w:noWrap/>
            <w:hideMark/>
          </w:tcPr>
          <w:p w14:paraId="30CC50ED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0E6B0B90" w14:textId="01041286" w:rsidR="00D021A5" w:rsidRPr="00011BEE" w:rsidRDefault="00D021A5" w:rsidP="007E0E59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6DEF71AE" w14:textId="739CBEC4" w:rsidR="00D021A5" w:rsidRPr="00011BEE" w:rsidRDefault="00BA7107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24hr</w:t>
            </w:r>
            <w:r w:rsidR="00D021A5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15E90F1C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light)</w:t>
            </w:r>
          </w:p>
          <w:p w14:paraId="28F5520E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dark)</w:t>
            </w:r>
          </w:p>
          <w:p w14:paraId="6659B55B" w14:textId="7B17AE2B" w:rsidR="00D021A5" w:rsidRPr="00011BEE" w:rsidRDefault="00BA7107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24hr</w:t>
            </w:r>
            <w:r w:rsidR="00D021A5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1A8F4ED6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light)</w:t>
            </w:r>
          </w:p>
          <w:p w14:paraId="06D01501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dark)</w:t>
            </w:r>
          </w:p>
          <w:p w14:paraId="77C26FBF" w14:textId="45F94805" w:rsidR="00D021A5" w:rsidRPr="00011BEE" w:rsidRDefault="00BA7107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24hr</w:t>
            </w:r>
            <w:r w:rsidR="00D021A5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7945EEEA" w14:textId="77777777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light)</w:t>
            </w:r>
          </w:p>
          <w:p w14:paraId="3BA742F8" w14:textId="0AEB8305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dark)</w:t>
            </w:r>
          </w:p>
        </w:tc>
        <w:tc>
          <w:tcPr>
            <w:tcW w:w="902" w:type="dxa"/>
            <w:shd w:val="clear" w:color="000000" w:fill="DDEBF7"/>
            <w:hideMark/>
          </w:tcPr>
          <w:p w14:paraId="3BAB4E11" w14:textId="739B6B80" w:rsidR="00757C2A" w:rsidRPr="00011BEE" w:rsidRDefault="00D021A5" w:rsidP="00757C2A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16202C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Van Erum&lt;/Author&gt;&lt;Year&gt;2019&lt;/Year&gt;&lt;RecNum&gt;625&lt;/RecNum&gt;&lt;DisplayText&gt;(Van Erum et al., 2019)&lt;/DisplayText&gt;&lt;record&gt;&lt;rec-number&gt;625&lt;/rec-number&gt;&lt;foreign-keys&gt;&lt;key app="EN" db-id="fa0wxwdr5z0pfpef5euxsxth9z9faxdzezz9" timestamp="1639916193"&gt;625&lt;/key&gt;&lt;/foreign-keys&gt;&lt;ref-type name="Journal Article"&gt;17&lt;/ref-type&gt;&lt;contributors&gt;&lt;authors&gt;&lt;author&gt;Van Erum, Jan&lt;/author&gt;&lt;author&gt;Van Dam, Debby&lt;/author&gt;&lt;author&gt;Sheorajpanday, Rishi&lt;/author&gt;&lt;author&gt;De Deyn, Peter Paul&lt;/author&gt;&lt;/authors&gt;&lt;/contributors&gt;&lt;titles&gt;&lt;title&gt;Sleep architecture changes in the APP23 mouse model manifest at onset of cognitive deficits&lt;/title&gt;&lt;secondary-title&gt;Behavioural brain research&lt;/secondary-title&gt;&lt;/titles&gt;&lt;periodical&gt;&lt;full-title&gt;Behavioural Brain Research&lt;/full-title&gt;&lt;abbr-1&gt;Behav. Brain Res.&lt;/abbr-1&gt;&lt;abbr-2&gt;Behav Brain Res&lt;/abbr-2&gt;&lt;/periodical&gt;&lt;pages&gt;112089&lt;/pages&gt;&lt;volume&gt;373&lt;/volume&gt;&lt;dates&gt;&lt;year&gt;2019&lt;/year&gt;&lt;/dates&gt;&lt;isbn&gt;0166-4328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16202C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Van Erum et al., 2019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  <w:p w14:paraId="1AC0EBA7" w14:textId="02017A1E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D021A5" w:rsidRPr="00011BEE" w14:paraId="41FC2203" w14:textId="77777777" w:rsidTr="002738DB">
        <w:trPr>
          <w:trHeight w:val="54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7E634933" w14:textId="4FA572FB" w:rsidR="00D021A5" w:rsidRPr="00011BEE" w:rsidRDefault="00D021A5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AC7EBA" w:rsidRPr="00011BEE" w14:paraId="70CC766E" w14:textId="77777777" w:rsidTr="00D027A7">
        <w:trPr>
          <w:trHeight w:val="855"/>
        </w:trPr>
        <w:tc>
          <w:tcPr>
            <w:tcW w:w="1268" w:type="dxa"/>
            <w:shd w:val="clear" w:color="000000" w:fill="FCE4D6"/>
            <w:noWrap/>
            <w:hideMark/>
          </w:tcPr>
          <w:p w14:paraId="695CB3EF" w14:textId="4FF4BDDE" w:rsidR="00757C2A" w:rsidRPr="00011BEE" w:rsidRDefault="00AC7EBA" w:rsidP="00757C2A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pp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  <w:vertAlign w:val="superscript"/>
              </w:rPr>
              <w:t>NL-G-F/NL-G-F</w:t>
            </w:r>
          </w:p>
          <w:p w14:paraId="00B1A9EE" w14:textId="1A58E4AE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977" w:type="dxa"/>
            <w:shd w:val="clear" w:color="000000" w:fill="FCE4D6"/>
            <w:noWrap/>
            <w:hideMark/>
          </w:tcPr>
          <w:p w14:paraId="3AD0C4F6" w14:textId="6742A1E0" w:rsidR="00AC7EBA" w:rsidRPr="00011BEE" w:rsidRDefault="00BD68B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</w:tc>
        <w:tc>
          <w:tcPr>
            <w:tcW w:w="1074" w:type="dxa"/>
            <w:shd w:val="clear" w:color="000000" w:fill="FCE4D6"/>
            <w:hideMark/>
          </w:tcPr>
          <w:p w14:paraId="4FA702C1" w14:textId="52DB2E61" w:rsidR="00757C2A" w:rsidRPr="00011BEE" w:rsidRDefault="00757C2A" w:rsidP="00757C2A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6</w:t>
            </w:r>
          </w:p>
          <w:p w14:paraId="55219648" w14:textId="3D8F2B23" w:rsidR="00757C2A" w:rsidRPr="00011BEE" w:rsidRDefault="00757C2A" w:rsidP="00757C2A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048F1EC7" w14:textId="391DD8F9" w:rsidR="00757C2A" w:rsidRPr="00011BEE" w:rsidRDefault="00757C2A" w:rsidP="00757C2A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019C6AE0" w14:textId="772C3283" w:rsidR="00757C2A" w:rsidRPr="00011BEE" w:rsidRDefault="00757C2A" w:rsidP="00757C2A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2</w:t>
            </w:r>
          </w:p>
          <w:p w14:paraId="68BCB7CA" w14:textId="759ABF47" w:rsidR="00757C2A" w:rsidRPr="00011BEE" w:rsidRDefault="00757C2A" w:rsidP="00757C2A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7620DF5E" w14:textId="08595A99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6" w:type="dxa"/>
            <w:shd w:val="clear" w:color="auto" w:fill="auto"/>
            <w:noWrap/>
            <w:hideMark/>
          </w:tcPr>
          <w:p w14:paraId="0C83A61C" w14:textId="77777777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1883825" w14:textId="77777777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1DEB137" w14:textId="77777777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74179A6" w14:textId="77777777" w:rsidR="00AC7EBA" w:rsidRPr="00E61618" w:rsidRDefault="00AC7EBA" w:rsidP="00011BEE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E61618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  <w:p w14:paraId="55E4BA02" w14:textId="77777777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62601D2" w14:textId="42C0BD5C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1618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6D692237" w14:textId="77777777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552897E" w14:textId="77777777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A71AE2A" w14:textId="77777777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6338A26" w14:textId="77777777" w:rsidR="00AC7EBA" w:rsidRPr="00E61618" w:rsidRDefault="00AC7EBA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E61618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3247CE9D" w14:textId="77777777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B20CC0D" w14:textId="07CE2BCA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14:paraId="75A82946" w14:textId="77777777" w:rsidR="00AC7EBA" w:rsidRPr="0075463A" w:rsidRDefault="00AC7EBA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4F4450CC" w14:textId="77777777" w:rsidR="00AC7EBA" w:rsidRPr="0075463A" w:rsidRDefault="00AC7EBA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</w:t>
            </w:r>
          </w:p>
          <w:p w14:paraId="0ADC9162" w14:textId="77777777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AC205F6" w14:textId="77777777" w:rsidR="00AC7EBA" w:rsidRPr="00E61618" w:rsidRDefault="00AC7EBA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E61618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↓</w:t>
            </w:r>
          </w:p>
          <w:p w14:paraId="106B9266" w14:textId="77777777" w:rsidR="00AC7EBA" w:rsidRPr="00E61618" w:rsidRDefault="00AC7EBA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E61618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↓</w:t>
            </w:r>
          </w:p>
          <w:p w14:paraId="1440E4BE" w14:textId="09DC1957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gridSpan w:val="2"/>
            <w:shd w:val="clear" w:color="000000" w:fill="BFBFBF"/>
            <w:noWrap/>
            <w:hideMark/>
          </w:tcPr>
          <w:p w14:paraId="04285B9D" w14:textId="77777777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B4F3E59" w14:textId="77777777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A17AB88" w14:textId="77777777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91C5A06" w14:textId="77777777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FB654F3" w14:textId="77777777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8941495" w14:textId="30E5ADAB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9F47772" w14:textId="77777777" w:rsidR="00AC7EBA" w:rsidRPr="00E61618" w:rsidRDefault="00AC7EBA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E61618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729726A7" w14:textId="77777777" w:rsidR="00AC7EBA" w:rsidRPr="00E61618" w:rsidRDefault="00AC7EBA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E61618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</w:t>
            </w:r>
          </w:p>
          <w:p w14:paraId="2BB2D77F" w14:textId="77777777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701DC50" w14:textId="77777777" w:rsidR="00AC7EBA" w:rsidRPr="00E61618" w:rsidRDefault="00AC7EBA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E61618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↓</w:t>
            </w:r>
          </w:p>
          <w:p w14:paraId="6D6D8CE0" w14:textId="77777777" w:rsidR="00AC7EBA" w:rsidRPr="00E61618" w:rsidRDefault="00AC7EBA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E61618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↓</w:t>
            </w:r>
          </w:p>
          <w:p w14:paraId="03E65D84" w14:textId="1EC266D6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984" w:type="dxa"/>
            <w:shd w:val="clear" w:color="000000" w:fill="E2EFDA"/>
            <w:noWrap/>
            <w:hideMark/>
          </w:tcPr>
          <w:p w14:paraId="379E4C13" w14:textId="3D760654" w:rsidR="00AC7EBA" w:rsidRPr="00011BEE" w:rsidRDefault="00AC7EBA" w:rsidP="007E0E59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27747C08" w14:textId="012098EB" w:rsidR="00AC7EBA" w:rsidRPr="00011BEE" w:rsidRDefault="002A1468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</w:t>
            </w:r>
            <w:r w:rsidR="00BA7107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hr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3AC6F741" w14:textId="7CED6786" w:rsidR="00AC7EBA" w:rsidRPr="00011BEE" w:rsidRDefault="002A1468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="00AC7EBA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light)</w:t>
            </w:r>
          </w:p>
          <w:p w14:paraId="7E0842DD" w14:textId="1326A984" w:rsidR="00AC7EBA" w:rsidRPr="00011BEE" w:rsidRDefault="002A1468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min </w:t>
            </w:r>
            <w:r w:rsidR="00AC7EBA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dark)</w:t>
            </w:r>
          </w:p>
          <w:p w14:paraId="1DFA18B7" w14:textId="72D8D3BC" w:rsidR="00AC7EBA" w:rsidRPr="00011BEE" w:rsidRDefault="002A1468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</w:t>
            </w:r>
            <w:r w:rsidR="00BA7107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hr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1E92E4D9" w14:textId="178475BF" w:rsidR="00AC7EBA" w:rsidRPr="00011BEE" w:rsidRDefault="002A1468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="00AC7EBA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light)</w:t>
            </w:r>
          </w:p>
          <w:p w14:paraId="4ED93471" w14:textId="2BABA9B2" w:rsidR="00AC7EBA" w:rsidRPr="00011BEE" w:rsidRDefault="002A1468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="00AC7EBA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dark)</w:t>
            </w:r>
          </w:p>
        </w:tc>
        <w:tc>
          <w:tcPr>
            <w:tcW w:w="902" w:type="dxa"/>
            <w:shd w:val="clear" w:color="000000" w:fill="DDEBF7"/>
            <w:hideMark/>
          </w:tcPr>
          <w:p w14:paraId="7CDEA2C2" w14:textId="2C77F008" w:rsidR="00757C2A" w:rsidRPr="00011BEE" w:rsidRDefault="00AC7EBA" w:rsidP="00757C2A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16202C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Maezono&lt;/Author&gt;&lt;Year&gt;2020&lt;/Year&gt;&lt;RecNum&gt;585&lt;/RecNum&gt;&lt;DisplayText&gt;(Maezono et al., 2020)&lt;/DisplayText&gt;&lt;record&gt;&lt;rec-number&gt;585&lt;/rec-number&gt;&lt;foreign-keys&gt;&lt;key app="EN" db-id="fa0wxwdr5z0pfpef5euxsxth9z9faxdzezz9" timestamp="1635436244"&gt;585&lt;/key&gt;&lt;/foreign-keys&gt;&lt;ref-type name="Journal Article"&gt;17&lt;/ref-type&gt;&lt;contributors&gt;&lt;authors&gt;&lt;author&gt;Maezono, Sakura Eri B&lt;/author&gt;&lt;author&gt;Kanuka, Mika&lt;/author&gt;&lt;author&gt;Tatsuzawa, Chika&lt;/author&gt;&lt;author&gt;Morita, Miho&lt;/author&gt;&lt;author&gt;Kawano, Taizo&lt;/author&gt;&lt;author&gt;Kashiwagi, Mitsuaki&lt;/author&gt;&lt;author&gt;Nondhalee, Pimpimon&lt;/author&gt;&lt;author&gt;Sakaguchi, Masanori&lt;/author&gt;&lt;author&gt;Saito, Takashi&lt;/author&gt;&lt;author&gt;Saido, Takaomi C&lt;/author&gt;&lt;/authors&gt;&lt;/contributors&gt;&lt;titles&gt;&lt;title&gt;Progressive changes in sleep and its relations to amyloid-</w:instrText>
            </w:r>
            <w:r w:rsidR="0016202C">
              <w:rPr>
                <w:rFonts w:ascii="Helvetica Neue" w:eastAsia="Times New Roman" w:hAnsi="Helvetica Neue" w:cs="Times New Roman" w:hint="eastAsia"/>
                <w:color w:val="000000"/>
                <w:sz w:val="12"/>
                <w:szCs w:val="12"/>
              </w:rPr>
              <w:instrText>β</w:instrText>
            </w:r>
            <w:r w:rsidR="0016202C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distribution and learning in single App knock-in mice&lt;/title&gt;&lt;secondary-title&gt;Eneuro&lt;/secondary-title&gt;&lt;/titles&gt;&lt;periodical&gt;&lt;full-title&gt;Eneuro&lt;/full-title&gt;&lt;/periodical&gt;&lt;volume&gt;7&lt;/volume&gt;&lt;number&gt;2&lt;/number&gt;&lt;dates&gt;&lt;year&gt;2020&lt;/year&gt;&lt;/dates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16202C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Maezono et al., 2020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  <w:p w14:paraId="7DBDAE16" w14:textId="601A9284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AC7EBA" w:rsidRPr="00011BEE" w14:paraId="21E35FF5" w14:textId="77777777" w:rsidTr="002738DB">
        <w:trPr>
          <w:trHeight w:val="200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11667000" w14:textId="7072759C" w:rsidR="00AC7EBA" w:rsidRPr="00011BEE" w:rsidRDefault="00AC7EBA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27F64" w:rsidRPr="00011BEE" w14:paraId="5FEEA9A1" w14:textId="77777777" w:rsidTr="00D027A7">
        <w:trPr>
          <w:trHeight w:val="585"/>
        </w:trPr>
        <w:tc>
          <w:tcPr>
            <w:tcW w:w="1268" w:type="dxa"/>
            <w:shd w:val="clear" w:color="000000" w:fill="FCE4D6"/>
            <w:noWrap/>
            <w:hideMark/>
          </w:tcPr>
          <w:p w14:paraId="6FC029BF" w14:textId="497D25E8" w:rsidR="00757614" w:rsidRPr="00757614" w:rsidRDefault="00527F64" w:rsidP="00757614">
            <w:pPr>
              <w:rPr>
                <w:rFonts w:ascii="Times New Roman" w:eastAsia="Times New Roman" w:hAnsi="Times New Roman" w:cs="Times New Roman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J20</w:t>
            </w:r>
          </w:p>
          <w:p w14:paraId="72E98D19" w14:textId="6E7DEB7E" w:rsidR="00FF7C33" w:rsidRPr="00757614" w:rsidRDefault="00FF7C33" w:rsidP="00FF7C33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  <w:vertAlign w:val="superscript"/>
              </w:rPr>
            </w:pPr>
          </w:p>
          <w:p w14:paraId="2AE4F712" w14:textId="5B5A0652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977" w:type="dxa"/>
            <w:shd w:val="clear" w:color="000000" w:fill="FCE4D6"/>
            <w:noWrap/>
            <w:hideMark/>
          </w:tcPr>
          <w:p w14:paraId="2CE748CE" w14:textId="0E61DCA3" w:rsidR="00527F64" w:rsidRPr="00011BEE" w:rsidRDefault="00FF7C33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t specified</w:t>
            </w:r>
          </w:p>
        </w:tc>
        <w:tc>
          <w:tcPr>
            <w:tcW w:w="1074" w:type="dxa"/>
            <w:shd w:val="clear" w:color="000000" w:fill="FCE4D6"/>
            <w:hideMark/>
          </w:tcPr>
          <w:p w14:paraId="43B2D8AA" w14:textId="66F55C92" w:rsidR="00FF7C33" w:rsidRPr="00011BEE" w:rsidRDefault="00FF7C33" w:rsidP="00FF7C33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1-12</w:t>
            </w:r>
          </w:p>
          <w:p w14:paraId="3F2EC142" w14:textId="6DED47B2" w:rsidR="00FF7C33" w:rsidRPr="00011BEE" w:rsidRDefault="00FF7C33" w:rsidP="00FF7C33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7FB8D019" w14:textId="42E45EC4" w:rsidR="00FF7C33" w:rsidRPr="00011BEE" w:rsidRDefault="00FF7C33" w:rsidP="00FF7C33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3FE0C374" w14:textId="7E32FECE" w:rsidR="00527F64" w:rsidRPr="00011BEE" w:rsidRDefault="00527F64" w:rsidP="00FF7C33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6" w:type="dxa"/>
            <w:shd w:val="clear" w:color="auto" w:fill="auto"/>
            <w:noWrap/>
            <w:hideMark/>
          </w:tcPr>
          <w:p w14:paraId="1B6AF148" w14:textId="77777777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0B7126C" w14:textId="77777777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A4AAD13" w14:textId="77777777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CB710F5" w14:textId="5DDE84D9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1B1AD92E" w14:textId="77777777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00A810A" w14:textId="77777777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E0559D6" w14:textId="77777777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6125C5A" w14:textId="0E5454AA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14:paraId="07C201F8" w14:textId="77777777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8D235B3" w14:textId="77777777" w:rsidR="00527F64" w:rsidRPr="0075463A" w:rsidRDefault="00527F64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7362ED1D" w14:textId="77777777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96D97E7" w14:textId="352F709D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gridSpan w:val="2"/>
            <w:shd w:val="clear" w:color="000000" w:fill="BFBFBF"/>
            <w:noWrap/>
            <w:hideMark/>
          </w:tcPr>
          <w:p w14:paraId="46477D50" w14:textId="77777777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F9F4213" w14:textId="77777777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BB6AED7" w14:textId="77777777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C693D07" w14:textId="0A5E4314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5D69BCAF" w14:textId="77777777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C7878F7" w14:textId="77777777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4C56B14" w14:textId="77777777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C5713A6" w14:textId="54A9C5D1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84" w:type="dxa"/>
            <w:shd w:val="clear" w:color="000000" w:fill="E2EFDA"/>
            <w:noWrap/>
            <w:hideMark/>
          </w:tcPr>
          <w:p w14:paraId="3399CCE7" w14:textId="16158199" w:rsidR="00527F64" w:rsidRPr="00011BEE" w:rsidRDefault="00527F64" w:rsidP="007E0E59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016DEF1E" w14:textId="77777777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ZT0-6)</w:t>
            </w:r>
          </w:p>
          <w:p w14:paraId="717B0AEB" w14:textId="77777777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ZT6-12)</w:t>
            </w:r>
          </w:p>
          <w:p w14:paraId="185EBBFB" w14:textId="77777777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ZT12-18)</w:t>
            </w:r>
          </w:p>
          <w:p w14:paraId="2E568EAA" w14:textId="055E4CB3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ZT18-24)</w:t>
            </w:r>
          </w:p>
        </w:tc>
        <w:tc>
          <w:tcPr>
            <w:tcW w:w="902" w:type="dxa"/>
            <w:shd w:val="clear" w:color="000000" w:fill="DDEBF7"/>
            <w:hideMark/>
          </w:tcPr>
          <w:p w14:paraId="413910A8" w14:textId="1040375B" w:rsidR="00FF7C33" w:rsidRPr="00011BEE" w:rsidRDefault="00527F64" w:rsidP="00FF7C33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16202C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Filon&lt;/Author&gt;&lt;Year&gt;2020&lt;/Year&gt;&lt;RecNum&gt;689&lt;/RecNum&gt;&lt;DisplayText&gt;(Filon et al., 2020)&lt;/DisplayText&gt;&lt;record&gt;&lt;rec-number&gt;689&lt;/rec-number&gt;&lt;foreign-keys&gt;&lt;key app="EN" db-id="fa0wxwdr5z0pfpef5euxsxth9z9faxdzezz9" timestamp="1645405875"&gt;689&lt;/key&gt;&lt;/foreign-keys&gt;&lt;ref-type name="Journal Article"&gt;17&lt;/ref-type&gt;&lt;contributors&gt;&lt;authors&gt;&lt;author&gt;Filon, Mikolaj J&lt;/author&gt;&lt;author&gt;Wallace, Eli&lt;/author&gt;&lt;author&gt;Wright, Samantha&lt;/author&gt;&lt;author&gt;Douglas, Dylan J&lt;/author&gt;&lt;author&gt;Steinberg, Lauren I&lt;/author&gt;&lt;author&gt;Verkuilen, Carissa L&lt;/author&gt;&lt;author&gt;Westmark, Pamela R&lt;/author&gt;&lt;author&gt;Maganti, Rama K&lt;/author&gt;&lt;author&gt;Westmark, Cara J&lt;/author&gt;&lt;/authors&gt;&lt;/contributors&gt;&lt;titles&gt;&lt;title&gt;Sleep and diurnal rest-activity rhythm disturbances in a mouse model of Alzheimer’s disease&lt;/title&gt;&lt;secondary-title&gt;Sleep&lt;/secondary-title&gt;&lt;/titles&gt;&lt;periodical&gt;&lt;full-title&gt;Sleep&lt;/full-title&gt;&lt;abbr-1&gt;Sleep&lt;/abbr-1&gt;&lt;abbr-2&gt;Sleep&lt;/abbr-2&gt;&lt;/periodical&gt;&lt;pages&gt;zsaa087&lt;/pages&gt;&lt;volume&gt;43&lt;/volume&gt;&lt;number&gt;11&lt;/number&gt;&lt;dates&gt;&lt;year&gt;2020&lt;/year&gt;&lt;/dates&gt;&lt;isbn&gt;0161-8105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16202C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Filon et al., 2020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  <w:p w14:paraId="49ABD3F1" w14:textId="226621D3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527F64" w:rsidRPr="00011BEE" w14:paraId="6910B281" w14:textId="77777777" w:rsidTr="00BA7107">
        <w:trPr>
          <w:trHeight w:val="189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2894A1D2" w14:textId="5BBFC73E" w:rsidR="00527F64" w:rsidRPr="00011BEE" w:rsidRDefault="00527F64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7D7670" w:rsidRPr="00011BEE" w14:paraId="24150A91" w14:textId="77777777" w:rsidTr="008E405B">
        <w:trPr>
          <w:trHeight w:val="2322"/>
        </w:trPr>
        <w:tc>
          <w:tcPr>
            <w:tcW w:w="1268" w:type="dxa"/>
            <w:shd w:val="clear" w:color="000000" w:fill="FCE4D6"/>
            <w:noWrap/>
            <w:hideMark/>
          </w:tcPr>
          <w:p w14:paraId="3678E43B" w14:textId="245A6798" w:rsidR="00FF7C33" w:rsidRPr="00011BEE" w:rsidRDefault="007D7670" w:rsidP="00FF7C33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DAPP</w:t>
            </w:r>
          </w:p>
          <w:p w14:paraId="409CE810" w14:textId="1B9689D6" w:rsidR="007D7670" w:rsidRPr="00011BEE" w:rsidRDefault="007D767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977" w:type="dxa"/>
            <w:shd w:val="clear" w:color="000000" w:fill="FCE4D6"/>
            <w:noWrap/>
            <w:hideMark/>
          </w:tcPr>
          <w:p w14:paraId="5E7F888D" w14:textId="62430B11" w:rsidR="007D7670" w:rsidRPr="00BD68BD" w:rsidRDefault="00BD68B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F</w:t>
            </w:r>
          </w:p>
        </w:tc>
        <w:tc>
          <w:tcPr>
            <w:tcW w:w="1074" w:type="dxa"/>
            <w:shd w:val="clear" w:color="000000" w:fill="FCE4D6"/>
            <w:hideMark/>
          </w:tcPr>
          <w:p w14:paraId="36FC1DCB" w14:textId="05660F03" w:rsidR="00FF7C33" w:rsidRDefault="00FF7C33" w:rsidP="00FF7C33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-5</w:t>
            </w:r>
          </w:p>
          <w:p w14:paraId="010FCD51" w14:textId="77777777" w:rsidR="00FF7C33" w:rsidRDefault="00FF7C33" w:rsidP="00FF7C33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1262FAE3" w14:textId="77777777" w:rsidR="00FF7C33" w:rsidRDefault="00FF7C33" w:rsidP="00FF7C33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7A3F8777" w14:textId="781B9823" w:rsidR="00FF7C33" w:rsidRDefault="00FF7C33" w:rsidP="00FF7C33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723CD87D" w14:textId="77777777" w:rsidR="00FF7C33" w:rsidRDefault="00FF7C33" w:rsidP="00FF7C33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234A21C8" w14:textId="55A85BB8" w:rsidR="00FF7C33" w:rsidRDefault="00FF7C33" w:rsidP="00FF7C33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6DFEBE8F" w14:textId="77777777" w:rsidR="00FF7C33" w:rsidRDefault="00FF7C33" w:rsidP="00FF7C33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42ADBF4D" w14:textId="77777777" w:rsidR="00FF7C33" w:rsidRDefault="00FF7C33" w:rsidP="00FF7C33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1E90B342" w14:textId="69624413" w:rsidR="00FF7C33" w:rsidRDefault="00FF7C33" w:rsidP="00FF7C33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0-26</w:t>
            </w:r>
          </w:p>
          <w:p w14:paraId="3039ACFD" w14:textId="77777777" w:rsidR="00FF7C33" w:rsidRDefault="00FF7C33" w:rsidP="00FF7C33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5DA661C9" w14:textId="3B44F308" w:rsidR="007D7670" w:rsidRPr="00011BEE" w:rsidRDefault="007D7670" w:rsidP="008E405B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6" w:type="dxa"/>
            <w:shd w:val="clear" w:color="auto" w:fill="auto"/>
            <w:noWrap/>
            <w:hideMark/>
          </w:tcPr>
          <w:p w14:paraId="5BEB6D67" w14:textId="46A667E8" w:rsidR="007D7670" w:rsidRDefault="007D767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29361A5" w14:textId="78ED0BAA" w:rsidR="007D7670" w:rsidRDefault="007D7670" w:rsidP="00527F6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B15EDB4" w14:textId="38E5778A" w:rsidR="007D7670" w:rsidRDefault="007D7670" w:rsidP="00527F6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34CE869" w14:textId="5627A97F" w:rsidR="007D7670" w:rsidRDefault="007D7670" w:rsidP="00527F6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87CCBB3" w14:textId="4A9E4819" w:rsidR="007D7670" w:rsidRDefault="007D7670" w:rsidP="00527F6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69F7DC6" w14:textId="3540D48E" w:rsidR="007D7670" w:rsidRDefault="007D7670" w:rsidP="00527F6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FA8F669" w14:textId="13270D87" w:rsidR="007D7670" w:rsidRDefault="007D7670" w:rsidP="00527F6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3BE55D6" w14:textId="5C3EA186" w:rsidR="007D7670" w:rsidRPr="008E405B" w:rsidRDefault="007D767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7EFF93D" w14:textId="69C77555" w:rsidR="007D7670" w:rsidRPr="008E405B" w:rsidRDefault="007D7670" w:rsidP="00011BEE">
            <w:pPr>
              <w:rPr>
                <w:rFonts w:ascii="Calibri" w:eastAsia="Calibri" w:hAnsi="Calibri" w:cs="Calibri"/>
                <w:color w:val="009BFF"/>
                <w:sz w:val="11"/>
                <w:szCs w:val="11"/>
              </w:rPr>
            </w:pPr>
            <w:r w:rsidRPr="008E405B">
              <w:rPr>
                <w:rFonts w:ascii="Calibri" w:eastAsia="Calibri" w:hAnsi="Calibri" w:cs="Calibri"/>
                <w:color w:val="009BFF"/>
                <w:sz w:val="11"/>
                <w:szCs w:val="11"/>
              </w:rPr>
              <w:t>↓</w:t>
            </w:r>
          </w:p>
          <w:p w14:paraId="7C3974CB" w14:textId="23ED2E0C" w:rsidR="007D7670" w:rsidRPr="008E405B" w:rsidRDefault="007D7670" w:rsidP="00011BEE">
            <w:pPr>
              <w:rPr>
                <w:rFonts w:ascii="Calibri" w:eastAsia="Calibri" w:hAnsi="Calibri" w:cs="Calibri"/>
                <w:color w:val="009BFF"/>
                <w:sz w:val="11"/>
                <w:szCs w:val="11"/>
              </w:rPr>
            </w:pPr>
            <w:r w:rsidRPr="008E405B">
              <w:rPr>
                <w:rFonts w:ascii="Calibri" w:eastAsia="Calibri" w:hAnsi="Calibri" w:cs="Calibri"/>
                <w:color w:val="009BFF"/>
                <w:sz w:val="11"/>
                <w:szCs w:val="11"/>
              </w:rPr>
              <w:t>↓</w:t>
            </w:r>
          </w:p>
          <w:p w14:paraId="43429591" w14:textId="5D0C58FA" w:rsidR="007D7670" w:rsidRPr="008E405B" w:rsidRDefault="007D7670" w:rsidP="00011BEE">
            <w:pPr>
              <w:rPr>
                <w:rFonts w:ascii="Calibri" w:eastAsia="Calibri" w:hAnsi="Calibri" w:cs="Calibri"/>
                <w:color w:val="009BFF"/>
                <w:sz w:val="11"/>
                <w:szCs w:val="11"/>
              </w:rPr>
            </w:pPr>
            <w:r w:rsidRPr="008E405B">
              <w:rPr>
                <w:rFonts w:ascii="Calibri" w:eastAsia="Calibri" w:hAnsi="Calibri" w:cs="Calibri"/>
                <w:color w:val="009BFF"/>
                <w:sz w:val="11"/>
                <w:szCs w:val="11"/>
              </w:rPr>
              <w:t>↓</w:t>
            </w:r>
          </w:p>
          <w:p w14:paraId="7F8C32E8" w14:textId="3DBE47C3" w:rsidR="003A41FC" w:rsidRPr="008E405B" w:rsidRDefault="007D7670" w:rsidP="003A41FC">
            <w:pPr>
              <w:rPr>
                <w:rFonts w:ascii="Calibri" w:eastAsia="Calibri" w:hAnsi="Calibri" w:cs="Calibri"/>
                <w:color w:val="009BFF"/>
                <w:sz w:val="11"/>
                <w:szCs w:val="11"/>
              </w:rPr>
            </w:pPr>
            <w:r w:rsidRPr="008E405B">
              <w:rPr>
                <w:rFonts w:ascii="Calibri" w:eastAsia="Calibri" w:hAnsi="Calibri" w:cs="Calibri"/>
                <w:color w:val="009BFF"/>
                <w:sz w:val="11"/>
                <w:szCs w:val="11"/>
              </w:rPr>
              <w:t>↓</w:t>
            </w:r>
          </w:p>
          <w:p w14:paraId="16B52BA8" w14:textId="47D3CE9E" w:rsidR="003A41FC" w:rsidRDefault="003A41FC" w:rsidP="003A41F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FDE7E62" w14:textId="23AA67E1" w:rsidR="003A41FC" w:rsidRDefault="003A41FC" w:rsidP="003A41F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548326D" w14:textId="5B5FEC77" w:rsidR="003A41FC" w:rsidRPr="008E405B" w:rsidRDefault="003A41FC" w:rsidP="003A41FC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530250AF" w14:textId="413D5D70" w:rsidR="007D7670" w:rsidRPr="003A41FC" w:rsidRDefault="003A41FC" w:rsidP="00011BEE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14:paraId="6BC5D9B9" w14:textId="0E36CA13" w:rsidR="007D7670" w:rsidRPr="00011BEE" w:rsidRDefault="007D767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B1821D3" w14:textId="66F2E16A" w:rsidR="007D7670" w:rsidRPr="00011BEE" w:rsidRDefault="007D7670" w:rsidP="009B4A3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63E78C9" w14:textId="0EBE8749" w:rsidR="007D7670" w:rsidRPr="00011BEE" w:rsidRDefault="007D7670" w:rsidP="009B4A3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93DEE16" w14:textId="3E58C4F3" w:rsidR="007D7670" w:rsidRPr="00011BEE" w:rsidRDefault="007D7670" w:rsidP="009B4A3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E93D1F1" w14:textId="6E88786A" w:rsidR="007D7670" w:rsidRPr="00011BEE" w:rsidRDefault="007D7670" w:rsidP="009B4A3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594E35A" w14:textId="0480680F" w:rsidR="007D7670" w:rsidRPr="00011BEE" w:rsidRDefault="007D7670" w:rsidP="009B4A3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43F119C" w14:textId="4D24AA24" w:rsidR="007D7670" w:rsidRPr="008E405B" w:rsidRDefault="007D7670" w:rsidP="009B4A3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F79B6BA" w14:textId="12A004BE" w:rsidR="007D7670" w:rsidRPr="00011BEE" w:rsidRDefault="007D767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08AE5F9" w14:textId="1FE2A273" w:rsidR="007D7670" w:rsidRPr="008E405B" w:rsidRDefault="007D7670" w:rsidP="00011BEE">
            <w:pPr>
              <w:rPr>
                <w:rFonts w:ascii="Calibri" w:eastAsia="Calibri" w:hAnsi="Calibri" w:cs="Calibri"/>
                <w:color w:val="FF0000"/>
                <w:sz w:val="11"/>
                <w:szCs w:val="11"/>
              </w:rPr>
            </w:pPr>
            <w:r w:rsidRPr="008E405B">
              <w:rPr>
                <w:rFonts w:ascii="Calibri" w:eastAsia="Calibri" w:hAnsi="Calibri" w:cs="Calibri"/>
                <w:color w:val="FF0000"/>
                <w:sz w:val="11"/>
                <w:szCs w:val="11"/>
              </w:rPr>
              <w:t>↑</w:t>
            </w:r>
          </w:p>
          <w:p w14:paraId="5F845D1C" w14:textId="547EDCCF" w:rsidR="007D7670" w:rsidRPr="008E405B" w:rsidRDefault="007D7670" w:rsidP="00011BEE">
            <w:pPr>
              <w:rPr>
                <w:rFonts w:ascii="Calibri" w:eastAsia="Calibri" w:hAnsi="Calibri" w:cs="Calibri"/>
                <w:color w:val="FF0000"/>
                <w:sz w:val="11"/>
                <w:szCs w:val="11"/>
              </w:rPr>
            </w:pPr>
            <w:r w:rsidRPr="008E405B">
              <w:rPr>
                <w:rFonts w:ascii="Calibri" w:eastAsia="Calibri" w:hAnsi="Calibri" w:cs="Calibri"/>
                <w:color w:val="FF0000"/>
                <w:sz w:val="11"/>
                <w:szCs w:val="11"/>
              </w:rPr>
              <w:t>↑</w:t>
            </w:r>
          </w:p>
          <w:p w14:paraId="16233D28" w14:textId="21E9D289" w:rsidR="007D7670" w:rsidRPr="008E405B" w:rsidRDefault="007D7670" w:rsidP="00011BEE">
            <w:pPr>
              <w:rPr>
                <w:rFonts w:ascii="Calibri" w:eastAsia="Calibri" w:hAnsi="Calibri" w:cs="Calibri"/>
                <w:color w:val="FF0000"/>
                <w:sz w:val="11"/>
                <w:szCs w:val="11"/>
              </w:rPr>
            </w:pPr>
            <w:r w:rsidRPr="008E405B">
              <w:rPr>
                <w:rFonts w:ascii="Calibri" w:eastAsia="Calibri" w:hAnsi="Calibri" w:cs="Calibri"/>
                <w:color w:val="FF0000"/>
                <w:sz w:val="11"/>
                <w:szCs w:val="11"/>
              </w:rPr>
              <w:t>↑</w:t>
            </w:r>
          </w:p>
          <w:p w14:paraId="0BBEA1BC" w14:textId="223E8360" w:rsidR="007D7670" w:rsidRPr="008E405B" w:rsidRDefault="007D7670" w:rsidP="00011BEE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8E405B">
              <w:rPr>
                <w:rFonts w:ascii="Calibri" w:eastAsia="Calibri" w:hAnsi="Calibri" w:cs="Calibri"/>
                <w:color w:val="FF0000"/>
                <w:sz w:val="11"/>
                <w:szCs w:val="11"/>
              </w:rPr>
              <w:t>↑</w:t>
            </w:r>
          </w:p>
          <w:p w14:paraId="1F1CC44D" w14:textId="5342B6CA" w:rsidR="003A41FC" w:rsidRPr="00011BEE" w:rsidRDefault="003A41FC" w:rsidP="003A41F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59F93C7" w14:textId="416B5713" w:rsidR="003A41FC" w:rsidRPr="00011BEE" w:rsidRDefault="003A41FC" w:rsidP="003A41F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AEAF77A" w14:textId="4DF838C3" w:rsidR="003A41FC" w:rsidRPr="008E405B" w:rsidRDefault="003A41FC" w:rsidP="003A41FC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1ADE1C4C" w14:textId="6A367112" w:rsidR="003A41FC" w:rsidRPr="003A41FC" w:rsidRDefault="003A41FC" w:rsidP="00011BEE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90B5E7D" w14:textId="11C5DDF4" w:rsidR="007D7670" w:rsidRDefault="007D7670" w:rsidP="00527F6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4349B8D" w14:textId="6EE09F06" w:rsidR="007D7670" w:rsidRPr="008E405B" w:rsidRDefault="007D7670" w:rsidP="00011BEE">
            <w:pPr>
              <w:rPr>
                <w:rFonts w:ascii="Calibri" w:eastAsia="Calibri" w:hAnsi="Calibri" w:cs="Calibri"/>
                <w:color w:val="009BFF"/>
                <w:sz w:val="11"/>
                <w:szCs w:val="11"/>
              </w:rPr>
            </w:pPr>
            <w:r w:rsidRPr="008E405B">
              <w:rPr>
                <w:rFonts w:ascii="Calibri" w:eastAsia="Calibri" w:hAnsi="Calibri" w:cs="Calibri"/>
                <w:color w:val="009BFF"/>
                <w:sz w:val="11"/>
                <w:szCs w:val="11"/>
              </w:rPr>
              <w:t>↓</w:t>
            </w:r>
          </w:p>
          <w:p w14:paraId="51406EA0" w14:textId="3A418AA9" w:rsidR="007D7670" w:rsidRPr="008E405B" w:rsidRDefault="007D7670" w:rsidP="00011BEE">
            <w:pPr>
              <w:rPr>
                <w:rFonts w:ascii="Calibri" w:eastAsia="Calibri" w:hAnsi="Calibri" w:cs="Calibri"/>
                <w:color w:val="009BFF"/>
                <w:sz w:val="11"/>
                <w:szCs w:val="11"/>
              </w:rPr>
            </w:pPr>
            <w:r w:rsidRPr="008E405B">
              <w:rPr>
                <w:rFonts w:ascii="Calibri" w:eastAsia="Calibri" w:hAnsi="Calibri" w:cs="Calibri"/>
                <w:color w:val="009BFF"/>
                <w:sz w:val="11"/>
                <w:szCs w:val="11"/>
              </w:rPr>
              <w:t>↓</w:t>
            </w:r>
          </w:p>
          <w:p w14:paraId="2FE0DA60" w14:textId="7F715B5E" w:rsidR="007D7670" w:rsidRDefault="007D7670" w:rsidP="00527F6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6E433B9" w14:textId="3ACB2D85" w:rsidR="00053456" w:rsidRDefault="00053456" w:rsidP="0005345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7C9ECA7" w14:textId="1F9E1146" w:rsidR="00053456" w:rsidRDefault="00053456" w:rsidP="0005345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26F0DC2" w14:textId="0E0968A0" w:rsidR="00053456" w:rsidRDefault="00053456" w:rsidP="0005345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E75DFF3" w14:textId="19FF6C76" w:rsidR="00053456" w:rsidRDefault="00053456" w:rsidP="0005345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1258F2F" w14:textId="76F0B664" w:rsidR="007D7670" w:rsidRDefault="007D7670" w:rsidP="00527F6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8F2D332" w14:textId="0B921E21" w:rsidR="007D7670" w:rsidRDefault="007D7670" w:rsidP="00527F6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69CE5D3" w14:textId="7F9A9EF1" w:rsidR="007D7670" w:rsidRDefault="007D7670" w:rsidP="00527F6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963F017" w14:textId="69D08446" w:rsidR="003A41FC" w:rsidRDefault="007D767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5E650B3" w14:textId="7F6F7407" w:rsidR="003A41FC" w:rsidRDefault="003A41FC" w:rsidP="003A41F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3866A8B" w14:textId="71C32162" w:rsidR="003A41FC" w:rsidRPr="008E405B" w:rsidRDefault="003A41FC" w:rsidP="003A41FC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8E405B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397FCCBF" w14:textId="65E49BB8" w:rsidR="003A41FC" w:rsidRPr="008E405B" w:rsidRDefault="003A41FC" w:rsidP="003A41FC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8E405B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55F05777" w14:textId="557D4142" w:rsidR="003A41FC" w:rsidRPr="00011BEE" w:rsidRDefault="003A41F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gridSpan w:val="2"/>
            <w:shd w:val="clear" w:color="000000" w:fill="BFBFBF"/>
            <w:noWrap/>
            <w:hideMark/>
          </w:tcPr>
          <w:p w14:paraId="2C29C67D" w14:textId="738EB198" w:rsidR="007D7670" w:rsidRDefault="007D767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9B08665" w14:textId="444004D6" w:rsidR="007D7670" w:rsidRDefault="007D7670" w:rsidP="007D767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420BA7D" w14:textId="67065FE1" w:rsidR="007D7670" w:rsidRDefault="007D7670" w:rsidP="007D767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69F3988" w14:textId="7A992848" w:rsidR="007D7670" w:rsidRDefault="007D7670" w:rsidP="007D767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56EF45E" w14:textId="60AB416C" w:rsidR="007D7670" w:rsidRDefault="007D7670" w:rsidP="007D767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CA18B71" w14:textId="24F9C266" w:rsidR="007D7670" w:rsidRDefault="007D7670" w:rsidP="007D767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C6F7153" w14:textId="1CA387B1" w:rsidR="007D7670" w:rsidRDefault="007D7670" w:rsidP="007D767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A5B5FFC" w14:textId="48995376" w:rsidR="007D7670" w:rsidRDefault="007D7670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E7E106D" w14:textId="3D23BE9E" w:rsidR="007D7670" w:rsidRDefault="007D7670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549032F" w14:textId="1F548AB1" w:rsidR="007D7670" w:rsidRDefault="007D7670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D0BF6E4" w14:textId="0959733C" w:rsidR="007D7670" w:rsidRDefault="007D7670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F0B7A58" w14:textId="47A66A7C" w:rsidR="007D7670" w:rsidRDefault="007D7670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6616301" w14:textId="564FFEE5" w:rsidR="007D7670" w:rsidRDefault="007D7670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11FD974" w14:textId="55F28DF4" w:rsidR="007D7670" w:rsidRDefault="007D7670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DE62AE8" w14:textId="553C9FA8" w:rsidR="007D7670" w:rsidRDefault="007D7670" w:rsidP="007D767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058517E" w14:textId="459CA225" w:rsidR="007D7670" w:rsidRPr="00011BEE" w:rsidRDefault="007D767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47714F1E" w14:textId="65DFE759" w:rsidR="007D7670" w:rsidRDefault="007D7670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0F50EA8" w14:textId="59BB2343" w:rsidR="007D7670" w:rsidRDefault="007D7670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4403E4A" w14:textId="7B44AAB0" w:rsidR="007D7670" w:rsidRDefault="007D7670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FA26F02" w14:textId="14550A9E" w:rsidR="007D7670" w:rsidRDefault="007D7670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5895633" w14:textId="1D84F970" w:rsidR="007D7670" w:rsidRDefault="007D7670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0BCBE63" w14:textId="1161ED58" w:rsidR="007D7670" w:rsidRDefault="007D7670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3E0D055" w14:textId="74DB1086" w:rsidR="007D7670" w:rsidRDefault="007D7670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2A503CD" w14:textId="1315D06E" w:rsidR="007D7670" w:rsidRDefault="007D7670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F8FAEC7" w14:textId="46E9C73B" w:rsidR="007D7670" w:rsidRDefault="007D7670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6310A4B" w14:textId="118CEFEA" w:rsidR="007D7670" w:rsidRDefault="007D7670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264BEC7" w14:textId="66DC9070" w:rsidR="007D7670" w:rsidRDefault="007D7670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DF7C8D6" w14:textId="369E0DE0" w:rsidR="007D7670" w:rsidRDefault="007D7670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5E08CD7" w14:textId="68872782" w:rsidR="007D7670" w:rsidRDefault="007D7670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287D872" w14:textId="24039DF7" w:rsidR="007D7670" w:rsidRDefault="007D7670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08733B4" w14:textId="39CFCA3F" w:rsidR="007D7670" w:rsidRDefault="007D7670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73AF968" w14:textId="250540C8" w:rsidR="007D7670" w:rsidRPr="00011BEE" w:rsidRDefault="007D767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84" w:type="dxa"/>
            <w:shd w:val="clear" w:color="000000" w:fill="E2EFDA"/>
            <w:noWrap/>
            <w:hideMark/>
          </w:tcPr>
          <w:p w14:paraId="4DD75343" w14:textId="139ADF78" w:rsidR="007E0E59" w:rsidRPr="00011BEE" w:rsidRDefault="007D7670" w:rsidP="007E0E59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0C7EF230" w14:textId="52197F8E" w:rsidR="007D7670" w:rsidRPr="00011BEE" w:rsidRDefault="007D767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0468D3BB" w14:textId="6A93C70D" w:rsidR="007D7670" w:rsidRPr="00011BEE" w:rsidRDefault="00ED0781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ZT0-3)</w:t>
            </w:r>
          </w:p>
          <w:p w14:paraId="448F644E" w14:textId="6371D8D6" w:rsidR="007D7670" w:rsidRPr="00011BEE" w:rsidRDefault="00ED0781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ZT3-6)</w:t>
            </w:r>
          </w:p>
          <w:p w14:paraId="4C07E717" w14:textId="6F75EE2F" w:rsidR="007D7670" w:rsidRPr="00011BEE" w:rsidRDefault="00ED0781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ZT6-9)</w:t>
            </w:r>
          </w:p>
          <w:p w14:paraId="663946A1" w14:textId="1071FC93" w:rsidR="007D7670" w:rsidRPr="00011BEE" w:rsidRDefault="00ED0781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ZT9-12</w:t>
            </w:r>
            <w:r w:rsidR="008E405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3E577032" w14:textId="02497EBE" w:rsidR="007D7670" w:rsidRPr="00011BEE" w:rsidRDefault="00ED0781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ZT12-15</w:t>
            </w:r>
            <w:r w:rsidR="008E405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3B78029C" w14:textId="24799422" w:rsidR="007D7670" w:rsidRPr="00011BEE" w:rsidRDefault="00ED0781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ZT15-18</w:t>
            </w:r>
            <w:r w:rsidR="008E405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0608E95A" w14:textId="6B6F50C8" w:rsidR="007D7670" w:rsidRPr="00011BEE" w:rsidRDefault="00ED0781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ZT18-21</w:t>
            </w:r>
            <w:r w:rsidR="008E405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1EECCA89" w14:textId="11778409" w:rsidR="007D7670" w:rsidRPr="00011BEE" w:rsidRDefault="00ED0781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ZT21-24</w:t>
            </w:r>
            <w:r w:rsidR="008E405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7D229D04" w14:textId="76C634FE" w:rsidR="007D7670" w:rsidRPr="00011BEE" w:rsidRDefault="00ED0781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ZT0-3)</w:t>
            </w:r>
          </w:p>
          <w:p w14:paraId="33EEABF3" w14:textId="7134737A" w:rsidR="007D7670" w:rsidRPr="00011BEE" w:rsidRDefault="00ED0781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ZT3-6)</w:t>
            </w:r>
          </w:p>
          <w:p w14:paraId="664748BD" w14:textId="02B37476" w:rsidR="007D7670" w:rsidRPr="00011BEE" w:rsidRDefault="00ED0781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ZT6-9)</w:t>
            </w:r>
          </w:p>
          <w:p w14:paraId="4B97E0D4" w14:textId="202844E9" w:rsidR="007D7670" w:rsidRDefault="00ED0781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ZT9-12</w:t>
            </w:r>
            <w:r w:rsidR="008E405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1C990D51" w14:textId="46801472" w:rsidR="003A41FC" w:rsidRPr="00011BEE" w:rsidRDefault="003A41FC" w:rsidP="003A41F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ZT12-15</w:t>
            </w:r>
            <w:r w:rsidR="008E405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36A0B045" w14:textId="3BF7D3F5" w:rsidR="003A41FC" w:rsidRPr="00011BEE" w:rsidRDefault="003A41FC" w:rsidP="003A41F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ZT15-18</w:t>
            </w:r>
            <w:r w:rsidR="008E405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4D972AB8" w14:textId="513AA785" w:rsidR="003A41FC" w:rsidRPr="00011BEE" w:rsidRDefault="003A41FC" w:rsidP="003A41F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ZT18-21</w:t>
            </w:r>
            <w:r w:rsidR="008E405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7D1DD069" w14:textId="00E6D880" w:rsidR="003A41FC" w:rsidRPr="00011BEE" w:rsidRDefault="003A41F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ZT21-24</w:t>
            </w:r>
            <w:r w:rsidR="008E405B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902" w:type="dxa"/>
            <w:shd w:val="clear" w:color="000000" w:fill="DDEBF7"/>
            <w:hideMark/>
          </w:tcPr>
          <w:p w14:paraId="43294E41" w14:textId="0A984660" w:rsidR="0015055F" w:rsidRPr="00011BEE" w:rsidRDefault="007D7670" w:rsidP="0015055F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16202C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Huitrón-Reséndiz&lt;/Author&gt;&lt;Year&gt;2002&lt;/Year&gt;&lt;RecNum&gt;628&lt;/RecNum&gt;&lt;DisplayText&gt;(Huitrón-Reséndiz et al., 2002)&lt;/DisplayText&gt;&lt;record&gt;&lt;rec-number&gt;628&lt;/rec-number&gt;&lt;foreign-keys&gt;&lt;key app="EN" db-id="fa0wxwdr5z0pfpef5euxsxth9z9faxdzezz9" timestamp="1640662941"&gt;628&lt;/key&gt;&lt;/foreign-keys&gt;&lt;ref-type name="Journal Article"&gt;17&lt;/ref-type&gt;&lt;contributors&gt;&lt;authors&gt;&lt;author&gt;Huitrón-Reséndiz, Salvador&lt;/author&gt;&lt;author&gt;Sánchez-Alavez, Manuel&lt;/author&gt;&lt;author&gt;Gallegos, Roger&lt;/author&gt;&lt;author&gt;Berg, Greta&lt;/author&gt;&lt;author&gt;Crawford, Elena&lt;/author&gt;&lt;author&gt;Giacchino, Jeannie L&lt;/author&gt;&lt;author&gt;Games, Dora&lt;/author&gt;&lt;author&gt;Henriksen, Steven J&lt;/author&gt;&lt;author&gt;Criado, José R&lt;/author&gt;&lt;/authors&gt;&lt;/contributors&gt;&lt;titles&gt;&lt;title&gt;Age-independent and age-related deficits in visuospatial learning, sleep–wake states, thermoregulation and motor activity in PDAPP mice&lt;/title&gt;&lt;secondary-title&gt;Brain research&lt;/secondary-title&gt;&lt;/titles&gt;&lt;periodical&gt;&lt;full-title&gt;Brain Research&lt;/full-title&gt;&lt;abbr-1&gt;Brain Res.&lt;/abbr-1&gt;&lt;abbr-2&gt;Brain Res&lt;/abbr-2&gt;&lt;/periodical&gt;&lt;pages&gt;126-137&lt;/pages&gt;&lt;volume&gt;928&lt;/volume&gt;&lt;number&gt;1-2&lt;/number&gt;&lt;dates&gt;&lt;year&gt;2002&lt;/year&gt;&lt;/dates&gt;&lt;isbn&gt;0006-8993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16202C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Huitrón-Reséndiz et al., 2002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  <w:p w14:paraId="7BD13617" w14:textId="769DAA23" w:rsidR="007D7670" w:rsidRPr="00011BEE" w:rsidRDefault="007D767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7D7670" w:rsidRPr="00011BEE" w14:paraId="3A8A87BA" w14:textId="77777777" w:rsidTr="002738DB">
        <w:trPr>
          <w:trHeight w:val="200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7C789F77" w14:textId="5F2DEA08" w:rsidR="007D7670" w:rsidRPr="00011BEE" w:rsidRDefault="007D767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637A5C" w:rsidRPr="00011BEE" w14:paraId="3248C11C" w14:textId="77777777" w:rsidTr="00D027A7">
        <w:trPr>
          <w:trHeight w:val="450"/>
        </w:trPr>
        <w:tc>
          <w:tcPr>
            <w:tcW w:w="1268" w:type="dxa"/>
            <w:shd w:val="clear" w:color="000000" w:fill="FCE4D6"/>
            <w:noWrap/>
            <w:hideMark/>
          </w:tcPr>
          <w:p w14:paraId="40BE9E85" w14:textId="77777777" w:rsidR="00637A5C" w:rsidRPr="00011BEE" w:rsidRDefault="00637A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Tg2576</w:t>
            </w:r>
          </w:p>
          <w:p w14:paraId="6BD4314D" w14:textId="77777777" w:rsidR="00637A5C" w:rsidRPr="00011BEE" w:rsidRDefault="00637A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6F85BFE9" w14:textId="467440C5" w:rsidR="00637A5C" w:rsidRPr="00011BEE" w:rsidRDefault="00637A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77" w:type="dxa"/>
            <w:shd w:val="clear" w:color="000000" w:fill="FCE4D6"/>
            <w:noWrap/>
            <w:hideMark/>
          </w:tcPr>
          <w:p w14:paraId="5E018BD5" w14:textId="6409D76C" w:rsidR="00E13826" w:rsidRPr="00011BEE" w:rsidRDefault="00E13826" w:rsidP="00E1382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t specified</w:t>
            </w:r>
          </w:p>
          <w:p w14:paraId="79204993" w14:textId="23F66C25" w:rsidR="00637A5C" w:rsidRPr="00011BEE" w:rsidRDefault="00637A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1074" w:type="dxa"/>
            <w:shd w:val="clear" w:color="000000" w:fill="FCE4D6"/>
            <w:hideMark/>
          </w:tcPr>
          <w:p w14:paraId="481A77DA" w14:textId="150673E7" w:rsidR="00E13826" w:rsidRPr="00011BEE" w:rsidRDefault="00E13826" w:rsidP="00E1382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</w:t>
            </w:r>
          </w:p>
          <w:p w14:paraId="3A74BF36" w14:textId="33992A27" w:rsidR="00E13826" w:rsidRPr="00011BEE" w:rsidRDefault="00E13826" w:rsidP="00E1382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6</w:t>
            </w:r>
          </w:p>
          <w:p w14:paraId="66B37706" w14:textId="15F2F938" w:rsidR="00637A5C" w:rsidRPr="00011BEE" w:rsidRDefault="00E13826" w:rsidP="00E1382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66A5A41A" w14:textId="77777777" w:rsidR="00637A5C" w:rsidRPr="00011BEE" w:rsidRDefault="00637A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B955707" w14:textId="77777777" w:rsidR="00637A5C" w:rsidRPr="00011BEE" w:rsidRDefault="00637A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DEA0D4E" w14:textId="2B38A2BA" w:rsidR="00637A5C" w:rsidRPr="00011BEE" w:rsidRDefault="00637A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24" w:type="dxa"/>
            <w:shd w:val="clear" w:color="000000" w:fill="BFBFBF"/>
            <w:noWrap/>
            <w:hideMark/>
          </w:tcPr>
          <w:p w14:paraId="3AE17D50" w14:textId="77777777" w:rsidR="00637A5C" w:rsidRPr="00011BEE" w:rsidRDefault="00637A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791436C" w14:textId="77777777" w:rsidR="00637A5C" w:rsidRPr="00011BEE" w:rsidRDefault="00637A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70D20EE" w14:textId="1AD46C84" w:rsidR="00637A5C" w:rsidRPr="00011BEE" w:rsidRDefault="00637A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14:paraId="2FF0679F" w14:textId="77777777" w:rsidR="00637A5C" w:rsidRPr="00011BEE" w:rsidRDefault="00637A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4C407D1" w14:textId="77777777" w:rsidR="00637A5C" w:rsidRPr="0075463A" w:rsidRDefault="00637A5C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7DB5421E" w14:textId="5F6CBA96" w:rsidR="00637A5C" w:rsidRPr="00011BEE" w:rsidRDefault="00637A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630" w:type="dxa"/>
            <w:gridSpan w:val="2"/>
            <w:shd w:val="clear" w:color="000000" w:fill="BFBFBF"/>
            <w:noWrap/>
            <w:hideMark/>
          </w:tcPr>
          <w:p w14:paraId="166AD97A" w14:textId="77777777" w:rsidR="00637A5C" w:rsidRPr="00011BEE" w:rsidRDefault="00637A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C25E867" w14:textId="77777777" w:rsidR="00637A5C" w:rsidRPr="00011BEE" w:rsidRDefault="00637A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DB67C2D" w14:textId="75516B0A" w:rsidR="00637A5C" w:rsidRPr="00011BEE" w:rsidRDefault="00637A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7DD2B210" w14:textId="77777777" w:rsidR="00637A5C" w:rsidRPr="00011BEE" w:rsidRDefault="00637A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7060740" w14:textId="77777777" w:rsidR="00637A5C" w:rsidRPr="00011BEE" w:rsidRDefault="00637A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CC686D0" w14:textId="5D50EA68" w:rsidR="00637A5C" w:rsidRPr="00011BEE" w:rsidRDefault="00637A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84" w:type="dxa"/>
            <w:shd w:val="clear" w:color="000000" w:fill="E2EFDA"/>
            <w:noWrap/>
            <w:hideMark/>
          </w:tcPr>
          <w:p w14:paraId="0554EAC8" w14:textId="3CB7E705" w:rsidR="007E0E59" w:rsidRPr="00011BEE" w:rsidRDefault="00637A5C" w:rsidP="007E0E59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772EC9CD" w14:textId="377BADF3" w:rsidR="00637A5C" w:rsidRPr="00011BEE" w:rsidRDefault="00637A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63252202" w14:textId="4279690F" w:rsidR="00637A5C" w:rsidRPr="00011BEE" w:rsidRDefault="00BA7107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24hr</w:t>
            </w:r>
            <w:r w:rsidR="00637A5C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2296994B" w14:textId="56427B27" w:rsidR="00637A5C" w:rsidRPr="00011BEE" w:rsidRDefault="00BA7107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24hr</w:t>
            </w:r>
            <w:r w:rsidR="00637A5C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5900C16C" w14:textId="4F3EED9E" w:rsidR="00637A5C" w:rsidRPr="00011BEE" w:rsidRDefault="00BA7107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24hr</w:t>
            </w:r>
            <w:r w:rsidR="00637A5C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902" w:type="dxa"/>
            <w:shd w:val="clear" w:color="000000" w:fill="DDEBF7"/>
            <w:hideMark/>
          </w:tcPr>
          <w:p w14:paraId="29B151F5" w14:textId="0ED079B7" w:rsidR="00637A5C" w:rsidRPr="00011BEE" w:rsidRDefault="00637A5C" w:rsidP="006E542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16202C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Zhang&lt;/Author&gt;&lt;Year&gt;2005&lt;/Year&gt;&lt;RecNum&gt;525&lt;/RecNum&gt;&lt;DisplayText&gt;(Zhang Bin et al., 2005)&lt;/DisplayText&gt;&lt;record&gt;&lt;rec-number&gt;525&lt;/rec-number&gt;&lt;foreign-keys&gt;&lt;key app="EN" db-id="fa0wxwdr5z0pfpef5euxsxth9z9faxdzezz9" timestamp="1633257486"&gt;525&lt;/key&gt;&lt;/foreign-keys&gt;&lt;ref-type name="Journal Article"&gt;17&lt;/ref-type&gt;&lt;contributors&gt;&lt;authors&gt;&lt;author&gt;Zhang, Bin&lt;/author&gt;&lt;author&gt;Veasey, Sigrid C&lt;/author&gt;&lt;author&gt;Wood, Marcelo A&lt;/author&gt;&lt;author&gt;Leng, Lewis Z&lt;/author&gt;&lt;author&gt;Kaminski, Christine&lt;/author&gt;&lt;author&gt;Leight, Susan&lt;/author&gt;&lt;author&gt;Abel, Ted&lt;/author&gt;&lt;author&gt;Lee, Virginia M-Y&lt;/author&gt;&lt;author&gt;Trojanowski, John Q&lt;/author&gt;&lt;/authors&gt;&lt;/contributors&gt;&lt;titles&gt;&lt;title&gt;Impaired rapid eye movement sleep in the Tg2576 APP murine model of Alzheimer&amp;apos;s disease with injury to pedunculopontine cholinergic neurons&lt;/title&gt;&lt;secondary-title&gt;The American journal of pathology&lt;/secondary-title&gt;&lt;/titles&gt;&lt;periodical&gt;&lt;full-title&gt;The American journal of pathology&lt;/full-title&gt;&lt;/periodical&gt;&lt;pages&gt;1361-1369&lt;/pages&gt;&lt;volume&gt;167&lt;/volume&gt;&lt;number&gt;5&lt;/number&gt;&lt;dates&gt;&lt;year&gt;2005&lt;/year&gt;&lt;/dates&gt;&lt;isbn&gt;0002-9440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16202C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Zhang Bin et al., 2005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  <w:p w14:paraId="0D092122" w14:textId="13591EAF" w:rsidR="00637A5C" w:rsidRPr="00011BEE" w:rsidRDefault="00637A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37A5C" w:rsidRPr="00011BEE" w14:paraId="4D4C2CF9" w14:textId="77777777" w:rsidTr="002738DB">
        <w:trPr>
          <w:trHeight w:val="200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676FF663" w14:textId="78CC2458" w:rsidR="00637A5C" w:rsidRPr="00011BEE" w:rsidRDefault="00637A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E13826" w:rsidRPr="00011BEE" w14:paraId="7251A899" w14:textId="77777777" w:rsidTr="00D027A7">
        <w:trPr>
          <w:trHeight w:val="593"/>
        </w:trPr>
        <w:tc>
          <w:tcPr>
            <w:tcW w:w="1268" w:type="dxa"/>
            <w:vMerge w:val="restart"/>
            <w:shd w:val="clear" w:color="000000" w:fill="FCE4D6"/>
            <w:noWrap/>
            <w:hideMark/>
          </w:tcPr>
          <w:p w14:paraId="7E6633B4" w14:textId="76CF640E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977" w:type="dxa"/>
            <w:vMerge w:val="restart"/>
            <w:shd w:val="clear" w:color="000000" w:fill="FCE4D6"/>
            <w:noWrap/>
            <w:hideMark/>
          </w:tcPr>
          <w:p w14:paraId="0BD41019" w14:textId="2EA8166F" w:rsidR="00E13826" w:rsidRPr="00011BEE" w:rsidRDefault="00BD68BD" w:rsidP="00E1382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  <w:p w14:paraId="617A3F56" w14:textId="77777777" w:rsidR="00E13826" w:rsidRPr="00011BEE" w:rsidRDefault="00E13826" w:rsidP="00E1382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29DC9F2F" w14:textId="77777777" w:rsidR="00E13826" w:rsidRPr="00011BEE" w:rsidRDefault="00E13826" w:rsidP="00E1382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31DA8C22" w14:textId="306EBDEF" w:rsidR="00E13826" w:rsidRPr="00011BEE" w:rsidRDefault="00BD68BD" w:rsidP="00E1382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F</w:t>
            </w:r>
          </w:p>
        </w:tc>
        <w:tc>
          <w:tcPr>
            <w:tcW w:w="1074" w:type="dxa"/>
            <w:vMerge w:val="restart"/>
            <w:shd w:val="clear" w:color="000000" w:fill="FCE4D6"/>
            <w:hideMark/>
          </w:tcPr>
          <w:p w14:paraId="494EC69E" w14:textId="254F896A" w:rsidR="00E13826" w:rsidRPr="00011BEE" w:rsidRDefault="00E13826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8</w:t>
            </w:r>
          </w:p>
          <w:p w14:paraId="6E2688DE" w14:textId="77575BD8" w:rsidR="00E13826" w:rsidRPr="00011BEE" w:rsidRDefault="00E13826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1</w:t>
            </w:r>
          </w:p>
          <w:p w14:paraId="575D94F3" w14:textId="6D6B55BB" w:rsidR="00E13826" w:rsidRPr="00011BEE" w:rsidRDefault="00E13826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5</w:t>
            </w:r>
          </w:p>
          <w:p w14:paraId="3C28021F" w14:textId="49C4CA83" w:rsidR="00E13826" w:rsidRPr="00011BEE" w:rsidRDefault="00E13826" w:rsidP="0046150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7</w:t>
            </w:r>
          </w:p>
          <w:p w14:paraId="283EC50D" w14:textId="1D99ECDE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636" w:type="dxa"/>
            <w:vMerge w:val="restart"/>
            <w:shd w:val="clear" w:color="000000" w:fill="BFBFBF"/>
            <w:noWrap/>
            <w:hideMark/>
          </w:tcPr>
          <w:p w14:paraId="2E2D3434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7388DAD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F9FF711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6D6437B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B1A4F41" w14:textId="44E7ACB6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02522F03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5E23C6A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3347C6F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B5F27B0" w14:textId="3F969B92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20" w:type="dxa"/>
            <w:gridSpan w:val="2"/>
            <w:vMerge w:val="restart"/>
            <w:shd w:val="clear" w:color="auto" w:fill="auto"/>
            <w:noWrap/>
            <w:hideMark/>
          </w:tcPr>
          <w:p w14:paraId="3A1D5450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238586F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6A545DC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D75D0DA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C8251D1" w14:textId="0BDA236D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630" w:type="dxa"/>
            <w:gridSpan w:val="2"/>
            <w:vMerge w:val="restart"/>
            <w:shd w:val="clear" w:color="000000" w:fill="BFBFBF"/>
            <w:noWrap/>
            <w:hideMark/>
          </w:tcPr>
          <w:p w14:paraId="359DD71F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352A21F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4223B48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048FF98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E89B8B0" w14:textId="0B822ACF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6" w:type="dxa"/>
            <w:vMerge w:val="restart"/>
            <w:shd w:val="clear" w:color="000000" w:fill="BFBFBF"/>
            <w:noWrap/>
            <w:hideMark/>
          </w:tcPr>
          <w:p w14:paraId="06DAEDF7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7E7D4C8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3DAAB0A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6E062D1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47EF1C8" w14:textId="493BD101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84" w:type="dxa"/>
            <w:vMerge w:val="restart"/>
            <w:shd w:val="clear" w:color="000000" w:fill="E2EFDA"/>
            <w:noWrap/>
            <w:hideMark/>
          </w:tcPr>
          <w:p w14:paraId="1CB6BC12" w14:textId="1DE8A7D1" w:rsidR="007E0E59" w:rsidRPr="00011BEE" w:rsidRDefault="00E13826" w:rsidP="007E0E59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250E6830" w14:textId="76268ACC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vMerge w:val="restart"/>
            <w:shd w:val="clear" w:color="000000" w:fill="E2EFDA"/>
            <w:noWrap/>
            <w:hideMark/>
          </w:tcPr>
          <w:p w14:paraId="5B3C48D3" w14:textId="638C986B" w:rsidR="00E13826" w:rsidRPr="00011BEE" w:rsidRDefault="00BA7107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24hr</w:t>
            </w:r>
            <w:r w:rsidR="00E13826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32C2A763" w14:textId="1C96C0BD" w:rsidR="00E13826" w:rsidRPr="00011BEE" w:rsidRDefault="00BA7107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24hr</w:t>
            </w:r>
            <w:r w:rsidR="00E13826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709C478B" w14:textId="10ABDF5A" w:rsidR="00E13826" w:rsidRPr="00011BEE" w:rsidRDefault="00BA7107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24hr</w:t>
            </w:r>
            <w:r w:rsidR="00E13826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3671A3BF" w14:textId="337CA2F3" w:rsidR="00E13826" w:rsidRPr="00011BEE" w:rsidRDefault="00BA7107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24hr</w:t>
            </w:r>
            <w:r w:rsidR="00E13826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34BFCDCF" w14:textId="1839D0F5" w:rsidR="00E13826" w:rsidRPr="00011BEE" w:rsidRDefault="00BA7107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24hr</w:t>
            </w:r>
            <w:r w:rsidR="00E13826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902" w:type="dxa"/>
            <w:vMerge w:val="restart"/>
            <w:shd w:val="clear" w:color="000000" w:fill="DDEBF7"/>
            <w:hideMark/>
          </w:tcPr>
          <w:p w14:paraId="3D4745E8" w14:textId="6EDA14BB" w:rsidR="00E13826" w:rsidRPr="00011BEE" w:rsidRDefault="00E13826" w:rsidP="0016202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16202C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Wisor&lt;/Author&gt;&lt;Year&gt;2005&lt;/Year&gt;&lt;RecNum&gt;524&lt;/RecNum&gt;&lt;DisplayText&gt;(Wisor et al., 2005)&lt;/DisplayText&gt;&lt;record&gt;&lt;rec-number&gt;524&lt;/rec-number&gt;&lt;foreign-keys&gt;&lt;key app="EN" db-id="fa0wxwdr5z0pfpef5euxsxth9z9faxdzezz9" timestamp="1633233309"&gt;524&lt;/key&gt;&lt;/foreign-keys&gt;&lt;ref-type name="Journal Article"&gt;17&lt;/ref-type&gt;&lt;contributors&gt;&lt;authors&gt;&lt;author&gt;Wisor, JP&lt;/author&gt;&lt;author&gt;Edgar, DM&lt;/author&gt;&lt;author&gt;Yesavage, J&lt;/author&gt;&lt;author&gt;Ryan, HS&lt;/author&gt;&lt;author&gt;McCormick, CM&lt;/author&gt;&lt;author&gt;Lapustea, N&lt;/author&gt;&lt;author&gt;Murphy Jr, GM&lt;/author&gt;&lt;/authors&gt;&lt;/contributors&gt;&lt;titles&gt;&lt;title&gt;Sleep and circadian abnormalities in a transgenic mouse model of Alzheimer’s disease: a role for cholinergic transmission&lt;/title&gt;&lt;secondary-title&gt;Neuroscience&lt;/secondary-title&gt;&lt;/titles&gt;&lt;periodical&gt;&lt;full-title&gt;Neuroscience&lt;/full-title&gt;&lt;abbr-1&gt;Neuroscience&lt;/abbr-1&gt;&lt;abbr-2&gt;Neuroscience&lt;/abbr-2&gt;&lt;/periodical&gt;&lt;pages&gt;375-385&lt;/pages&gt;&lt;volume&gt;131&lt;/volume&gt;&lt;number&gt;2&lt;/number&gt;&lt;dates&gt;&lt;year&gt;2005&lt;/year&gt;&lt;/dates&gt;&lt;isbn&gt;0306-4522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16202C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Wisor et al., 2005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E13826" w:rsidRPr="00011BEE" w14:paraId="67143D31" w14:textId="77777777" w:rsidTr="00D027A7">
        <w:trPr>
          <w:trHeight w:val="64"/>
        </w:trPr>
        <w:tc>
          <w:tcPr>
            <w:tcW w:w="1268" w:type="dxa"/>
            <w:vMerge/>
            <w:shd w:val="clear" w:color="000000" w:fill="FCE4D6"/>
            <w:noWrap/>
            <w:hideMark/>
          </w:tcPr>
          <w:p w14:paraId="261C7D69" w14:textId="03DFF038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977" w:type="dxa"/>
            <w:vMerge/>
            <w:shd w:val="clear" w:color="000000" w:fill="FCE4D6"/>
            <w:noWrap/>
            <w:hideMark/>
          </w:tcPr>
          <w:p w14:paraId="2E03DBEB" w14:textId="7BB2F393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1074" w:type="dxa"/>
            <w:vMerge/>
            <w:shd w:val="clear" w:color="000000" w:fill="FCE4D6"/>
            <w:hideMark/>
          </w:tcPr>
          <w:p w14:paraId="651897BE" w14:textId="25E7B243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6" w:type="dxa"/>
            <w:vMerge/>
            <w:shd w:val="clear" w:color="000000" w:fill="BFBFBF"/>
            <w:noWrap/>
            <w:hideMark/>
          </w:tcPr>
          <w:p w14:paraId="7B8237E6" w14:textId="6FC44771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24" w:type="dxa"/>
            <w:shd w:val="clear" w:color="000000" w:fill="BFBFBF"/>
            <w:noWrap/>
            <w:hideMark/>
          </w:tcPr>
          <w:p w14:paraId="4DA777A0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20" w:type="dxa"/>
            <w:gridSpan w:val="2"/>
            <w:vMerge/>
            <w:shd w:val="clear" w:color="auto" w:fill="auto"/>
            <w:noWrap/>
            <w:hideMark/>
          </w:tcPr>
          <w:p w14:paraId="2CA525BE" w14:textId="3B53C23F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gridSpan w:val="2"/>
            <w:vMerge/>
            <w:shd w:val="clear" w:color="000000" w:fill="BFBFBF"/>
            <w:noWrap/>
            <w:hideMark/>
          </w:tcPr>
          <w:p w14:paraId="56A5C416" w14:textId="60937662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6" w:type="dxa"/>
            <w:vMerge/>
            <w:shd w:val="clear" w:color="000000" w:fill="BFBFBF"/>
            <w:noWrap/>
            <w:hideMark/>
          </w:tcPr>
          <w:p w14:paraId="30606692" w14:textId="639D693F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984" w:type="dxa"/>
            <w:vMerge/>
            <w:shd w:val="clear" w:color="000000" w:fill="E2EFDA"/>
            <w:noWrap/>
            <w:hideMark/>
          </w:tcPr>
          <w:p w14:paraId="7D4BBC10" w14:textId="15A6D55C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vMerge/>
            <w:shd w:val="clear" w:color="000000" w:fill="E2EFDA"/>
            <w:noWrap/>
            <w:hideMark/>
          </w:tcPr>
          <w:p w14:paraId="5D7AA786" w14:textId="63608F13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902" w:type="dxa"/>
            <w:vMerge/>
            <w:shd w:val="clear" w:color="000000" w:fill="DDEBF7"/>
            <w:hideMark/>
          </w:tcPr>
          <w:p w14:paraId="4579A74E" w14:textId="2B226D82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E13826" w:rsidRPr="00011BEE" w14:paraId="5A68D8C5" w14:textId="77777777" w:rsidTr="002738DB">
        <w:trPr>
          <w:trHeight w:val="200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5D59D5B8" w14:textId="3C77D19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E13826" w:rsidRPr="00011BEE" w14:paraId="358BDF08" w14:textId="77777777" w:rsidTr="00D027A7">
        <w:trPr>
          <w:trHeight w:val="197"/>
        </w:trPr>
        <w:tc>
          <w:tcPr>
            <w:tcW w:w="1268" w:type="dxa"/>
            <w:shd w:val="clear" w:color="000000" w:fill="FCE4D6"/>
            <w:noWrap/>
            <w:hideMark/>
          </w:tcPr>
          <w:p w14:paraId="0350F11C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77" w:type="dxa"/>
            <w:shd w:val="clear" w:color="000000" w:fill="FCE4D6"/>
            <w:noWrap/>
            <w:hideMark/>
          </w:tcPr>
          <w:p w14:paraId="533E7618" w14:textId="018FD679" w:rsidR="00E13826" w:rsidRPr="00011BEE" w:rsidRDefault="00BD68B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  <w:r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/F</w:t>
            </w:r>
          </w:p>
        </w:tc>
        <w:tc>
          <w:tcPr>
            <w:tcW w:w="1074" w:type="dxa"/>
            <w:shd w:val="clear" w:color="000000" w:fill="FCE4D6"/>
            <w:hideMark/>
          </w:tcPr>
          <w:p w14:paraId="1E455608" w14:textId="3520BBFE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5023D2E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1F20A78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14:paraId="5D8861A1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gridSpan w:val="2"/>
            <w:shd w:val="clear" w:color="000000" w:fill="BFBFBF"/>
            <w:noWrap/>
            <w:hideMark/>
          </w:tcPr>
          <w:p w14:paraId="541634A1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72EDE7D7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84" w:type="dxa"/>
            <w:shd w:val="clear" w:color="000000" w:fill="E2EFDA"/>
            <w:noWrap/>
            <w:hideMark/>
          </w:tcPr>
          <w:p w14:paraId="2BE41DC4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6956A904" w14:textId="353358D3" w:rsidR="00E13826" w:rsidRPr="00011BEE" w:rsidRDefault="00BA7107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24hr</w:t>
            </w:r>
            <w:r w:rsidR="00E13826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902" w:type="dxa"/>
            <w:shd w:val="clear" w:color="000000" w:fill="DDEBF7"/>
            <w:hideMark/>
          </w:tcPr>
          <w:p w14:paraId="3C9EDCDD" w14:textId="3F5A2D10" w:rsidR="00E13826" w:rsidRPr="00011BEE" w:rsidRDefault="00E13826" w:rsidP="0016202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16202C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Kent&lt;/Author&gt;&lt;Year&gt;2018&lt;/Year&gt;&lt;RecNum&gt;512&lt;/RecNum&gt;&lt;DisplayText&gt;(Kent et al., 2018)&lt;/DisplayText&gt;&lt;record&gt;&lt;rec-number&gt;512&lt;/rec-number&gt;&lt;foreign-keys&gt;&lt;key app="EN" db-id="fa0wxwdr5z0pfpef5euxsxth9z9faxdzezz9" timestamp="1632211108"&gt;512&lt;/key&gt;&lt;/foreign-keys&gt;&lt;ref-type name="Journal Article"&gt;17&lt;/ref-type&gt;&lt;contributors&gt;&lt;authors&gt;&lt;author&gt;Kent, Brianne A&lt;/author&gt;&lt;author&gt;Strittmatter, Stephen M&lt;/author&gt;&lt;author&gt;Nygaard, Haakon B&lt;/author&gt;&lt;/authors&gt;&lt;/contributors&gt;&lt;titles&gt;&lt;title&gt;Sleep and EEG power spectral analysis in three transgenic mouse models of Alzheimer’s disease: APP/PS1, 3xTgAD, and Tg2576&lt;/title&gt;&lt;secondary-title&gt;Journal of Alzheimer&amp;apos;s Disease&lt;/secondary-title&gt;&lt;/titles&gt;&lt;periodical&gt;&lt;full-title&gt;Journal of Alzheimer&amp;apos;s Disease&lt;/full-title&gt;&lt;abbr-1&gt;J. Alzheimers Dis.&lt;/abbr-1&gt;&lt;abbr-2&gt;J Alzheimers Dis&lt;/abbr-2&gt;&lt;/periodical&gt;&lt;pages&gt;1325-1336&lt;/pages&gt;&lt;volume&gt;64&lt;/volume&gt;&lt;number&gt;4&lt;/number&gt;&lt;dates&gt;&lt;year&gt;2018&lt;/year&gt;&lt;/dates&gt;&lt;isbn&gt;1387-2877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16202C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Kent et al., 2018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E13826" w:rsidRPr="00011BEE" w14:paraId="6D5ACA92" w14:textId="77777777" w:rsidTr="002738DB">
        <w:trPr>
          <w:trHeight w:val="200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24911837" w14:textId="0C6E4EF2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E13826" w:rsidRPr="00011BEE" w14:paraId="1E32460E" w14:textId="77777777" w:rsidTr="000A2BEF">
        <w:trPr>
          <w:trHeight w:val="864"/>
        </w:trPr>
        <w:tc>
          <w:tcPr>
            <w:tcW w:w="1268" w:type="dxa"/>
            <w:shd w:val="clear" w:color="000000" w:fill="FCE4D6"/>
            <w:noWrap/>
            <w:hideMark/>
          </w:tcPr>
          <w:p w14:paraId="4F1A4603" w14:textId="55249A8B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TgCRND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977" w:type="dxa"/>
            <w:shd w:val="clear" w:color="000000" w:fill="FCE4D6"/>
            <w:noWrap/>
            <w:hideMark/>
          </w:tcPr>
          <w:p w14:paraId="3DFCCE69" w14:textId="05EF4B67" w:rsidR="00E13826" w:rsidRPr="00011BEE" w:rsidRDefault="00BD68B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</w:tc>
        <w:tc>
          <w:tcPr>
            <w:tcW w:w="1074" w:type="dxa"/>
            <w:shd w:val="clear" w:color="000000" w:fill="FCE4D6"/>
            <w:hideMark/>
          </w:tcPr>
          <w:p w14:paraId="16361584" w14:textId="43D8D3B8" w:rsidR="00E13826" w:rsidRPr="00011BEE" w:rsidRDefault="00E13826" w:rsidP="00E1382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</w:t>
            </w:r>
          </w:p>
          <w:p w14:paraId="33E422CD" w14:textId="703F0884" w:rsidR="00E13826" w:rsidRPr="00011BEE" w:rsidRDefault="00E13826" w:rsidP="00E1382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0B87C4A2" w14:textId="77777777" w:rsidR="00E13826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7</w:t>
            </w:r>
          </w:p>
          <w:p w14:paraId="728F276E" w14:textId="77777777" w:rsidR="00D027A7" w:rsidRDefault="00D027A7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26876C83" w14:textId="78E8AA15" w:rsidR="00D027A7" w:rsidRPr="00011BEE" w:rsidRDefault="00D027A7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2CFE750" w14:textId="77777777" w:rsidR="00E13826" w:rsidRPr="0075463A" w:rsidRDefault="00E13826" w:rsidP="00011BEE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7CE9ACD8" w14:textId="77777777" w:rsidR="00E13826" w:rsidRPr="0075463A" w:rsidRDefault="00E13826" w:rsidP="00011BEE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↑</w:t>
            </w:r>
          </w:p>
          <w:p w14:paraId="2B98D0EF" w14:textId="77777777" w:rsidR="00E13826" w:rsidRPr="0075463A" w:rsidRDefault="00E13826" w:rsidP="00011BEE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382B1C6A" w14:textId="77777777" w:rsidR="00E13826" w:rsidRDefault="00E13826" w:rsidP="00011BEE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↑</w:t>
            </w:r>
          </w:p>
          <w:p w14:paraId="68EDD8CC" w14:textId="77777777" w:rsidR="00D027A7" w:rsidRPr="0075463A" w:rsidRDefault="00D027A7" w:rsidP="00D027A7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  <w:p w14:paraId="345A9351" w14:textId="07A2FACE" w:rsidR="00D027A7" w:rsidRPr="00011BEE" w:rsidRDefault="00D027A7" w:rsidP="00D027A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64DB8F5" w14:textId="77777777" w:rsidR="00E13826" w:rsidRPr="0075463A" w:rsidRDefault="00E13826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0EBD530B" w14:textId="77777777" w:rsidR="00E13826" w:rsidRPr="0075463A" w:rsidRDefault="00E13826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↓</w:t>
            </w:r>
          </w:p>
          <w:p w14:paraId="10277DC7" w14:textId="77777777" w:rsidR="00E13826" w:rsidRPr="0075463A" w:rsidRDefault="00E13826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2966CB80" w14:textId="77777777" w:rsidR="00E13826" w:rsidRDefault="00E13826" w:rsidP="00011BEE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↓</w:t>
            </w:r>
          </w:p>
          <w:p w14:paraId="6799B6A1" w14:textId="77777777" w:rsidR="00D027A7" w:rsidRPr="0075463A" w:rsidRDefault="00D027A7" w:rsidP="00D027A7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11D246F9" w14:textId="0F00231F" w:rsidR="00D027A7" w:rsidRPr="00011BEE" w:rsidRDefault="00D027A7" w:rsidP="00D027A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14:paraId="53D9AEE3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1170B76" w14:textId="77777777" w:rsidR="00E13826" w:rsidRPr="0075463A" w:rsidRDefault="00E13826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↓</w:t>
            </w:r>
          </w:p>
          <w:p w14:paraId="4C1F9545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0AF2F5B" w14:textId="77777777" w:rsidR="00E13826" w:rsidRDefault="00E13826" w:rsidP="00011BEE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↓</w:t>
            </w:r>
          </w:p>
          <w:p w14:paraId="1BB88602" w14:textId="77777777" w:rsidR="00D027A7" w:rsidRPr="00011BEE" w:rsidRDefault="00D027A7" w:rsidP="00D027A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AF968F1" w14:textId="10F9CD4D" w:rsidR="00D027A7" w:rsidRPr="00011BEE" w:rsidRDefault="00D027A7" w:rsidP="00D027A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gridSpan w:val="2"/>
            <w:shd w:val="clear" w:color="000000" w:fill="BFBFBF"/>
            <w:noWrap/>
            <w:hideMark/>
          </w:tcPr>
          <w:p w14:paraId="6DC8896B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14CC203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8BBB58C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D56AEAE" w14:textId="77777777" w:rsidR="00E13826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17818C9" w14:textId="77777777" w:rsidR="00D027A7" w:rsidRPr="00011BEE" w:rsidRDefault="00D027A7" w:rsidP="00D027A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D3BBF04" w14:textId="175BAD1D" w:rsidR="00D027A7" w:rsidRPr="00011BEE" w:rsidRDefault="00D027A7" w:rsidP="00D027A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535C6FAE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C3557A8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5707BA8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00887A0" w14:textId="77777777" w:rsidR="00E13826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247C0EC" w14:textId="77777777" w:rsidR="00D027A7" w:rsidRPr="00011BEE" w:rsidRDefault="00D027A7" w:rsidP="00D027A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81BD1A5" w14:textId="15C0CF44" w:rsidR="00D027A7" w:rsidRPr="00011BEE" w:rsidRDefault="00D027A7" w:rsidP="00D027A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84" w:type="dxa"/>
            <w:shd w:val="clear" w:color="000000" w:fill="E2EFDA"/>
            <w:noWrap/>
            <w:hideMark/>
          </w:tcPr>
          <w:p w14:paraId="00701B0A" w14:textId="0B6192DE" w:rsidR="007E0E59" w:rsidRPr="00011BEE" w:rsidRDefault="00E13826" w:rsidP="007E0E59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3E4694F0" w14:textId="017AC383" w:rsidR="00D027A7" w:rsidRPr="00011BEE" w:rsidRDefault="00D027A7" w:rsidP="00D027A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7D1DE7DB" w14:textId="65B08DDD" w:rsidR="00E13826" w:rsidRPr="00011BEE" w:rsidRDefault="00BA7107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light</w:t>
            </w:r>
            <w:r w:rsidR="00E13826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7F54C47A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dark)</w:t>
            </w:r>
          </w:p>
          <w:p w14:paraId="72026957" w14:textId="31941B8E" w:rsidR="00E13826" w:rsidRPr="00011BEE" w:rsidRDefault="00BA7107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light</w:t>
            </w:r>
            <w:r w:rsidR="00E13826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64192244" w14:textId="77777777" w:rsidR="00E13826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dark)</w:t>
            </w:r>
          </w:p>
          <w:p w14:paraId="01973E48" w14:textId="77777777" w:rsidR="00D027A7" w:rsidRPr="00011BEE" w:rsidRDefault="00D027A7" w:rsidP="00D027A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light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34CC878A" w14:textId="223D1218" w:rsidR="00D027A7" w:rsidRPr="00011BEE" w:rsidRDefault="00D027A7" w:rsidP="00D027A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dark)</w:t>
            </w:r>
          </w:p>
        </w:tc>
        <w:tc>
          <w:tcPr>
            <w:tcW w:w="902" w:type="dxa"/>
            <w:shd w:val="clear" w:color="000000" w:fill="DDEBF7"/>
            <w:hideMark/>
          </w:tcPr>
          <w:p w14:paraId="2578967F" w14:textId="017FA4A5" w:rsidR="00E13826" w:rsidRPr="00011BEE" w:rsidRDefault="00E13826" w:rsidP="0016202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16202C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Colby-Milley&lt;/Author&gt;&lt;Year&gt;2015&lt;/Year&gt;&lt;RecNum&gt;548&lt;/RecNum&gt;&lt;DisplayText&gt;(Colby-Milley et al., 2015)&lt;/DisplayText&gt;&lt;record&gt;&lt;rec-number&gt;548&lt;/rec-number&gt;&lt;foreign-keys&gt;&lt;key app="EN" db-id="fa0wxwdr5z0pfpef5euxsxth9z9faxdzezz9" timestamp="1633536520"&gt;548&lt;/key&gt;&lt;/foreign-keys&gt;&lt;ref-type name="Journal Article"&gt;17&lt;/ref-type&gt;&lt;contributors&gt;&lt;authors&gt;&lt;author&gt;Colby-Milley, Jessica&lt;/author&gt;&lt;author&gt;Cavanagh, Chelsea&lt;/author&gt;&lt;author&gt;Jego, Sonia&lt;/author&gt;&lt;author&gt;Breitner, John CS&lt;/author&gt;&lt;author&gt;Quirion, Rémi&lt;/author&gt;&lt;author&gt;Adamantidis, Antoine&lt;/author&gt;&lt;/authors&gt;&lt;/contributors&gt;&lt;titles&gt;&lt;title&gt;Sleep-wake cycle dysfunction in the TgCRND8 mouse model of Alzheimer’s disease: from early to advanced pathological stages&lt;/title&gt;&lt;secondary-title&gt;PLoS One&lt;/secondary-title&gt;&lt;/titles&gt;&lt;periodical&gt;&lt;full-title&gt;PloS One&lt;/full-title&gt;&lt;abbr-1&gt;PLoS One&lt;/abbr-1&gt;&lt;abbr-2&gt;PLoS One&lt;/abbr-2&gt;&lt;/periodical&gt;&lt;pages&gt;e0130177&lt;/pages&gt;&lt;volume&gt;10&lt;/volume&gt;&lt;number&gt;6&lt;/number&gt;&lt;dates&gt;&lt;year&gt;2015&lt;/year&gt;&lt;/dates&gt;&lt;isbn&gt;1932-6203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16202C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Colby-Milley et al., 2015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E13826" w:rsidRPr="00011BEE" w14:paraId="2B15B2B4" w14:textId="77777777" w:rsidTr="00D15EFE">
        <w:trPr>
          <w:trHeight w:val="279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24DF7199" w14:textId="170627A5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E13826" w:rsidRPr="00011BEE" w14:paraId="0899EEE0" w14:textId="77777777" w:rsidTr="002738DB">
        <w:trPr>
          <w:trHeight w:val="179"/>
        </w:trPr>
        <w:tc>
          <w:tcPr>
            <w:tcW w:w="9531" w:type="dxa"/>
            <w:gridSpan w:val="13"/>
            <w:shd w:val="clear" w:color="000000" w:fill="BFBFBF"/>
            <w:noWrap/>
            <w:hideMark/>
          </w:tcPr>
          <w:p w14:paraId="7A757F1A" w14:textId="77777777" w:rsidR="00E13826" w:rsidRPr="00011BEE" w:rsidRDefault="00E13826" w:rsidP="00011BE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APP AND PSEN DOUBLE TRANSGENIC MOUSE MODELS OF AD</w:t>
            </w:r>
          </w:p>
        </w:tc>
      </w:tr>
      <w:tr w:rsidR="00E13826" w:rsidRPr="00011BEE" w14:paraId="09665A3F" w14:textId="77777777" w:rsidTr="00BA7107">
        <w:trPr>
          <w:trHeight w:val="171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10BEF915" w14:textId="6E572A7A" w:rsidR="00E13826" w:rsidRPr="00011BEE" w:rsidRDefault="00E13826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A3070B" w:rsidRPr="00011BEE" w14:paraId="459DA00A" w14:textId="77777777" w:rsidTr="006640E0">
        <w:trPr>
          <w:trHeight w:val="441"/>
        </w:trPr>
        <w:tc>
          <w:tcPr>
            <w:tcW w:w="1268" w:type="dxa"/>
            <w:shd w:val="clear" w:color="000000" w:fill="FCE4D6"/>
            <w:noWrap/>
            <w:hideMark/>
          </w:tcPr>
          <w:p w14:paraId="77668862" w14:textId="77777777" w:rsidR="00A3070B" w:rsidRPr="00011BEE" w:rsidRDefault="00A3070B" w:rsidP="00A3070B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XFAD</w:t>
            </w:r>
          </w:p>
          <w:p w14:paraId="338B2152" w14:textId="77777777" w:rsidR="00A3070B" w:rsidRPr="00011BEE" w:rsidRDefault="00A3070B" w:rsidP="00A3070B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36A0DE88" w14:textId="7B8A1B3B" w:rsidR="00A3070B" w:rsidRPr="005D7B5C" w:rsidRDefault="00A3070B" w:rsidP="00011BE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77" w:type="dxa"/>
            <w:shd w:val="clear" w:color="000000" w:fill="FCE4D6"/>
            <w:noWrap/>
            <w:hideMark/>
          </w:tcPr>
          <w:p w14:paraId="5485D15C" w14:textId="48B0404E" w:rsidR="00A3070B" w:rsidRPr="00011BEE" w:rsidRDefault="00A3070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  <w:r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/F</w:t>
            </w:r>
          </w:p>
        </w:tc>
        <w:tc>
          <w:tcPr>
            <w:tcW w:w="1074" w:type="dxa"/>
            <w:shd w:val="clear" w:color="000000" w:fill="FCE4D6"/>
            <w:hideMark/>
          </w:tcPr>
          <w:p w14:paraId="2C9FD7F7" w14:textId="77777777" w:rsidR="00A3070B" w:rsidRPr="00011BEE" w:rsidRDefault="00A3070B" w:rsidP="00A3070B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-4.5</w:t>
            </w:r>
          </w:p>
          <w:p w14:paraId="0B2CDA3A" w14:textId="77777777" w:rsidR="00A3070B" w:rsidRPr="00011BEE" w:rsidRDefault="00A3070B" w:rsidP="00A3070B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2CBD9AFA" w14:textId="50442BCB" w:rsidR="00A3070B" w:rsidRPr="00011BEE" w:rsidRDefault="00A3070B" w:rsidP="005D7B5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6" w:type="dxa"/>
            <w:shd w:val="clear" w:color="auto" w:fill="auto"/>
            <w:noWrap/>
            <w:hideMark/>
          </w:tcPr>
          <w:p w14:paraId="292FFBCA" w14:textId="77777777" w:rsidR="00A3070B" w:rsidRPr="00011BEE" w:rsidRDefault="00A3070B" w:rsidP="00A3070B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0DB4455" w14:textId="77777777" w:rsidR="00A3070B" w:rsidRPr="00011BEE" w:rsidRDefault="00A3070B" w:rsidP="00A3070B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0EF3986" w14:textId="66D94373" w:rsidR="00A3070B" w:rsidRPr="00011BEE" w:rsidRDefault="00A3070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1133EFF4" w14:textId="77777777" w:rsidR="00A3070B" w:rsidRPr="00011BEE" w:rsidRDefault="00A3070B" w:rsidP="00A3070B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0890D87" w14:textId="77777777" w:rsidR="00A3070B" w:rsidRPr="00011BEE" w:rsidRDefault="00A3070B" w:rsidP="00A3070B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47E6ED7" w14:textId="74D8BC1F" w:rsidR="00A3070B" w:rsidRPr="00011BEE" w:rsidRDefault="00A3070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14:paraId="127C054F" w14:textId="77777777" w:rsidR="00A3070B" w:rsidRPr="00011BEE" w:rsidRDefault="00A3070B" w:rsidP="00A3070B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AE470D4" w14:textId="77777777" w:rsidR="00A3070B" w:rsidRPr="00011BEE" w:rsidRDefault="00A3070B" w:rsidP="00A3070B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16F31E8" w14:textId="68C959A4" w:rsidR="00A3070B" w:rsidRPr="00011BEE" w:rsidRDefault="00A3070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gridSpan w:val="2"/>
            <w:shd w:val="clear" w:color="000000" w:fill="BFBFBF"/>
            <w:noWrap/>
            <w:hideMark/>
          </w:tcPr>
          <w:p w14:paraId="5F1BB614" w14:textId="77777777" w:rsidR="00A3070B" w:rsidRPr="0075463A" w:rsidRDefault="00A3070B" w:rsidP="00A3070B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</w:t>
            </w:r>
          </w:p>
          <w:p w14:paraId="4524FB13" w14:textId="77777777" w:rsidR="00A3070B" w:rsidRPr="0075463A" w:rsidRDefault="00A3070B" w:rsidP="00A3070B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11DA63C8" w14:textId="36C0F1A1" w:rsidR="00A3070B" w:rsidRPr="00011BEE" w:rsidRDefault="00A3070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2F00C1E0" w14:textId="77777777" w:rsidR="00A3070B" w:rsidRPr="00011BEE" w:rsidRDefault="00A3070B" w:rsidP="00A3070B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B1A7F4C" w14:textId="77777777" w:rsidR="00A3070B" w:rsidRPr="00011BEE" w:rsidRDefault="00A3070B" w:rsidP="00A3070B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232A29D" w14:textId="5292670B" w:rsidR="00A3070B" w:rsidRPr="00011BEE" w:rsidRDefault="00A3070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84" w:type="dxa"/>
            <w:shd w:val="clear" w:color="000000" w:fill="E2EFDA"/>
            <w:noWrap/>
            <w:hideMark/>
          </w:tcPr>
          <w:p w14:paraId="5587E211" w14:textId="77777777" w:rsidR="00A3070B" w:rsidRPr="00011BEE" w:rsidRDefault="00A3070B" w:rsidP="00A3070B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iezoelectric</w:t>
            </w:r>
          </w:p>
          <w:p w14:paraId="6B9501ED" w14:textId="394C14C8" w:rsidR="00A3070B" w:rsidRPr="00011BEE" w:rsidRDefault="00A3070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536787B0" w14:textId="77777777" w:rsidR="00A3070B" w:rsidRPr="00011BEE" w:rsidRDefault="00A3070B" w:rsidP="00A3070B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24hr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45CD5A0E" w14:textId="77777777" w:rsidR="00A3070B" w:rsidRPr="00011BEE" w:rsidRDefault="00A3070B" w:rsidP="00A3070B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light)</w:t>
            </w:r>
          </w:p>
          <w:p w14:paraId="4E77D756" w14:textId="7204B33C" w:rsidR="00A3070B" w:rsidRPr="00011BEE" w:rsidRDefault="00A3070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dark)</w:t>
            </w:r>
          </w:p>
        </w:tc>
        <w:tc>
          <w:tcPr>
            <w:tcW w:w="902" w:type="dxa"/>
            <w:shd w:val="clear" w:color="000000" w:fill="DDEBF7"/>
            <w:hideMark/>
          </w:tcPr>
          <w:p w14:paraId="668CE0EC" w14:textId="3D990526" w:rsidR="00A3070B" w:rsidRPr="00011BEE" w:rsidRDefault="00A3070B" w:rsidP="0016202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Duncan&lt;/Author&gt;&lt;Year&gt;2019&lt;/Year&gt;&lt;RecNum&gt;672&lt;/RecNum&gt;&lt;DisplayText&gt;(Duncan et al., 2019)&lt;/DisplayText&gt;&lt;record&gt;&lt;rec-number&gt;672&lt;/rec-number&gt;&lt;foreign-keys&gt;&lt;key app="EN" db-id="fa0wxwdr5z0pfpef5euxsxth9z9faxdzezz9" timestamp="1644728982"&gt;672&lt;/key&gt;&lt;/foreign-keys&gt;&lt;ref-type name="Journal Article"&gt;17&lt;/ref-type&gt;&lt;contributors&gt;&lt;authors&gt;&lt;author&gt;Duncan, Marilyn J&lt;/author&gt;&lt;author&gt;Farlow, Hannah&lt;/author&gt;&lt;author&gt;Tirumalaraju, Chairtra&lt;/author&gt;&lt;author&gt;Yun, Do-Hyun&lt;/author&gt;&lt;author&gt;Wang, Chanung&lt;/author&gt;&lt;author&gt;Howard, James A&lt;/author&gt;&lt;author&gt;Sanden, Madison N&lt;/author&gt;&lt;author&gt;O&amp;apos;Hara, Bruce F&lt;/author&gt;&lt;author&gt;McQuerry, Kristen J&lt;/author&gt;&lt;author&gt;Bachstetter, Adam D&lt;/author&gt;&lt;/authors&gt;&lt;/contributors&gt;&lt;titles&gt;&lt;title&gt;Effects of the dual orexin receptor antagonist DORA-22 on sleep in 5XFAD mice&lt;/title&gt;&lt;secondary-title&gt;Alzheimer&amp;apos;s &amp;amp; Dementia: Translational Research &amp;amp; Clinical Interventions&lt;/secondary-title&gt;&lt;/titles&gt;&lt;periodical&gt;&lt;full-title&gt;Alzheimer&amp;apos;s &amp;amp; Dementia: Translational Research &amp;amp; Clinical Interventions&lt;/full-title&gt;&lt;/periodical&gt;&lt;pages&gt;70-80&lt;/pages&gt;&lt;volume&gt;5&lt;/volume&gt;&lt;dates&gt;&lt;year&gt;2019&lt;/year&gt;&lt;/dates&gt;&lt;isbn&gt;2352-8737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Duncan et al., 2019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5D7B5C" w:rsidRPr="00011BEE" w14:paraId="1CA742CB" w14:textId="77777777" w:rsidTr="002738DB">
        <w:trPr>
          <w:trHeight w:val="200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1130EAAA" w14:textId="406CD72B" w:rsidR="005D7B5C" w:rsidRPr="00011BEE" w:rsidRDefault="005D7B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640E0" w:rsidRPr="00011BEE" w14:paraId="61DAE750" w14:textId="77777777" w:rsidTr="006640E0">
        <w:trPr>
          <w:trHeight w:val="1134"/>
        </w:trPr>
        <w:tc>
          <w:tcPr>
            <w:tcW w:w="1268" w:type="dxa"/>
            <w:shd w:val="clear" w:color="000000" w:fill="FCE4D6"/>
            <w:noWrap/>
            <w:hideMark/>
          </w:tcPr>
          <w:p w14:paraId="57BA20B7" w14:textId="0520A656" w:rsidR="006640E0" w:rsidRPr="00011BEE" w:rsidRDefault="006640E0" w:rsidP="00EB588A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977" w:type="dxa"/>
            <w:shd w:val="clear" w:color="000000" w:fill="FCE4D6"/>
            <w:noWrap/>
            <w:hideMark/>
          </w:tcPr>
          <w:p w14:paraId="72147B58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16CCC4CD" w14:textId="77777777" w:rsidR="006640E0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48A69A41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1A85E473" w14:textId="3A7888C7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F</w:t>
            </w:r>
          </w:p>
        </w:tc>
        <w:tc>
          <w:tcPr>
            <w:tcW w:w="1074" w:type="dxa"/>
            <w:shd w:val="clear" w:color="000000" w:fill="FCE4D6"/>
            <w:hideMark/>
          </w:tcPr>
          <w:p w14:paraId="3D2419FA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-6.5</w:t>
            </w:r>
          </w:p>
          <w:p w14:paraId="2D0563F0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42D7B90B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1D99CCB2" w14:textId="421F72A1" w:rsidR="006640E0" w:rsidRPr="00011BEE" w:rsidRDefault="006640E0" w:rsidP="005D7B5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-6.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2B12B9E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1E30232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CD8220A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A9EBD5C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6D3698E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04E95FE" w14:textId="57856572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74A99030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80D77AD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7B4F39A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3F226EC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BCC0C9E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1DCF622" w14:textId="3E0CDDEB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14:paraId="37B2A288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B121565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FCBA34C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244921F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BA67E3D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4DB4D6C" w14:textId="7D45AEDE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gridSpan w:val="2"/>
            <w:shd w:val="clear" w:color="000000" w:fill="BFBFBF"/>
            <w:noWrap/>
            <w:hideMark/>
          </w:tcPr>
          <w:p w14:paraId="75BECBB4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399B67F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AFAF497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885FF26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479A3AC8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C35DE43" w14:textId="02CDECBE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63313790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22D7763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549F644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1797EB9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CFF47E2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99C6265" w14:textId="6875B0A5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84" w:type="dxa"/>
            <w:shd w:val="clear" w:color="000000" w:fill="E2EFDA"/>
            <w:noWrap/>
            <w:hideMark/>
          </w:tcPr>
          <w:p w14:paraId="06069A6A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iezoelectric</w:t>
            </w:r>
          </w:p>
          <w:p w14:paraId="4F777D0E" w14:textId="4BEC48B7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318597E3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24hr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6D20ABBD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light)</w:t>
            </w:r>
          </w:p>
          <w:p w14:paraId="19696E6B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dark)</w:t>
            </w:r>
          </w:p>
          <w:p w14:paraId="7CBDC2FA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24hr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16EDF54C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light)</w:t>
            </w:r>
          </w:p>
          <w:p w14:paraId="36055D0D" w14:textId="41E81D7B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dark)</w:t>
            </w:r>
          </w:p>
        </w:tc>
        <w:tc>
          <w:tcPr>
            <w:tcW w:w="902" w:type="dxa"/>
            <w:shd w:val="clear" w:color="000000" w:fill="DDEBF7"/>
            <w:hideMark/>
          </w:tcPr>
          <w:p w14:paraId="06CF82D5" w14:textId="590F7C46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Sethi&lt;/Author&gt;&lt;Year&gt;2015&lt;/Year&gt;&lt;RecNum&gt;491&lt;/RecNum&gt;&lt;DisplayText&gt;(Sethi et al., 2015)&lt;/DisplayText&gt;&lt;record&gt;&lt;rec-number&gt;491&lt;/rec-number&gt;&lt;foreign-keys&gt;&lt;key app="EN" db-id="fa0wxwdr5z0pfpef5euxsxth9z9faxdzezz9" timestamp="1631754146"&gt;491&lt;/key&gt;&lt;/foreign-keys&gt;&lt;ref-type name="Journal Article"&gt;17&lt;/ref-type&gt;&lt;contributors&gt;&lt;authors&gt;&lt;author&gt;Sethi, Mansi&lt;/author&gt;&lt;author&gt;Joshi, Shreyas S&lt;/author&gt;&lt;author&gt;Webb, Robin L&lt;/author&gt;&lt;author&gt;Beckett, Tina L&lt;/author&gt;&lt;author&gt;Donohue, Kevin D&lt;/author&gt;&lt;author&gt;Murphy, M Paul&lt;/author&gt;&lt;author&gt;O’Hara, Bruce F&lt;/author&gt;&lt;author&gt;Duncan, Marilyn J&lt;/author&gt;&lt;/authors&gt;&lt;/contributors&gt;&lt;titles&gt;&lt;title&gt;Increased fragmentation of sleep–wake cycles in the 5XFAD mouse model of Alzheimer’s disease&lt;/title&gt;&lt;secondary-title&gt;Neuroscience&lt;/secondary-title&gt;&lt;/titles&gt;&lt;periodical&gt;&lt;full-title&gt;Neuroscience&lt;/full-title&gt;&lt;abbr-1&gt;Neuroscience&lt;/abbr-1&gt;&lt;abbr-2&gt;Neuroscience&lt;/abbr-2&gt;&lt;/periodical&gt;&lt;pages&gt;80-89&lt;/pages&gt;&lt;volume&gt;290&lt;/volume&gt;&lt;dates&gt;&lt;year&gt;2015&lt;/year&gt;&lt;/dates&gt;&lt;isbn&gt;0306-4522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Sethi et al., 2015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5D7B5C" w:rsidRPr="00011BEE" w14:paraId="55253F25" w14:textId="77777777" w:rsidTr="002738DB">
        <w:trPr>
          <w:trHeight w:val="200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67341C0E" w14:textId="78C473D5" w:rsidR="005D7B5C" w:rsidRPr="00011BEE" w:rsidRDefault="005D7B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lastRenderedPageBreak/>
              <w:t> </w:t>
            </w:r>
          </w:p>
        </w:tc>
      </w:tr>
      <w:tr w:rsidR="006640E0" w:rsidRPr="00011BEE" w14:paraId="4E17E54F" w14:textId="77777777" w:rsidTr="006640E0">
        <w:trPr>
          <w:trHeight w:val="288"/>
        </w:trPr>
        <w:tc>
          <w:tcPr>
            <w:tcW w:w="1268" w:type="dxa"/>
            <w:shd w:val="clear" w:color="000000" w:fill="FCE4D6"/>
            <w:noWrap/>
            <w:hideMark/>
          </w:tcPr>
          <w:p w14:paraId="10F4442A" w14:textId="5C1067DE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77" w:type="dxa"/>
            <w:shd w:val="clear" w:color="000000" w:fill="FCE4D6"/>
            <w:noWrap/>
            <w:hideMark/>
          </w:tcPr>
          <w:p w14:paraId="05E7AAF2" w14:textId="117CAF5F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</w:tc>
        <w:tc>
          <w:tcPr>
            <w:tcW w:w="1074" w:type="dxa"/>
            <w:shd w:val="clear" w:color="000000" w:fill="FCE4D6"/>
            <w:hideMark/>
          </w:tcPr>
          <w:p w14:paraId="2395B56C" w14:textId="776078CB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15DA9DB" w14:textId="67AAED89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414A042F" w14:textId="580D73D8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14:paraId="4F8F5FCE" w14:textId="1259FCB0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gridSpan w:val="2"/>
            <w:shd w:val="clear" w:color="000000" w:fill="BFBFBF"/>
            <w:noWrap/>
            <w:hideMark/>
          </w:tcPr>
          <w:p w14:paraId="4A5B4EC8" w14:textId="22070958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2BEA2C8B" w14:textId="6E39AE5D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984" w:type="dxa"/>
            <w:shd w:val="clear" w:color="000000" w:fill="E2EFDA"/>
            <w:noWrap/>
            <w:hideMark/>
          </w:tcPr>
          <w:p w14:paraId="51BB9AD3" w14:textId="35E31EB9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252F71B0" w14:textId="5BC3624A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ZT3-10)</w:t>
            </w:r>
          </w:p>
        </w:tc>
        <w:tc>
          <w:tcPr>
            <w:tcW w:w="902" w:type="dxa"/>
            <w:shd w:val="clear" w:color="000000" w:fill="DDEBF7"/>
            <w:hideMark/>
          </w:tcPr>
          <w:p w14:paraId="28292908" w14:textId="6E0E00E8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Schneider&lt;/Author&gt;&lt;Year&gt;2014&lt;/Year&gt;&lt;RecNum&gt;490&lt;/RecNum&gt;&lt;DisplayText&gt;(Schneider et al., 2014)&lt;/DisplayText&gt;&lt;record&gt;&lt;rec-number&gt;490&lt;/rec-number&gt;&lt;foreign-keys&gt;&lt;key app="EN" db-id="fa0wxwdr5z0pfpef5euxsxth9z9faxdzezz9" timestamp="1631753050"&gt;490&lt;/key&gt;&lt;/foreign-keys&gt;&lt;ref-type name="Journal Article"&gt;17&lt;/ref-type&gt;&lt;contributors&gt;&lt;authors&gt;&lt;author&gt;Schneider, F&lt;/author&gt;&lt;author&gt;Baldauf, K&lt;/author&gt;&lt;author&gt;Wetzel, W&lt;/author&gt;&lt;author&gt;Reymann, KG&lt;/author&gt;&lt;/authors&gt;&lt;/contributors&gt;&lt;titles&gt;&lt;title&gt;Behavioral and EEG changes in male 5xFAD mice&lt;/title&gt;&lt;secondary-title&gt;Physiology &amp;amp; behavior&lt;/secondary-title&gt;&lt;/titles&gt;&lt;periodical&gt;&lt;full-title&gt;Physiology and Behavior&lt;/full-title&gt;&lt;abbr-1&gt;Physiol. Behav.&lt;/abbr-1&gt;&lt;abbr-2&gt;Physiol Behav&lt;/abbr-2&gt;&lt;abbr-3&gt;Physiology &amp;amp; Behavior&lt;/abbr-3&gt;&lt;/periodical&gt;&lt;pages&gt;25-33&lt;/pages&gt;&lt;volume&gt;135&lt;/volume&gt;&lt;dates&gt;&lt;year&gt;2014&lt;/year&gt;&lt;/dates&gt;&lt;isbn&gt;0031-9384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Schneider et al., 2014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5D7B5C" w:rsidRPr="00011BEE" w14:paraId="74AE5663" w14:textId="77777777" w:rsidTr="002738DB">
        <w:trPr>
          <w:trHeight w:val="200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5228721B" w14:textId="448A9896" w:rsidR="005D7B5C" w:rsidRPr="00011BEE" w:rsidRDefault="005D7B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640E0" w:rsidRPr="00011BEE" w14:paraId="4F7265E4" w14:textId="77777777" w:rsidTr="00D027A7">
        <w:trPr>
          <w:trHeight w:val="288"/>
        </w:trPr>
        <w:tc>
          <w:tcPr>
            <w:tcW w:w="1268" w:type="dxa"/>
            <w:shd w:val="clear" w:color="000000" w:fill="FCE4D6"/>
            <w:noWrap/>
            <w:hideMark/>
          </w:tcPr>
          <w:p w14:paraId="61865641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5F351956" w14:textId="79A7E4CF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77" w:type="dxa"/>
            <w:shd w:val="clear" w:color="000000" w:fill="FCE4D6"/>
            <w:noWrap/>
            <w:hideMark/>
          </w:tcPr>
          <w:p w14:paraId="1720949E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  <w:p w14:paraId="57F2204D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ECE1EEF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F</w:t>
            </w:r>
          </w:p>
          <w:p w14:paraId="1319DE5F" w14:textId="4485A56B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74" w:type="dxa"/>
            <w:shd w:val="clear" w:color="000000" w:fill="FCE4D6"/>
            <w:hideMark/>
          </w:tcPr>
          <w:p w14:paraId="5627D79B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0-11</w:t>
            </w:r>
          </w:p>
          <w:p w14:paraId="51873810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4B7EA716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0-11</w:t>
            </w:r>
          </w:p>
          <w:p w14:paraId="6274AC17" w14:textId="0C6701A6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6" w:type="dxa"/>
            <w:shd w:val="clear" w:color="auto" w:fill="auto"/>
            <w:noWrap/>
            <w:hideMark/>
          </w:tcPr>
          <w:p w14:paraId="37721F79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02E33A2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77F9D0C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0FAD66F" w14:textId="75B8D555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153C4D58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56FD6AD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E8B7D0B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2011F44" w14:textId="7848F2CC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14:paraId="4B385E6E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C8B829E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F1ECD61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0193D5C" w14:textId="7BB9BDE1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gridSpan w:val="2"/>
            <w:shd w:val="clear" w:color="000000" w:fill="BFBFBF"/>
            <w:noWrap/>
            <w:hideMark/>
          </w:tcPr>
          <w:p w14:paraId="30506AB7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81AC626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6306736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353BB1B" w14:textId="19F4606E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37D271F1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F6A0CA2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27373C6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E3DB5A1" w14:textId="622D535C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84" w:type="dxa"/>
            <w:shd w:val="clear" w:color="000000" w:fill="E2EFDA"/>
            <w:noWrap/>
            <w:hideMark/>
          </w:tcPr>
          <w:p w14:paraId="7FE3E7DB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606DAB85" w14:textId="2F30A5E6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49A4355E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light)</w:t>
            </w:r>
          </w:p>
          <w:p w14:paraId="3BA026DF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dark)</w:t>
            </w:r>
          </w:p>
          <w:p w14:paraId="0A001D0B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light)</w:t>
            </w:r>
          </w:p>
          <w:p w14:paraId="6A59E97A" w14:textId="4166F547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dark)</w:t>
            </w:r>
          </w:p>
        </w:tc>
        <w:tc>
          <w:tcPr>
            <w:tcW w:w="902" w:type="dxa"/>
            <w:shd w:val="clear" w:color="000000" w:fill="DDEBF7"/>
            <w:hideMark/>
          </w:tcPr>
          <w:p w14:paraId="165ED732" w14:textId="19208570" w:rsidR="006640E0" w:rsidRPr="00011BEE" w:rsidRDefault="006640E0" w:rsidP="0016202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Oblak&lt;/Author&gt;&lt;Year&gt;2021&lt;/Year&gt;&lt;RecNum&gt;492&lt;/RecNum&gt;&lt;DisplayText&gt;(Oblak et al., 2021)&lt;/DisplayText&gt;&lt;record&gt;&lt;rec-number&gt;492&lt;/rec-number&gt;&lt;foreign-keys&gt;&lt;key app="EN" db-id="fa0wxwdr5z0pfpef5euxsxth9z9faxdzezz9" timestamp="1631942062"&gt;492&lt;/key&gt;&lt;/foreign-keys&gt;&lt;ref-type name="Journal Article"&gt;17&lt;/ref-type&gt;&lt;contributors&gt;&lt;authors&gt;&lt;author&gt;Oblak, Adrian L&lt;/author&gt;&lt;author&gt;Lin, Peter B&lt;/author&gt;&lt;author&gt;Kotredes, Kevin P&lt;/author&gt;&lt;author&gt;Pandey, Ravi S&lt;/author&gt;&lt;author&gt;Garceau, Dylan&lt;/author&gt;&lt;author&gt;Williams, Harriet M&lt;/author&gt;&lt;author&gt;Uyar, Asli&lt;/author&gt;&lt;author&gt;O’Rourke, Rita&lt;/author&gt;&lt;author&gt;O’Rourke, Sarah&lt;/author&gt;&lt;author&gt;Ingraham, Cynthia&lt;/author&gt;&lt;/authors&gt;&lt;/contributors&gt;&lt;titles&gt;&lt;title&gt;Comprehensive evaluation of the 5XFAD mouse model for preclinical testing applications: a MODEL-AD study&lt;/title&gt;&lt;secondary-title&gt;Frontiers in aging neuroscience&lt;/secondary-title&gt;&lt;/titles&gt;&lt;periodical&gt;&lt;full-title&gt;Frontiers in Aging Neuroscience&lt;/full-title&gt;&lt;abbr-1&gt;Front. Aging Neurosci.&lt;/abbr-1&gt;&lt;abbr-2&gt;Front Aging Neurosci&lt;/abbr-2&gt;&lt;/periodical&gt;&lt;volume&gt;13&lt;/volume&gt;&lt;dates&gt;&lt;year&gt;2021&lt;/year&gt;&lt;/dates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Oblak et al., 2021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5D7B5C" w:rsidRPr="00011BEE" w14:paraId="7D6F6F2B" w14:textId="77777777" w:rsidTr="002738DB">
        <w:trPr>
          <w:trHeight w:val="200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2CBA2D7A" w14:textId="2730D6E4" w:rsidR="005D7B5C" w:rsidRPr="00011BEE" w:rsidRDefault="005D7B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640E0" w:rsidRPr="00011BEE" w14:paraId="23216720" w14:textId="77777777" w:rsidTr="00D027A7">
        <w:trPr>
          <w:trHeight w:val="197"/>
        </w:trPr>
        <w:tc>
          <w:tcPr>
            <w:tcW w:w="1268" w:type="dxa"/>
            <w:shd w:val="clear" w:color="000000" w:fill="FCE4D6"/>
            <w:noWrap/>
            <w:hideMark/>
          </w:tcPr>
          <w:p w14:paraId="3708BA42" w14:textId="37489871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</w:t>
            </w:r>
            <w:r w:rsidRPr="00D218A1">
              <w:rPr>
                <w:rFonts w:ascii="Symbol" w:eastAsia="Times New Roman" w:hAnsi="Symbol" w:cs="Times New Roman"/>
                <w:color w:val="000000"/>
                <w:sz w:val="12"/>
                <w:szCs w:val="12"/>
              </w:rPr>
              <w:t></w:t>
            </w: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P</w:t>
            </w: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  <w:vertAlign w:val="superscript"/>
              </w:rPr>
              <w:t>swe</w:t>
            </w: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/PS1</w:t>
            </w:r>
            <w:r w:rsidRPr="009B621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  <w:vertAlign w:val="superscript"/>
              </w:rPr>
              <w:t>∆</w:t>
            </w:r>
            <w:r w:rsidRPr="00D218A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  <w:vertAlign w:val="superscript"/>
              </w:rPr>
              <w:t>E9</w:t>
            </w:r>
          </w:p>
        </w:tc>
        <w:tc>
          <w:tcPr>
            <w:tcW w:w="977" w:type="dxa"/>
            <w:shd w:val="clear" w:color="000000" w:fill="FCE4D6"/>
            <w:noWrap/>
            <w:hideMark/>
          </w:tcPr>
          <w:p w14:paraId="64DE56B5" w14:textId="4A242E46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t specified</w:t>
            </w:r>
          </w:p>
        </w:tc>
        <w:tc>
          <w:tcPr>
            <w:tcW w:w="1074" w:type="dxa"/>
            <w:shd w:val="clear" w:color="000000" w:fill="FCE4D6"/>
            <w:hideMark/>
          </w:tcPr>
          <w:p w14:paraId="691013DC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</w:t>
            </w:r>
          </w:p>
          <w:p w14:paraId="28D6D65C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54EA4F6D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3BF5F7CB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</w:t>
            </w:r>
          </w:p>
          <w:p w14:paraId="662FEF80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5803E9A6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29277194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6</w:t>
            </w:r>
          </w:p>
          <w:p w14:paraId="693D004C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40B14AB3" w14:textId="6B313758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6" w:type="dxa"/>
            <w:shd w:val="clear" w:color="auto" w:fill="auto"/>
            <w:noWrap/>
            <w:hideMark/>
          </w:tcPr>
          <w:p w14:paraId="391B1134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  <w:p w14:paraId="5E6FD3AD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318813F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5E2308DB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1179188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</w:t>
            </w:r>
          </w:p>
          <w:p w14:paraId="0036BBF8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4ED5B6FE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7D9FF74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  <w:p w14:paraId="6C8B92E9" w14:textId="0129FD08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9E4CD1B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↓</w:t>
            </w:r>
          </w:p>
          <w:p w14:paraId="499D5B47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34C37DCC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4ABDCE21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E99ABB7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↓</w:t>
            </w:r>
          </w:p>
          <w:p w14:paraId="185D829F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  <w:p w14:paraId="5668BA0B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AB61F40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</w:t>
            </w:r>
          </w:p>
          <w:p w14:paraId="418FE556" w14:textId="07D99945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14:paraId="5368D913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85C8F75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1F86861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1C901DF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7597712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E39A3B7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44A7A78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8494961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85DF546" w14:textId="4E90C469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gridSpan w:val="2"/>
            <w:shd w:val="clear" w:color="000000" w:fill="BFBFBF"/>
            <w:noWrap/>
            <w:hideMark/>
          </w:tcPr>
          <w:p w14:paraId="00F0A4A0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AE8437A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B715F63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765238F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E11E4D3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F8459E7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379D84C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46BAC3C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79760E2" w14:textId="01BB3E5C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3E2815E9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2DD5332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FCD5B44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432F8BA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27CB3D0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50B0DE7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4211A80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5029A8E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56CB1DD" w14:textId="2FF035AB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84" w:type="dxa"/>
            <w:shd w:val="clear" w:color="000000" w:fill="E2EFDA"/>
            <w:noWrap/>
            <w:hideMark/>
          </w:tcPr>
          <w:p w14:paraId="2D47B32B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15F05D7B" w14:textId="68C6FCBE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571CF164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24hr)</w:t>
            </w:r>
          </w:p>
          <w:p w14:paraId="0C657D52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light)</w:t>
            </w:r>
          </w:p>
          <w:p w14:paraId="2C856D29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dark)</w:t>
            </w:r>
          </w:p>
          <w:p w14:paraId="15B9847B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24hr)</w:t>
            </w:r>
          </w:p>
          <w:p w14:paraId="091C1A36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light)</w:t>
            </w:r>
          </w:p>
          <w:p w14:paraId="16262D96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dark)</w:t>
            </w:r>
          </w:p>
          <w:p w14:paraId="51AF8E29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24hr)</w:t>
            </w:r>
          </w:p>
          <w:p w14:paraId="56ED9D59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light)</w:t>
            </w:r>
          </w:p>
          <w:p w14:paraId="413EE444" w14:textId="74BA5318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dark)</w:t>
            </w:r>
          </w:p>
        </w:tc>
        <w:tc>
          <w:tcPr>
            <w:tcW w:w="902" w:type="dxa"/>
            <w:shd w:val="clear" w:color="000000" w:fill="DDEBF7"/>
            <w:hideMark/>
          </w:tcPr>
          <w:p w14:paraId="24C7E177" w14:textId="07400A98" w:rsidR="006640E0" w:rsidRPr="00011BEE" w:rsidRDefault="006640E0" w:rsidP="0016202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Zhang&lt;/Author&gt;&lt;Year&gt;2019&lt;/Year&gt;&lt;RecNum&gt;619&lt;/RecNum&gt;&lt;DisplayText&gt;(Zhang Feng et al., 2019)&lt;/DisplayText&gt;&lt;record&gt;&lt;rec-number&gt;619&lt;/rec-number&gt;&lt;foreign-keys&gt;&lt;key app="EN" db-id="fa0wxwdr5z0pfpef5euxsxth9z9faxdzezz9" timestamp="1638873877"&gt;619&lt;/key&gt;&lt;/foreign-keys&gt;&lt;ref-type name="Journal Article"&gt;17&lt;/ref-type&gt;&lt;contributors&gt;&lt;authors&gt;&lt;author&gt;Zhang, Feng&lt;/author&gt;&lt;author&gt;Zhong, Rujia&lt;/author&gt;&lt;author&gt;Li, Song&lt;/author&gt;&lt;author&gt;Fu, Zhenfa&lt;/author&gt;&lt;author&gt;Wang, Renfei&lt;/author&gt;&lt;author&gt;Wang, Tianxiao&lt;/author&gt;&lt;author&gt;Huang, Zhili&lt;/author&gt;&lt;author&gt;Le, Weidong&lt;/author&gt;&lt;/authors&gt;&lt;/contributors&gt;&lt;titles&gt;&lt;title&gt;Alteration in sleep architecture and electroencephalogram as an early sign of Alzheimer&amp;apos;s disease preceding the disease pathology and cognitive decline&lt;/title&gt;&lt;secondary-title&gt;Alzheimer&amp;apos;s &amp;amp; Dementia&lt;/secondary-title&gt;&lt;/titles&gt;&lt;periodical&gt;&lt;full-title&gt;Alzheimer&amp;apos;s &amp;amp; Dementia&lt;/full-title&gt;&lt;/periodical&gt;&lt;pages&gt;590-597&lt;/pages&gt;&lt;volume&gt;15&lt;/volume&gt;&lt;number&gt;4&lt;/number&gt;&lt;dates&gt;&lt;year&gt;2019&lt;/year&gt;&lt;/dates&gt;&lt;isbn&gt;1552-5260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Zhang Feng et al., 2019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5D7B5C" w:rsidRPr="00011BEE" w14:paraId="0A7D2206" w14:textId="77777777" w:rsidTr="002738DB">
        <w:trPr>
          <w:trHeight w:val="200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56F83103" w14:textId="14EB99F8" w:rsidR="005D7B5C" w:rsidRPr="00011BEE" w:rsidRDefault="005D7B5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640E0" w:rsidRPr="00011BEE" w14:paraId="4A512492" w14:textId="77777777" w:rsidTr="006640E0">
        <w:trPr>
          <w:trHeight w:val="279"/>
        </w:trPr>
        <w:tc>
          <w:tcPr>
            <w:tcW w:w="1268" w:type="dxa"/>
            <w:shd w:val="clear" w:color="000000" w:fill="FCE4D6"/>
            <w:noWrap/>
            <w:hideMark/>
          </w:tcPr>
          <w:p w14:paraId="46D5BE48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10F19F22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2072A010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68734EF1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2AA8582E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174BB461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4E53B4A5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C45FBC0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D8F032A" w14:textId="23D7DE7A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77" w:type="dxa"/>
            <w:shd w:val="clear" w:color="000000" w:fill="FCE4D6"/>
            <w:noWrap/>
            <w:hideMark/>
          </w:tcPr>
          <w:p w14:paraId="72794AEE" w14:textId="35C6CD20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F</w:t>
            </w:r>
          </w:p>
        </w:tc>
        <w:tc>
          <w:tcPr>
            <w:tcW w:w="1074" w:type="dxa"/>
            <w:shd w:val="clear" w:color="000000" w:fill="FCE4D6"/>
            <w:hideMark/>
          </w:tcPr>
          <w:p w14:paraId="7E816367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*</w:t>
            </w:r>
          </w:p>
          <w:p w14:paraId="44CF5A55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61C948B7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01F78C85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6*</w:t>
            </w:r>
          </w:p>
          <w:p w14:paraId="10D67D59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0F936733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24EACBEC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9</w:t>
            </w:r>
          </w:p>
          <w:p w14:paraId="5E9DDFA5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323C8339" w14:textId="26B8116E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6" w:type="dxa"/>
            <w:shd w:val="clear" w:color="000000" w:fill="BFBFBF"/>
            <w:noWrap/>
            <w:hideMark/>
          </w:tcPr>
          <w:p w14:paraId="45681AC0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5D7066D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51E52CC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75B35B9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128DD56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7C011FE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E7F30BE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↑</w:t>
            </w:r>
          </w:p>
          <w:p w14:paraId="107D990E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↑</w:t>
            </w:r>
          </w:p>
          <w:p w14:paraId="5682F7CC" w14:textId="3D65721F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</w:tc>
        <w:tc>
          <w:tcPr>
            <w:tcW w:w="624" w:type="dxa"/>
            <w:shd w:val="clear" w:color="000000" w:fill="BFBFBF"/>
            <w:noWrap/>
            <w:hideMark/>
          </w:tcPr>
          <w:p w14:paraId="30AEE0C6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FF1E060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D39918D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4919D6C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15111D9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E2694F6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92D8720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</w:t>
            </w:r>
          </w:p>
          <w:p w14:paraId="32A57D5D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796941FF" w14:textId="11C72F1B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720" w:type="dxa"/>
            <w:gridSpan w:val="2"/>
            <w:shd w:val="clear" w:color="000000" w:fill="BFBFBF"/>
            <w:noWrap/>
            <w:hideMark/>
          </w:tcPr>
          <w:p w14:paraId="020DFBA4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D7B7F31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5CB78FC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9ED219B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92F0AC7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CBD5B79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76AE915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4B7C7FFA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5615BB43" w14:textId="02468040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14:paraId="18D59F34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6493EF8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30188F5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CF0092D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F9CEBF3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21492A1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A4A2406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954C57C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ABDDB46" w14:textId="6428EE93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16C3805D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5203431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F7F35C9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E3F2EC4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8F211BD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99F2EF1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AD89EA0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34A607A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091CF6B" w14:textId="37640801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84" w:type="dxa"/>
            <w:shd w:val="clear" w:color="000000" w:fill="E2EFDA"/>
            <w:noWrap/>
            <w:hideMark/>
          </w:tcPr>
          <w:p w14:paraId="2BFDC78A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74CEFE2E" w14:textId="1393E67B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4C7A2FF4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24hr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068E73AB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light)</w:t>
            </w:r>
          </w:p>
          <w:p w14:paraId="21F81A4D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dark)</w:t>
            </w:r>
          </w:p>
          <w:p w14:paraId="4615B1C5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24hr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4951BC71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light)</w:t>
            </w:r>
          </w:p>
          <w:p w14:paraId="5FB707C7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dark)</w:t>
            </w:r>
          </w:p>
          <w:p w14:paraId="0BB23723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24hr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4EF9E506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light)</w:t>
            </w:r>
          </w:p>
          <w:p w14:paraId="43FA2166" w14:textId="63D3F091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dark)</w:t>
            </w:r>
          </w:p>
        </w:tc>
        <w:tc>
          <w:tcPr>
            <w:tcW w:w="902" w:type="dxa"/>
            <w:shd w:val="clear" w:color="000000" w:fill="DDEBF7"/>
            <w:hideMark/>
          </w:tcPr>
          <w:p w14:paraId="6DE020A4" w14:textId="0641FF76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Roh&lt;/Author&gt;&lt;Year&gt;2012&lt;/Year&gt;&lt;RecNum&gt;624&lt;/RecNum&gt;&lt;DisplayText&gt;(Roh et al., 2012)&lt;/DisplayText&gt;&lt;record&gt;&lt;rec-number&gt;624&lt;/rec-number&gt;&lt;foreign-keys&gt;&lt;key app="EN" db-id="fa0wxwdr5z0pfpef5euxsxth9z9faxdzezz9" timestamp="1639898679"&gt;624&lt;/key&gt;&lt;/foreign-keys&gt;&lt;ref-type name="Journal Article"&gt;17&lt;/ref-type&gt;&lt;contributors&gt;&lt;authors&gt;&lt;author&gt;Roh, Jee Hoon&lt;/author&gt;&lt;author&gt;Huang, Yafei&lt;/author&gt;&lt;author&gt;Bero, Adam W&lt;/author&gt;&lt;author&gt;Kasten, Tom&lt;/author&gt;&lt;author&gt;Stewart, Floy R&lt;/author&gt;&lt;author&gt;Bateman, Randall J&lt;/author&gt;&lt;author&gt;Holtzman, David M&lt;/author&gt;&lt;/authors&gt;&lt;/contributors&gt;&lt;titles&gt;&lt;title&gt;Disruption of the sleep-wake cycle and diurnal fluctuation of </w:instrText>
            </w:r>
            <w:r>
              <w:rPr>
                <w:rFonts w:ascii="Helvetica Neue" w:eastAsia="Times New Roman" w:hAnsi="Helvetica Neue" w:cs="Times New Roman" w:hint="eastAsia"/>
                <w:color w:val="000000"/>
                <w:sz w:val="12"/>
                <w:szCs w:val="12"/>
              </w:rPr>
              <w:instrText>β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>-amyloid in mice with Alzheimer’s disease pathology&lt;/title&gt;&lt;secondary-title&gt;Science translational medicine&lt;/secondary-title&gt;&lt;/titles&gt;&lt;periodical&gt;&lt;full-title&gt;Science Translational Medicine&lt;/full-title&gt;&lt;abbr-1&gt;Sci. Transl. Med.&lt;/abbr-1&gt;&lt;abbr-2&gt;Sci Transl Med&lt;/abbr-2&gt;&lt;/periodical&gt;&lt;pages&gt;150ra122-150ra122&lt;/pages&gt;&lt;volume&gt;4&lt;/volume&gt;&lt;number&gt;150&lt;/number&gt;&lt;dates&gt;&lt;year&gt;2012&lt;/year&gt;&lt;/dates&gt;&lt;isbn&gt;1946-6234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Roh et al., 2012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7973BC" w:rsidRPr="00011BEE" w14:paraId="0647BC38" w14:textId="77777777" w:rsidTr="002738DB">
        <w:trPr>
          <w:trHeight w:val="206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3DC694D0" w14:textId="72EE5951" w:rsidR="007973BC" w:rsidRPr="00011BEE" w:rsidRDefault="007973B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640E0" w:rsidRPr="00011BEE" w14:paraId="4AF6EC32" w14:textId="77777777" w:rsidTr="006640E0">
        <w:trPr>
          <w:trHeight w:val="306"/>
        </w:trPr>
        <w:tc>
          <w:tcPr>
            <w:tcW w:w="1268" w:type="dxa"/>
            <w:shd w:val="clear" w:color="000000" w:fill="FCE4D6"/>
            <w:noWrap/>
            <w:hideMark/>
          </w:tcPr>
          <w:p w14:paraId="090C5CDB" w14:textId="4164097F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77" w:type="dxa"/>
            <w:shd w:val="clear" w:color="000000" w:fill="FCE4D6"/>
            <w:noWrap/>
            <w:hideMark/>
          </w:tcPr>
          <w:p w14:paraId="3A52ECFD" w14:textId="1CC71AB1" w:rsidR="006640E0" w:rsidRPr="00011BEE" w:rsidRDefault="006640E0" w:rsidP="007973B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  <w:r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/F</w:t>
            </w:r>
          </w:p>
        </w:tc>
        <w:tc>
          <w:tcPr>
            <w:tcW w:w="1074" w:type="dxa"/>
            <w:shd w:val="clear" w:color="000000" w:fill="FCE4D6"/>
            <w:hideMark/>
          </w:tcPr>
          <w:p w14:paraId="1A5A7EED" w14:textId="46C7AA14" w:rsidR="006640E0" w:rsidRPr="00011BEE" w:rsidRDefault="006640E0" w:rsidP="007973B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8 to 10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1CC41BD9" w14:textId="1AB6D356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24" w:type="dxa"/>
            <w:shd w:val="clear" w:color="000000" w:fill="BFBFBF"/>
            <w:noWrap/>
            <w:hideMark/>
          </w:tcPr>
          <w:p w14:paraId="2A6D0DD4" w14:textId="23F8A041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20" w:type="dxa"/>
            <w:gridSpan w:val="2"/>
            <w:shd w:val="clear" w:color="000000" w:fill="BFBFBF"/>
            <w:noWrap/>
            <w:hideMark/>
          </w:tcPr>
          <w:p w14:paraId="34B8481F" w14:textId="7591D729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14:paraId="1CB39964" w14:textId="29E5B1AE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311059C9" w14:textId="4446BA59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84" w:type="dxa"/>
            <w:shd w:val="clear" w:color="000000" w:fill="E2EFDA"/>
            <w:noWrap/>
            <w:hideMark/>
          </w:tcPr>
          <w:p w14:paraId="5B51404C" w14:textId="6EB66D7C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571C7A00" w14:textId="0F829721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24hr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902" w:type="dxa"/>
            <w:shd w:val="clear" w:color="000000" w:fill="DDEBF7"/>
            <w:hideMark/>
          </w:tcPr>
          <w:p w14:paraId="7A813C65" w14:textId="4DD594BD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Kent&lt;/Author&gt;&lt;Year&gt;2018&lt;/Year&gt;&lt;RecNum&gt;512&lt;/RecNum&gt;&lt;DisplayText&gt;(Kent et al., 2018)&lt;/DisplayText&gt;&lt;record&gt;&lt;rec-number&gt;512&lt;/rec-number&gt;&lt;foreign-keys&gt;&lt;key app="EN" db-id="fa0wxwdr5z0pfpef5euxsxth9z9faxdzezz9" timestamp="1632211108"&gt;512&lt;/key&gt;&lt;/foreign-keys&gt;&lt;ref-type name="Journal Article"&gt;17&lt;/ref-type&gt;&lt;contributors&gt;&lt;authors&gt;&lt;author&gt;Kent, Brianne A&lt;/author&gt;&lt;author&gt;Strittmatter, Stephen M&lt;/author&gt;&lt;author&gt;Nygaard, Haakon B&lt;/author&gt;&lt;/authors&gt;&lt;/contributors&gt;&lt;titles&gt;&lt;title&gt;Sleep and EEG power spectral analysis in three transgenic mouse models of Alzheimer’s disease: APP/PS1, 3xTgAD, and Tg2576&lt;/title&gt;&lt;secondary-title&gt;Journal of Alzheimer&amp;apos;s Disease&lt;/secondary-title&gt;&lt;/titles&gt;&lt;periodical&gt;&lt;full-title&gt;Journal of Alzheimer&amp;apos;s Disease&lt;/full-title&gt;&lt;abbr-1&gt;J. Alzheimers Dis.&lt;/abbr-1&gt;&lt;abbr-2&gt;J Alzheimers Dis&lt;/abbr-2&gt;&lt;/periodical&gt;&lt;pages&gt;1325-1336&lt;/pages&gt;&lt;volume&gt;64&lt;/volume&gt;&lt;number&gt;4&lt;/number&gt;&lt;dates&gt;&lt;year&gt;2018&lt;/year&gt;&lt;/dates&gt;&lt;isbn&gt;1387-2877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Kent et al., 2018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7973BC" w:rsidRPr="00011BEE" w14:paraId="0D2BBB23" w14:textId="77777777" w:rsidTr="002738DB">
        <w:trPr>
          <w:trHeight w:val="188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77658852" w14:textId="5CC9E206" w:rsidR="007973BC" w:rsidRPr="00011BEE" w:rsidRDefault="007973B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6640E0" w:rsidRPr="00011BEE" w14:paraId="6F1E302E" w14:textId="77777777" w:rsidTr="00D027A7">
        <w:trPr>
          <w:trHeight w:val="188"/>
        </w:trPr>
        <w:tc>
          <w:tcPr>
            <w:tcW w:w="1268" w:type="dxa"/>
            <w:shd w:val="clear" w:color="000000" w:fill="FCE4D6"/>
            <w:noWrap/>
            <w:hideMark/>
          </w:tcPr>
          <w:p w14:paraId="61B6DF3E" w14:textId="2F349EC1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77" w:type="dxa"/>
            <w:shd w:val="clear" w:color="000000" w:fill="FCE4D6"/>
            <w:noWrap/>
            <w:hideMark/>
          </w:tcPr>
          <w:p w14:paraId="3F9F29D6" w14:textId="75E5B494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F</w:t>
            </w:r>
          </w:p>
        </w:tc>
        <w:tc>
          <w:tcPr>
            <w:tcW w:w="1074" w:type="dxa"/>
            <w:shd w:val="clear" w:color="000000" w:fill="FCE4D6"/>
            <w:hideMark/>
          </w:tcPr>
          <w:p w14:paraId="5814C830" w14:textId="22DD0928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050C449" w14:textId="7F3DE4D5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586FF1C" w14:textId="59BB6EE1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14:paraId="46F59FCD" w14:textId="4B29A7FB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gridSpan w:val="2"/>
            <w:shd w:val="clear" w:color="000000" w:fill="BFBFBF"/>
            <w:noWrap/>
            <w:hideMark/>
          </w:tcPr>
          <w:p w14:paraId="58005204" w14:textId="56BE7558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F57356D" w14:textId="533E203E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84" w:type="dxa"/>
            <w:shd w:val="clear" w:color="000000" w:fill="E2EFDA"/>
            <w:noWrap/>
            <w:hideMark/>
          </w:tcPr>
          <w:p w14:paraId="6FA9657F" w14:textId="5588CE16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50A79D3D" w14:textId="2F4194FA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24hr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902" w:type="dxa"/>
            <w:shd w:val="clear" w:color="000000" w:fill="DDEBF7"/>
            <w:hideMark/>
          </w:tcPr>
          <w:p w14:paraId="494820C6" w14:textId="619ED0A3" w:rsidR="006640E0" w:rsidRPr="00011BEE" w:rsidRDefault="006640E0" w:rsidP="0016202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Kent&lt;/Author&gt;&lt;Year&gt;2019&lt;/Year&gt;&lt;RecNum&gt;583&lt;/RecNum&gt;&lt;DisplayText&gt;(Kent et al., 2019)&lt;/DisplayText&gt;&lt;record&gt;&lt;rec-number&gt;583&lt;/rec-number&gt;&lt;foreign-keys&gt;&lt;key app="EN" db-id="fa0wxwdr5z0pfpef5euxsxth9z9faxdzezz9" timestamp="1634401470"&gt;583&lt;/key&gt;&lt;/foreign-keys&gt;&lt;ref-type name="Journal Article"&gt;17&lt;/ref-type&gt;&lt;contributors&gt;&lt;authors&gt;&lt;author&gt;Kent, Brianne A&lt;/author&gt;&lt;author&gt;Michalik, Mateusz&lt;/author&gt;&lt;author&gt;Marchant, Elliott G&lt;/author&gt;&lt;author&gt;Yau, Kiana W&lt;/author&gt;&lt;author&gt;Feldman, Howard H&lt;/author&gt;&lt;author&gt;Mistlberger, Ralph E&lt;/author&gt;&lt;author&gt;Nygaard, Haakon B&lt;/author&gt;&lt;/authors&gt;&lt;/contributors&gt;&lt;titles&gt;&lt;title&gt;Delayed daily activity and reduced NREM slow-wave power in the APPswe/PS1dE9 mouse model of Alzheimer&amp;apos;s disease&lt;/title&gt;&lt;secondary-title&gt;Neurobiology of aging&lt;/secondary-title&gt;&lt;/titles&gt;&lt;periodical&gt;&lt;full-title&gt;Neurobiology of Aging&lt;/full-title&gt;&lt;abbr-1&gt;Neurobiol. Aging&lt;/abbr-1&gt;&lt;abbr-2&gt;Neurobiol Aging&lt;/abbr-2&gt;&lt;/periodical&gt;&lt;pages&gt;74-86&lt;/pages&gt;&lt;volume&gt;78&lt;/volume&gt;&lt;dates&gt;&lt;year&gt;2019&lt;/year&gt;&lt;/dates&gt;&lt;isbn&gt;0197-4580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Kent et al., 2019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7973BC" w:rsidRPr="00011BEE" w14:paraId="6BB50BBB" w14:textId="77777777" w:rsidTr="002738DB">
        <w:trPr>
          <w:trHeight w:val="200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56148166" w14:textId="4F72A402" w:rsidR="007973BC" w:rsidRPr="00011BEE" w:rsidRDefault="007973B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640E0" w:rsidRPr="00011BEE" w14:paraId="2AAF5CF6" w14:textId="77777777" w:rsidTr="00D027A7">
        <w:trPr>
          <w:trHeight w:val="585"/>
        </w:trPr>
        <w:tc>
          <w:tcPr>
            <w:tcW w:w="1268" w:type="dxa"/>
            <w:shd w:val="clear" w:color="000000" w:fill="FCE4D6"/>
            <w:noWrap/>
            <w:hideMark/>
          </w:tcPr>
          <w:p w14:paraId="1B8FF16F" w14:textId="7B70DF02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</w:t>
            </w:r>
            <w:r w:rsidRPr="00011BEE">
              <w:rPr>
                <w:rFonts w:ascii="Symbol" w:eastAsia="Times New Roman" w:hAnsi="Symbol" w:cs="Times New Roman"/>
                <w:color w:val="000000"/>
                <w:sz w:val="12"/>
                <w:szCs w:val="12"/>
              </w:rPr>
              <w:t>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P</w:t>
            </w:r>
            <w:r w:rsidRPr="00EB588A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  <w:vertAlign w:val="superscript"/>
              </w:rPr>
              <w:t>swe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/PS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</w:t>
            </w:r>
            <w:r w:rsidRPr="00EB588A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  <w:vertAlign w:val="superscript"/>
              </w:rPr>
              <w:t>A246E</w:t>
            </w:r>
          </w:p>
        </w:tc>
        <w:tc>
          <w:tcPr>
            <w:tcW w:w="977" w:type="dxa"/>
            <w:shd w:val="clear" w:color="000000" w:fill="FCE4D6"/>
            <w:noWrap/>
            <w:hideMark/>
          </w:tcPr>
          <w:p w14:paraId="7C2DE365" w14:textId="07DA42DE" w:rsidR="006640E0" w:rsidRPr="00011BEE" w:rsidRDefault="006640E0" w:rsidP="007973B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t specified</w:t>
            </w:r>
          </w:p>
        </w:tc>
        <w:tc>
          <w:tcPr>
            <w:tcW w:w="1074" w:type="dxa"/>
            <w:shd w:val="clear" w:color="000000" w:fill="FCE4D6"/>
            <w:hideMark/>
          </w:tcPr>
          <w:p w14:paraId="5B44053B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</w:t>
            </w:r>
          </w:p>
          <w:p w14:paraId="5B898651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45F2C21E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0D0DD9EF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0</w:t>
            </w:r>
          </w:p>
          <w:p w14:paraId="676E61EA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0779A31D" w14:textId="59C765C4" w:rsidR="006640E0" w:rsidRPr="00011BEE" w:rsidRDefault="006640E0" w:rsidP="007973B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6" w:type="dxa"/>
            <w:shd w:val="clear" w:color="auto" w:fill="auto"/>
            <w:noWrap/>
            <w:hideMark/>
          </w:tcPr>
          <w:p w14:paraId="2E7B14C2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  <w:p w14:paraId="42D8296C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9B9F0FE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  <w:p w14:paraId="6D5F3B87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  <w:p w14:paraId="797BA299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6073481B" w14:textId="1719D1D4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36671BE9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2CA68F97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CDF5472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↓</w:t>
            </w:r>
          </w:p>
          <w:p w14:paraId="6EB762EB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0C5AB27B" w14:textId="77777777" w:rsidR="006640E0" w:rsidRPr="0075463A" w:rsidRDefault="006640E0" w:rsidP="00791CE8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41A212F8" w14:textId="0E7DDBBF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14:paraId="4F212753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5EE6A94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67B77EB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9B46F81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A266861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1BE81CC" w14:textId="7E7F13C5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gridSpan w:val="2"/>
            <w:shd w:val="clear" w:color="000000" w:fill="BFBFBF"/>
            <w:noWrap/>
            <w:hideMark/>
          </w:tcPr>
          <w:p w14:paraId="1ADC7FA9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81A23E1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DDF2C08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5A8F8B6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E5A34BC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4863073" w14:textId="55A5E93C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46C542AB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89B63DA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C5271D9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1E64888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A7953D0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AFD6E3E" w14:textId="3B911433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84" w:type="dxa"/>
            <w:shd w:val="clear" w:color="000000" w:fill="E2EFDA"/>
            <w:noWrap/>
            <w:hideMark/>
          </w:tcPr>
          <w:p w14:paraId="47C0C6DD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Wireless EEG</w:t>
            </w:r>
          </w:p>
          <w:p w14:paraId="577B0F6A" w14:textId="64B92274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2E4F601F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24hr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3627439A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light)</w:t>
            </w:r>
          </w:p>
          <w:p w14:paraId="1B594995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dark)</w:t>
            </w:r>
          </w:p>
          <w:p w14:paraId="4B689C6A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24hr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07456CB2" w14:textId="77777777" w:rsidR="006640E0" w:rsidRPr="00011BEE" w:rsidRDefault="006640E0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light)</w:t>
            </w:r>
          </w:p>
          <w:p w14:paraId="270B2A5E" w14:textId="0D67A882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dark)</w:t>
            </w:r>
          </w:p>
        </w:tc>
        <w:tc>
          <w:tcPr>
            <w:tcW w:w="902" w:type="dxa"/>
            <w:shd w:val="clear" w:color="000000" w:fill="DDEBF7"/>
            <w:hideMark/>
          </w:tcPr>
          <w:p w14:paraId="726513A4" w14:textId="20B2F91A" w:rsidR="006640E0" w:rsidRPr="00011BEE" w:rsidRDefault="006640E0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Jyoti&lt;/Author&gt;&lt;Year&gt;2010&lt;/Year&gt;&lt;RecNum&gt;627&lt;/RecNum&gt;&lt;DisplayText&gt;(Jyoti et al., 2010)&lt;/DisplayText&gt;&lt;record&gt;&lt;rec-number&gt;627&lt;/rec-number&gt;&lt;foreign-keys&gt;&lt;key app="EN" db-id="fa0wxwdr5z0pfpef5euxsxth9z9faxdzezz9" timestamp="1640662107"&gt;627&lt;/key&gt;&lt;/foreign-keys&gt;&lt;ref-type name="Journal Article"&gt;17&lt;/ref-type&gt;&lt;contributors&gt;&lt;authors&gt;&lt;author&gt;Jyoti, Amar&lt;/author&gt;&lt;author&gt;Plano, Andrea&lt;/author&gt;&lt;author&gt;Riedel, Gernot&lt;/author&gt;&lt;author&gt;Platt, Bettina&lt;/author&gt;&lt;/authors&gt;&lt;/contributors&gt;&lt;titles&gt;&lt;title&gt;EEG, Activity, and Sleep Architecture in a Transgenic A</w:instrText>
            </w:r>
            <w:r>
              <w:rPr>
                <w:rFonts w:ascii="Helvetica Neue" w:eastAsia="Times New Roman" w:hAnsi="Helvetica Neue" w:cs="Times New Roman" w:hint="eastAsia"/>
                <w:color w:val="000000"/>
                <w:sz w:val="12"/>
                <w:szCs w:val="12"/>
              </w:rPr>
              <w:instrText>β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>PP swe/PSEN1 A246E Alzheimer&amp;apos;s Disease Mouse&lt;/title&gt;&lt;secondary-title&gt;Journal of Alzheimer&amp;apos;s Disease&lt;/secondary-title&gt;&lt;/titles&gt;&lt;periodical&gt;&lt;full-title&gt;Journal of Alzheimer&amp;apos;s Disease&lt;/full-title&gt;&lt;abbr-1&gt;J. Alzheimers Dis.&lt;/abbr-1&gt;&lt;abbr-2&gt;J Alzheimers Dis&lt;/abbr-2&gt;&lt;/periodical&gt;&lt;pages&gt;873-887&lt;/pages&gt;&lt;volume&gt;22&lt;/volume&gt;&lt;number&gt;3&lt;/number&gt;&lt;dates&gt;&lt;year&gt;2010&lt;/year&gt;&lt;/dates&gt;&lt;isbn&gt;1387-2877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Jyoti et al., 2010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E6503E" w:rsidRPr="00011BEE" w14:paraId="2FDB8965" w14:textId="77777777" w:rsidTr="00BA7107">
        <w:trPr>
          <w:trHeight w:val="162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1819C65D" w14:textId="3C74F18C" w:rsidR="00E6503E" w:rsidRPr="00011BEE" w:rsidRDefault="00E6503E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7973BC" w:rsidRPr="00011BEE" w14:paraId="7893A2F5" w14:textId="77777777" w:rsidTr="002738DB">
        <w:trPr>
          <w:trHeight w:val="200"/>
        </w:trPr>
        <w:tc>
          <w:tcPr>
            <w:tcW w:w="9531" w:type="dxa"/>
            <w:gridSpan w:val="13"/>
            <w:shd w:val="clear" w:color="000000" w:fill="BFBFBF"/>
            <w:noWrap/>
            <w:hideMark/>
          </w:tcPr>
          <w:p w14:paraId="1432B698" w14:textId="77777777" w:rsidR="007973BC" w:rsidRPr="00011BEE" w:rsidRDefault="007973BC" w:rsidP="00011BE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APP. PSEN AND TAU TRANSGENIC MOUSE MODELS OF AD</w:t>
            </w:r>
          </w:p>
        </w:tc>
      </w:tr>
      <w:tr w:rsidR="004C2DDB" w:rsidRPr="00011BEE" w14:paraId="1161C2CB" w14:textId="77777777" w:rsidTr="002738DB">
        <w:trPr>
          <w:trHeight w:val="200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14335C1F" w14:textId="2FAF4911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7973BC" w:rsidRPr="00011BEE" w14:paraId="31C7A45E" w14:textId="77777777" w:rsidTr="00D027A7">
        <w:trPr>
          <w:trHeight w:val="197"/>
        </w:trPr>
        <w:tc>
          <w:tcPr>
            <w:tcW w:w="1268" w:type="dxa"/>
            <w:shd w:val="clear" w:color="000000" w:fill="FCE4D6"/>
            <w:noWrap/>
            <w:hideMark/>
          </w:tcPr>
          <w:p w14:paraId="6E7A9BB1" w14:textId="77777777" w:rsidR="007973BC" w:rsidRPr="00011BEE" w:rsidRDefault="007973B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xTgAD</w:t>
            </w:r>
          </w:p>
        </w:tc>
        <w:tc>
          <w:tcPr>
            <w:tcW w:w="977" w:type="dxa"/>
            <w:shd w:val="clear" w:color="000000" w:fill="FCE4D6"/>
            <w:noWrap/>
            <w:hideMark/>
          </w:tcPr>
          <w:p w14:paraId="70B3CD1C" w14:textId="14E32ED5" w:rsidR="007973BC" w:rsidRPr="00011BEE" w:rsidRDefault="00BD68B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  <w:r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/F</w:t>
            </w:r>
          </w:p>
        </w:tc>
        <w:tc>
          <w:tcPr>
            <w:tcW w:w="1074" w:type="dxa"/>
            <w:shd w:val="clear" w:color="000000" w:fill="FCE4D6"/>
            <w:hideMark/>
          </w:tcPr>
          <w:p w14:paraId="3CD09618" w14:textId="478F8140" w:rsidR="007973BC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91AF85A" w14:textId="77777777" w:rsidR="007973BC" w:rsidRPr="00011BEE" w:rsidRDefault="007973B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0AB6622D" w14:textId="77777777" w:rsidR="007973BC" w:rsidRPr="00011BEE" w:rsidRDefault="007973B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14:paraId="11E104C9" w14:textId="77777777" w:rsidR="007973BC" w:rsidRPr="00011BEE" w:rsidRDefault="007973B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gridSpan w:val="2"/>
            <w:shd w:val="clear" w:color="000000" w:fill="BFBFBF"/>
            <w:noWrap/>
            <w:hideMark/>
          </w:tcPr>
          <w:p w14:paraId="00813B7C" w14:textId="77777777" w:rsidR="007973BC" w:rsidRPr="00011BEE" w:rsidRDefault="007973B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78D3BAD1" w14:textId="77777777" w:rsidR="007973BC" w:rsidRPr="00011BEE" w:rsidRDefault="007973B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84" w:type="dxa"/>
            <w:shd w:val="clear" w:color="000000" w:fill="E2EFDA"/>
            <w:noWrap/>
            <w:hideMark/>
          </w:tcPr>
          <w:p w14:paraId="6DB2DBA9" w14:textId="77777777" w:rsidR="007973BC" w:rsidRPr="00011BEE" w:rsidRDefault="007973BC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01A1D1D1" w14:textId="32239CB3" w:rsidR="007973BC" w:rsidRPr="00011BEE" w:rsidRDefault="00BA7107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24hr</w:t>
            </w:r>
            <w:r w:rsidR="007973BC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902" w:type="dxa"/>
            <w:shd w:val="clear" w:color="000000" w:fill="DDEBF7"/>
            <w:hideMark/>
          </w:tcPr>
          <w:p w14:paraId="37FAF64C" w14:textId="4AB9ACE2" w:rsidR="007973BC" w:rsidRPr="00011BEE" w:rsidRDefault="007973BC" w:rsidP="0016202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16202C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Kent&lt;/Author&gt;&lt;Year&gt;2018&lt;/Year&gt;&lt;RecNum&gt;512&lt;/RecNum&gt;&lt;DisplayText&gt;(Kent et al., 2018)&lt;/DisplayText&gt;&lt;record&gt;&lt;rec-number&gt;512&lt;/rec-number&gt;&lt;foreign-keys&gt;&lt;key app="EN" db-id="fa0wxwdr5z0pfpef5euxsxth9z9faxdzezz9" timestamp="1632211108"&gt;512&lt;/key&gt;&lt;/foreign-keys&gt;&lt;ref-type name="Journal Article"&gt;17&lt;/ref-type&gt;&lt;contributors&gt;&lt;authors&gt;&lt;author&gt;Kent, Brianne A&lt;/author&gt;&lt;author&gt;Strittmatter, Stephen M&lt;/author&gt;&lt;author&gt;Nygaard, Haakon B&lt;/author&gt;&lt;/authors&gt;&lt;/contributors&gt;&lt;titles&gt;&lt;title&gt;Sleep and EEG power spectral analysis in three transgenic mouse models of Alzheimer’s disease: APP/PS1, 3xTgAD, and Tg2576&lt;/title&gt;&lt;secondary-title&gt;Journal of Alzheimer&amp;apos;s Disease&lt;/secondary-title&gt;&lt;/titles&gt;&lt;periodical&gt;&lt;full-title&gt;Journal of Alzheimer&amp;apos;s Disease&lt;/full-title&gt;&lt;abbr-1&gt;J. Alzheimers Dis.&lt;/abbr-1&gt;&lt;abbr-2&gt;J Alzheimers Dis&lt;/abbr-2&gt;&lt;/periodical&gt;&lt;pages&gt;1325-1336&lt;/pages&gt;&lt;volume&gt;64&lt;/volume&gt;&lt;number&gt;4&lt;/number&gt;&lt;dates&gt;&lt;year&gt;2018&lt;/year&gt;&lt;/dates&gt;&lt;isbn&gt;1387-2877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16202C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Kent et al., 2018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4C2DDB" w:rsidRPr="00011BEE" w14:paraId="70774AA7" w14:textId="77777777" w:rsidTr="002738DB">
        <w:trPr>
          <w:trHeight w:val="200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7D4F90EA" w14:textId="5CC556FA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4C2DDB" w:rsidRPr="00011BEE" w14:paraId="25E0CD93" w14:textId="77777777" w:rsidTr="00D027A7">
        <w:trPr>
          <w:trHeight w:val="1458"/>
        </w:trPr>
        <w:tc>
          <w:tcPr>
            <w:tcW w:w="1268" w:type="dxa"/>
            <w:shd w:val="clear" w:color="000000" w:fill="FCE4D6"/>
            <w:noWrap/>
            <w:hideMark/>
          </w:tcPr>
          <w:p w14:paraId="2B77ED5E" w14:textId="31AE003B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LB1</w:t>
            </w:r>
          </w:p>
        </w:tc>
        <w:tc>
          <w:tcPr>
            <w:tcW w:w="977" w:type="dxa"/>
            <w:shd w:val="clear" w:color="000000" w:fill="FCE4D6"/>
            <w:noWrap/>
            <w:hideMark/>
          </w:tcPr>
          <w:p w14:paraId="32D9FD00" w14:textId="41C9A777" w:rsidR="004C2DDB" w:rsidRPr="00011BEE" w:rsidRDefault="00BD68B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  <w:r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/F</w:t>
            </w:r>
          </w:p>
        </w:tc>
        <w:tc>
          <w:tcPr>
            <w:tcW w:w="1074" w:type="dxa"/>
            <w:shd w:val="clear" w:color="000000" w:fill="FCE4D6"/>
            <w:hideMark/>
          </w:tcPr>
          <w:p w14:paraId="66BFF609" w14:textId="5198022B" w:rsidR="003D0A01" w:rsidRPr="00011BEE" w:rsidRDefault="003D0A01" w:rsidP="003D0A0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</w:t>
            </w:r>
          </w:p>
          <w:p w14:paraId="6D4E9215" w14:textId="4F981006" w:rsidR="003D0A01" w:rsidRPr="00011BEE" w:rsidRDefault="003D0A01" w:rsidP="003D0A0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7A470F29" w14:textId="17AB9F4F" w:rsidR="003D0A01" w:rsidRPr="00011BEE" w:rsidRDefault="003D0A01" w:rsidP="003D0A0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9</w:t>
            </w:r>
          </w:p>
          <w:p w14:paraId="131D8884" w14:textId="2E0B471B" w:rsidR="003D0A01" w:rsidRPr="00011BEE" w:rsidRDefault="003D0A01" w:rsidP="003D0A0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6F0AE3BA" w14:textId="01B3B380" w:rsidR="003D0A01" w:rsidRPr="00011BEE" w:rsidRDefault="003D0A01" w:rsidP="003D0A0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3</w:t>
            </w:r>
          </w:p>
          <w:p w14:paraId="0FCF441E" w14:textId="65F9DD0F" w:rsidR="003D0A01" w:rsidRPr="00011BEE" w:rsidRDefault="003D0A01" w:rsidP="003D0A0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1D74FBF5" w14:textId="3DA2850F" w:rsidR="003D0A01" w:rsidRPr="00011BEE" w:rsidRDefault="003D0A01" w:rsidP="003D0A0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7</w:t>
            </w:r>
          </w:p>
          <w:p w14:paraId="2BF29D4D" w14:textId="1ED75D8E" w:rsidR="003D0A01" w:rsidRPr="00011BEE" w:rsidRDefault="003D0A01" w:rsidP="003D0A0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15896EC3" w14:textId="472CC08A" w:rsidR="003D0A01" w:rsidRPr="00011BEE" w:rsidRDefault="003D0A01" w:rsidP="003D0A0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1</w:t>
            </w:r>
          </w:p>
          <w:p w14:paraId="6FCBB846" w14:textId="7166D661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6" w:type="dxa"/>
            <w:shd w:val="clear" w:color="auto" w:fill="auto"/>
            <w:noWrap/>
            <w:hideMark/>
          </w:tcPr>
          <w:p w14:paraId="327CE4BD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C5FE70F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6301C15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EB2039A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E413112" w14:textId="77777777" w:rsidR="004C2DDB" w:rsidRPr="0075463A" w:rsidRDefault="004C2DDB" w:rsidP="00011BEE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76043868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AF4E8D1" w14:textId="77777777" w:rsidR="004C2DDB" w:rsidRPr="0075463A" w:rsidRDefault="004C2DDB" w:rsidP="00011BEE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4094574B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5E5A906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5693602" w14:textId="2691F750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088034AE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9719D20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6A5AB04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C9EA2DA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CDA5C56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0153299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842EBE1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A5FD77B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9DA3AC4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049F02C" w14:textId="640D23B4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14:paraId="129D05B6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CF0C8A5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C4E3E41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0B7150F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AAFCB4D" w14:textId="77777777" w:rsidR="004C2DDB" w:rsidRPr="0075463A" w:rsidRDefault="004C2DDB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6516FD32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DFC5828" w14:textId="77777777" w:rsidR="004C2DDB" w:rsidRPr="0075463A" w:rsidRDefault="004C2DDB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14CECD14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C9E23DF" w14:textId="77777777" w:rsidR="004C2DDB" w:rsidRPr="0075463A" w:rsidRDefault="004C2DDB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0F8FB528" w14:textId="39D31746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gridSpan w:val="2"/>
            <w:shd w:val="clear" w:color="000000" w:fill="BFBFBF"/>
            <w:noWrap/>
            <w:hideMark/>
          </w:tcPr>
          <w:p w14:paraId="4AAA47A2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18ADBE3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7223243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5EF00EC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D030EBD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9593A8F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F2847E2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75A6AF7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2C6529C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7258BF6" w14:textId="2D5BEC16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6F0FACDB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767387B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DEEA850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7BBF8E7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14888B6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6B1A34F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7D2C478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BC82755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899A565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6771A56" w14:textId="696AF266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84" w:type="dxa"/>
            <w:shd w:val="clear" w:color="000000" w:fill="E2EFDA"/>
            <w:noWrap/>
            <w:hideMark/>
          </w:tcPr>
          <w:p w14:paraId="546F91DF" w14:textId="7BCADED5" w:rsidR="007E0E59" w:rsidRPr="00011BEE" w:rsidRDefault="004C2DDB" w:rsidP="007E0E59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Wireless EEG</w:t>
            </w:r>
          </w:p>
          <w:p w14:paraId="723A1108" w14:textId="71220A20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4421B01E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light)</w:t>
            </w:r>
          </w:p>
          <w:p w14:paraId="5B6E5639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dark)</w:t>
            </w:r>
          </w:p>
          <w:p w14:paraId="32EEB50E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light)</w:t>
            </w:r>
          </w:p>
          <w:p w14:paraId="0AA4A697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dark)</w:t>
            </w:r>
          </w:p>
          <w:p w14:paraId="6997B3CA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light)</w:t>
            </w:r>
          </w:p>
          <w:p w14:paraId="7BD92A6A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dark)</w:t>
            </w:r>
          </w:p>
          <w:p w14:paraId="553D2323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light)</w:t>
            </w:r>
          </w:p>
          <w:p w14:paraId="2579CEA8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dark)</w:t>
            </w:r>
          </w:p>
          <w:p w14:paraId="4CF9CDCF" w14:textId="77777777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light)</w:t>
            </w:r>
          </w:p>
          <w:p w14:paraId="38AC5E29" w14:textId="265962AE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dark)</w:t>
            </w:r>
          </w:p>
        </w:tc>
        <w:tc>
          <w:tcPr>
            <w:tcW w:w="902" w:type="dxa"/>
            <w:shd w:val="clear" w:color="000000" w:fill="DDEBF7"/>
            <w:hideMark/>
          </w:tcPr>
          <w:p w14:paraId="47A52748" w14:textId="7F762671" w:rsidR="004C2DDB" w:rsidRPr="00011BEE" w:rsidRDefault="004C2DDB" w:rsidP="0016202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16202C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Jyoti&lt;/Author&gt;&lt;Year&gt;2015&lt;/Year&gt;&lt;RecNum&gt;532&lt;/RecNum&gt;&lt;DisplayText&gt;(Jyoti et al., 2015)&lt;/DisplayText&gt;&lt;record&gt;&lt;rec-number&gt;532&lt;/rec-number&gt;&lt;foreign-keys&gt;&lt;key app="EN" db-id="fa0wxwdr5z0pfpef5euxsxth9z9faxdzezz9" timestamp="1633363120"&gt;532&lt;/key&gt;&lt;/foreign-keys&gt;&lt;ref-type name="Journal Article"&gt;17&lt;/ref-type&gt;&lt;contributors&gt;&lt;authors&gt;&lt;author&gt;Jyoti, Amar&lt;/author&gt;&lt;author&gt;Plano, Andrea&lt;/author&gt;&lt;author&gt;Riedel, Gernot&lt;/author&gt;&lt;author&gt;Platt, Bettina&lt;/author&gt;&lt;/authors&gt;&lt;/contributors&gt;&lt;titles&gt;&lt;title&gt;Progressive age-related changes in sleep and EEG profiles in the PLB1Triple mouse model of Alzheimer’s disease&lt;/title&gt;&lt;secondary-title&gt;Neurobiology of aging&lt;/secondary-title&gt;&lt;/titles&gt;&lt;periodical&gt;&lt;full-title&gt;Neurobiology of Aging&lt;/full-title&gt;&lt;abbr-1&gt;Neurobiol. Aging&lt;/abbr-1&gt;&lt;abbr-2&gt;Neurobiol Aging&lt;/abbr-2&gt;&lt;/periodical&gt;&lt;pages&gt;2768-2784&lt;/pages&gt;&lt;volume&gt;36&lt;/volume&gt;&lt;number&gt;10&lt;/number&gt;&lt;dates&gt;&lt;year&gt;2015&lt;/year&gt;&lt;/dates&gt;&lt;isbn&gt;0197-4580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16202C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Jyoti et al., 2015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4C2DDB" w:rsidRPr="00011BEE" w14:paraId="26E24ADB" w14:textId="77777777" w:rsidTr="00BA7107">
        <w:trPr>
          <w:trHeight w:val="198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32489E01" w14:textId="5CA23DA1" w:rsidR="004C2DDB" w:rsidRPr="00011BEE" w:rsidRDefault="004C2DDB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795E09" w:rsidRPr="00011BEE" w14:paraId="09B6ED30" w14:textId="77777777" w:rsidTr="00D027A7">
        <w:trPr>
          <w:trHeight w:val="306"/>
        </w:trPr>
        <w:tc>
          <w:tcPr>
            <w:tcW w:w="1268" w:type="dxa"/>
            <w:shd w:val="clear" w:color="000000" w:fill="FCE4D6"/>
            <w:noWrap/>
            <w:hideMark/>
          </w:tcPr>
          <w:p w14:paraId="525E79C4" w14:textId="44692857" w:rsidR="00795E09" w:rsidRPr="00011BEE" w:rsidRDefault="00795E09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977" w:type="dxa"/>
            <w:shd w:val="clear" w:color="000000" w:fill="FCE4D6"/>
            <w:noWrap/>
            <w:hideMark/>
          </w:tcPr>
          <w:p w14:paraId="0D72359D" w14:textId="25BF6C28" w:rsidR="00795E09" w:rsidRPr="00011BEE" w:rsidRDefault="00BD68B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  <w:r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/F</w:t>
            </w:r>
          </w:p>
        </w:tc>
        <w:tc>
          <w:tcPr>
            <w:tcW w:w="1074" w:type="dxa"/>
            <w:shd w:val="clear" w:color="000000" w:fill="FCE4D6"/>
            <w:hideMark/>
          </w:tcPr>
          <w:p w14:paraId="6B01664E" w14:textId="113B456C" w:rsidR="003D0A01" w:rsidRPr="00011BEE" w:rsidRDefault="003D0A01" w:rsidP="003D0A0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</w:t>
            </w:r>
          </w:p>
          <w:p w14:paraId="717F809A" w14:textId="29E2EF37" w:rsidR="00795E09" w:rsidRPr="00011BEE" w:rsidRDefault="003D0A01" w:rsidP="003D0A0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F3D238D" w14:textId="77777777" w:rsidR="00795E09" w:rsidRPr="0075463A" w:rsidRDefault="00795E09" w:rsidP="00011BEE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↑</w:t>
            </w:r>
          </w:p>
          <w:p w14:paraId="43759978" w14:textId="37898F25" w:rsidR="00795E09" w:rsidRPr="00011BEE" w:rsidRDefault="00795E09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278F70EB" w14:textId="77777777" w:rsidR="00795E09" w:rsidRPr="0075463A" w:rsidRDefault="00795E09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↓</w:t>
            </w:r>
          </w:p>
          <w:p w14:paraId="118D5E73" w14:textId="44EBA81C" w:rsidR="00795E09" w:rsidRPr="00011BEE" w:rsidRDefault="00795E09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14:paraId="058A211E" w14:textId="77777777" w:rsidR="00795E09" w:rsidRPr="00011BEE" w:rsidRDefault="00795E09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76D0AAF" w14:textId="1F2528C8" w:rsidR="00795E09" w:rsidRPr="00011BEE" w:rsidRDefault="00795E09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gridSpan w:val="2"/>
            <w:shd w:val="clear" w:color="000000" w:fill="BFBFBF"/>
            <w:noWrap/>
            <w:hideMark/>
          </w:tcPr>
          <w:p w14:paraId="653DD47F" w14:textId="77777777" w:rsidR="00795E09" w:rsidRPr="00011BEE" w:rsidRDefault="00795E09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D3FE286" w14:textId="100DECDF" w:rsidR="00795E09" w:rsidRPr="00011BEE" w:rsidRDefault="00795E09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3240A382" w14:textId="77777777" w:rsidR="00795E09" w:rsidRPr="00011BEE" w:rsidRDefault="00795E09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6E1E767" w14:textId="74CD882B" w:rsidR="00795E09" w:rsidRPr="00011BEE" w:rsidRDefault="00795E09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84" w:type="dxa"/>
            <w:shd w:val="clear" w:color="000000" w:fill="E2EFDA"/>
            <w:noWrap/>
            <w:hideMark/>
          </w:tcPr>
          <w:p w14:paraId="23772127" w14:textId="30D39BFF" w:rsidR="00795E09" w:rsidRPr="00011BEE" w:rsidRDefault="00795E09" w:rsidP="007E0E59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Wireless EEG</w:t>
            </w: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76E0F75F" w14:textId="65A34C74" w:rsidR="00795E09" w:rsidRPr="00011BEE" w:rsidRDefault="00FA7A81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</w:t>
            </w:r>
            <w:r w:rsidR="00BA7107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hr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2C3F9AA1" w14:textId="025C68B2" w:rsidR="00795E09" w:rsidRPr="00011BEE" w:rsidRDefault="00FA7A81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</w:t>
            </w:r>
            <w:r w:rsidR="00BA7107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hr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902" w:type="dxa"/>
            <w:shd w:val="clear" w:color="000000" w:fill="DDEBF7"/>
            <w:hideMark/>
          </w:tcPr>
          <w:p w14:paraId="1F1BD494" w14:textId="0D95C01F" w:rsidR="00795E09" w:rsidRPr="00011BEE" w:rsidRDefault="00795E09" w:rsidP="0016202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16202C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Platt&lt;/Author&gt;&lt;Year&gt;2011&lt;/Year&gt;&lt;RecNum&gt;623&lt;/RecNum&gt;&lt;DisplayText&gt;(Platt et al., 2011)&lt;/DisplayText&gt;&lt;record&gt;&lt;rec-number&gt;623&lt;/rec-number&gt;&lt;foreign-keys&gt;&lt;key app="EN" db-id="fa0wxwdr5z0pfpef5euxsxth9z9faxdzezz9" timestamp="1639896188"&gt;623&lt;/key&gt;&lt;/foreign-keys&gt;&lt;ref-type name="Journal Article"&gt;17&lt;/ref-type&gt;&lt;contributors&gt;&lt;authors&gt;&lt;author&gt;Platt, Bettina&lt;/author&gt;&lt;author&gt;Drever, Benjamin&lt;/author&gt;&lt;author&gt;Koss, David&lt;/author&gt;&lt;author&gt;Stoppelkamp, Sandra&lt;/author&gt;&lt;author&gt;Jyoti, Amar&lt;/author&gt;&lt;author&gt;Plano, Andrea&lt;/author&gt;&lt;author&gt;Utan, Aneli&lt;/author&gt;&lt;author&gt;Merrick, Georgina&lt;/author&gt;&lt;author&gt;Ryan, Duncan&lt;/author&gt;&lt;author&gt;Melis, Valeria&lt;/author&gt;&lt;/authors&gt;&lt;/contributors&gt;&lt;titles&gt;&lt;title&gt;Abnormal cognition, sleep, EEG and brain metabolism in a novel knock-in Alzheimer mouse, PLB1&lt;/title&gt;&lt;secondary-title&gt;PloS one&lt;/secondary-title&gt;&lt;/titles&gt;&lt;periodical&gt;&lt;full-title&gt;PloS One&lt;/full-title&gt;&lt;abbr-1&gt;PLoS One&lt;/abbr-1&gt;&lt;abbr-2&gt;PLoS One&lt;/abbr-2&gt;&lt;/periodical&gt;&lt;pages&gt;e27068&lt;/pages&gt;&lt;volume&gt;6&lt;/volume&gt;&lt;number&gt;11&lt;/number&gt;&lt;dates&gt;&lt;year&gt;2011&lt;/year&gt;&lt;/dates&gt;&lt;isbn&gt;1932-6203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16202C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Platt et al., 2011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795E09" w:rsidRPr="00011BEE" w14:paraId="38E4D5E4" w14:textId="77777777" w:rsidTr="00BA7107">
        <w:trPr>
          <w:trHeight w:val="180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05F8E7E4" w14:textId="32B6943C" w:rsidR="00795E09" w:rsidRPr="00011BEE" w:rsidRDefault="00795E09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7973BC" w:rsidRPr="00011BEE" w14:paraId="7F7CAEBE" w14:textId="77777777" w:rsidTr="002738DB">
        <w:trPr>
          <w:trHeight w:val="200"/>
        </w:trPr>
        <w:tc>
          <w:tcPr>
            <w:tcW w:w="9531" w:type="dxa"/>
            <w:gridSpan w:val="13"/>
            <w:shd w:val="clear" w:color="000000" w:fill="BFBFBF"/>
            <w:noWrap/>
            <w:hideMark/>
          </w:tcPr>
          <w:p w14:paraId="3DEE7148" w14:textId="77777777" w:rsidR="007973BC" w:rsidRPr="00011BEE" w:rsidRDefault="007973BC" w:rsidP="00011BE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OTHER MOUSE MODELS OF AD</w:t>
            </w:r>
          </w:p>
        </w:tc>
      </w:tr>
      <w:tr w:rsidR="003D0A01" w:rsidRPr="00011BEE" w14:paraId="7CF4D518" w14:textId="77777777" w:rsidTr="002738DB">
        <w:trPr>
          <w:trHeight w:val="200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4447437C" w14:textId="46DD1F68" w:rsidR="003D0A01" w:rsidRPr="00011BEE" w:rsidRDefault="003D0A01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1B490D" w:rsidRPr="00011BEE" w14:paraId="603A4A43" w14:textId="77777777" w:rsidTr="00D027A7">
        <w:trPr>
          <w:trHeight w:val="712"/>
        </w:trPr>
        <w:tc>
          <w:tcPr>
            <w:tcW w:w="1268" w:type="dxa"/>
            <w:shd w:val="clear" w:color="000000" w:fill="FCE4D6"/>
            <w:noWrap/>
            <w:hideMark/>
          </w:tcPr>
          <w:p w14:paraId="7845ABFC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CVN-AD</w:t>
            </w:r>
          </w:p>
          <w:p w14:paraId="579FECE2" w14:textId="23E3E4D9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77" w:type="dxa"/>
            <w:shd w:val="clear" w:color="000000" w:fill="FCE4D6"/>
            <w:noWrap/>
            <w:hideMark/>
          </w:tcPr>
          <w:p w14:paraId="2D4F7AFC" w14:textId="54C9ADF7" w:rsidR="001B490D" w:rsidRPr="00011BEE" w:rsidRDefault="00BD68B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F</w:t>
            </w:r>
          </w:p>
        </w:tc>
        <w:tc>
          <w:tcPr>
            <w:tcW w:w="1074" w:type="dxa"/>
            <w:shd w:val="clear" w:color="000000" w:fill="FCE4D6"/>
            <w:hideMark/>
          </w:tcPr>
          <w:p w14:paraId="0A7F76ED" w14:textId="01FFE68D" w:rsidR="008859B8" w:rsidRPr="00011BEE" w:rsidRDefault="008859B8" w:rsidP="008859B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8-9</w:t>
            </w:r>
          </w:p>
          <w:p w14:paraId="094425A4" w14:textId="513C7355" w:rsidR="001B490D" w:rsidRPr="00011BEE" w:rsidRDefault="001B490D" w:rsidP="008859B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5D2DEA11" w14:textId="1664B895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465D07B4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57963D2" w14:textId="79FD6B0A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24" w:type="dxa"/>
            <w:shd w:val="clear" w:color="000000" w:fill="BFBFBF"/>
            <w:noWrap/>
            <w:hideMark/>
          </w:tcPr>
          <w:p w14:paraId="7316E2E4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CF73A5E" w14:textId="500B421C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20" w:type="dxa"/>
            <w:gridSpan w:val="2"/>
            <w:shd w:val="clear" w:color="000000" w:fill="BFBFBF"/>
            <w:noWrap/>
            <w:hideMark/>
          </w:tcPr>
          <w:p w14:paraId="0900EC58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3870224" w14:textId="0377A30C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14:paraId="70CF3628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85D96E3" w14:textId="77777777" w:rsidR="001B490D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ns </w:t>
            </w:r>
          </w:p>
          <w:p w14:paraId="3D69D853" w14:textId="19727422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(p = 0.087 </w:t>
            </w: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77CD119E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09CB94D" w14:textId="1129E432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84" w:type="dxa"/>
            <w:shd w:val="clear" w:color="000000" w:fill="E2EFDA"/>
            <w:hideMark/>
          </w:tcPr>
          <w:p w14:paraId="377D8DF3" w14:textId="411460F9" w:rsidR="001B490D" w:rsidRPr="00011BEE" w:rsidRDefault="001B490D" w:rsidP="007E0E59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Locomotive monitoring</w:t>
            </w: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2657A68A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light)</w:t>
            </w:r>
          </w:p>
          <w:p w14:paraId="66BB67FC" w14:textId="0B9CC664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dark)</w:t>
            </w:r>
          </w:p>
        </w:tc>
        <w:tc>
          <w:tcPr>
            <w:tcW w:w="902" w:type="dxa"/>
            <w:shd w:val="clear" w:color="000000" w:fill="DDEBF7"/>
            <w:hideMark/>
          </w:tcPr>
          <w:p w14:paraId="529A0847" w14:textId="00663378" w:rsidR="001B490D" w:rsidRPr="00011BEE" w:rsidRDefault="001B490D" w:rsidP="006E542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16202C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Nwafor&lt;/Author&gt;&lt;Year&gt;2021&lt;/Year&gt;&lt;RecNum&gt;622&lt;/RecNum&gt;&lt;DisplayText&gt;(Nwafor et al., 2021)&lt;/DisplayText&gt;&lt;record&gt;&lt;rec-number&gt;622&lt;/rec-number&gt;&lt;foreign-keys&gt;&lt;key app="EN" db-id="fa0wxwdr5z0pfpef5euxsxth9z9faxdzezz9" timestamp="1639885455"&gt;622&lt;/key&gt;&lt;/foreign-keys&gt;&lt;ref-type name="Journal Article"&gt;17&lt;/ref-type&gt;&lt;contributors&gt;&lt;authors&gt;&lt;author&gt;Nwafor, Divine C&lt;/author&gt;&lt;author&gt;Chakraborty, Sreeparna&lt;/author&gt;&lt;author&gt;Jun, Sujung&lt;/author&gt;&lt;author&gt;Brichacek, Allison L&lt;/author&gt;&lt;author&gt;Dransfeld, Margaret&lt;/author&gt;&lt;author&gt;Gemoets, Darren E&lt;/author&gt;&lt;author&gt;Dakhlallah, Duaa&lt;/author&gt;&lt;author&gt;Brown, Candice M&lt;/author&gt;&lt;/authors&gt;&lt;/contributors&gt;&lt;titles&gt;&lt;title&gt;Disruption of metabolic, sleep, and sensorimotor functional outcomes in a female transgenic mouse model of Alzheimer’s disease&lt;/title&gt;&lt;secondary-title&gt;Behavioural Brain Research&lt;/secondary-title&gt;&lt;/titles&gt;&lt;periodical&gt;&lt;full-title&gt;Behavioural Brain Research&lt;/full-title&gt;&lt;abbr-1&gt;Behav. Brain Res.&lt;/abbr-1&gt;&lt;abbr-2&gt;Behav Brain Res&lt;/abbr-2&gt;&lt;/periodical&gt;&lt;pages&gt;112983&lt;/pages&gt;&lt;volume&gt;398&lt;/volume&gt;&lt;dates&gt;&lt;year&gt;2021&lt;/year&gt;&lt;/dates&gt;&lt;isbn&gt;0166-4328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16202C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Nwafor et al., 2021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  <w:p w14:paraId="3E911E0A" w14:textId="7A3C5BBE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1B490D" w:rsidRPr="00011BEE" w14:paraId="4B8A79BC" w14:textId="77777777" w:rsidTr="002738DB">
        <w:trPr>
          <w:trHeight w:val="197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07AE79FC" w14:textId="4A876C12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1B490D" w:rsidRPr="00011BEE" w14:paraId="2AE6E4BE" w14:textId="77777777" w:rsidTr="00D027A7">
        <w:trPr>
          <w:trHeight w:val="603"/>
        </w:trPr>
        <w:tc>
          <w:tcPr>
            <w:tcW w:w="1268" w:type="dxa"/>
            <w:shd w:val="clear" w:color="000000" w:fill="FCE4D6"/>
            <w:noWrap/>
            <w:hideMark/>
          </w:tcPr>
          <w:p w14:paraId="7E2AE591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301S Tau</w:t>
            </w:r>
          </w:p>
          <w:p w14:paraId="4EB5EB21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340A29C8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1A6CFC30" w14:textId="04F19A81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77" w:type="dxa"/>
            <w:shd w:val="clear" w:color="000000" w:fill="FCE4D6"/>
            <w:noWrap/>
            <w:hideMark/>
          </w:tcPr>
          <w:p w14:paraId="62137D93" w14:textId="4A947814" w:rsidR="001B490D" w:rsidRPr="00011BEE" w:rsidRDefault="00BD68B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</w:tc>
        <w:tc>
          <w:tcPr>
            <w:tcW w:w="1074" w:type="dxa"/>
            <w:shd w:val="clear" w:color="000000" w:fill="FCE4D6"/>
            <w:hideMark/>
          </w:tcPr>
          <w:p w14:paraId="340A6000" w14:textId="172161FE" w:rsidR="008859B8" w:rsidRPr="00011BEE" w:rsidRDefault="008859B8" w:rsidP="008859B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</w:t>
            </w:r>
          </w:p>
          <w:p w14:paraId="0D11BEF0" w14:textId="76B91D25" w:rsidR="008859B8" w:rsidRPr="00011BEE" w:rsidRDefault="008859B8" w:rsidP="008859B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6</w:t>
            </w:r>
          </w:p>
          <w:p w14:paraId="7CD6B5FB" w14:textId="36A00669" w:rsidR="008859B8" w:rsidRPr="00011BEE" w:rsidRDefault="008859B8" w:rsidP="008859B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9</w:t>
            </w:r>
          </w:p>
          <w:p w14:paraId="20C55CD3" w14:textId="32E2CBA5" w:rsidR="001B490D" w:rsidRPr="00011BEE" w:rsidRDefault="008859B8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09DE766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4C315D6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B298E27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E86DE1F" w14:textId="643F5F15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↑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140A688D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E599667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DEBDB8F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7043271" w14:textId="5C52FDC0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14:paraId="633E5BAC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A4FB6E4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F2827C4" w14:textId="77777777" w:rsidR="001B490D" w:rsidRPr="0075463A" w:rsidRDefault="001B490D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</w:t>
            </w:r>
          </w:p>
          <w:p w14:paraId="670FD118" w14:textId="128A4300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↓↓</w:t>
            </w:r>
          </w:p>
        </w:tc>
        <w:tc>
          <w:tcPr>
            <w:tcW w:w="630" w:type="dxa"/>
            <w:gridSpan w:val="2"/>
            <w:shd w:val="clear" w:color="000000" w:fill="BFBFBF"/>
            <w:noWrap/>
            <w:hideMark/>
          </w:tcPr>
          <w:p w14:paraId="2DD17D88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8C99329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81F740B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4D580D3" w14:textId="79B3B644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19F5A2DA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F754209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0733FFD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DBC0933" w14:textId="706ABC53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84" w:type="dxa"/>
            <w:shd w:val="clear" w:color="000000" w:fill="E2EFDA"/>
            <w:noWrap/>
            <w:hideMark/>
          </w:tcPr>
          <w:p w14:paraId="48DF4773" w14:textId="31AEAD0A" w:rsidR="007E0E59" w:rsidRPr="00011BEE" w:rsidRDefault="001B490D" w:rsidP="007E0E59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61B9CE9B" w14:textId="45D91A68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56F7DEC3" w14:textId="7C155D54" w:rsidR="001B490D" w:rsidRPr="00011BEE" w:rsidRDefault="00BA7107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/hr (23hr</w:t>
            </w:r>
            <w:r w:rsidR="001B490D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7E29B3F4" w14:textId="51BD0EE8" w:rsidR="001B490D" w:rsidRPr="00011BEE" w:rsidRDefault="00BA7107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/hr (23hr</w:t>
            </w:r>
            <w:r w:rsidR="001B490D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20E9A508" w14:textId="3E980672" w:rsidR="001B490D" w:rsidRPr="00011BEE" w:rsidRDefault="00BA7107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/hr (23hr</w:t>
            </w:r>
            <w:r w:rsidR="001B490D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3037EB7F" w14:textId="3FA31629" w:rsidR="001B490D" w:rsidRPr="00011BEE" w:rsidRDefault="00BA7107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/hr (23hr</w:t>
            </w:r>
            <w:r w:rsidR="001B490D"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902" w:type="dxa"/>
            <w:shd w:val="clear" w:color="000000" w:fill="DDEBF7"/>
            <w:hideMark/>
          </w:tcPr>
          <w:p w14:paraId="6C524325" w14:textId="48B96064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16202C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Holth&lt;/Author&gt;&lt;Year&gt;2017&lt;/Year&gt;&lt;RecNum&gt;621&lt;/RecNum&gt;&lt;DisplayText&gt;(Holth et al., 2017)&lt;/DisplayText&gt;&lt;record&gt;&lt;rec-number&gt;621&lt;/rec-number&gt;&lt;foreign-keys&gt;&lt;key app="EN" db-id="fa0wxwdr5z0pfpef5euxsxth9z9faxdzezz9" timestamp="1639884283"&gt;621&lt;/key&gt;&lt;/foreign-keys&gt;&lt;ref-type name="Journal Article"&gt;17&lt;/ref-type&gt;&lt;contributors&gt;&lt;authors&gt;&lt;author&gt;Holth, Jerrah K&lt;/author&gt;&lt;author&gt;Mahan, Thomas E&lt;/author&gt;&lt;author&gt;Robinson, Grace O&lt;/author&gt;&lt;author&gt;Rocha, Andreia&lt;/author&gt;&lt;author&gt;Holtzman, David M&lt;/author&gt;&lt;/authors&gt;&lt;/contributors&gt;&lt;titles&gt;&lt;title&gt;Altered sleep and EEG power in the P301S Tau transgenic mouse model&lt;/title&gt;&lt;secondary-title&gt;Annals of clinical and translational neurology&lt;/secondary-title&gt;&lt;/titles&gt;&lt;periodical&gt;&lt;full-title&gt;Annals of clinical and translational neurology&lt;/full-title&gt;&lt;/periodical&gt;&lt;pages&gt;180-190&lt;/pages&gt;&lt;volume&gt;4&lt;/volume&gt;&lt;number&gt;3&lt;/number&gt;&lt;dates&gt;&lt;year&gt;2017&lt;/year&gt;&lt;/dates&gt;&lt;isbn&gt;2328-9503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16202C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Holth et al., 2017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1B490D" w:rsidRPr="00011BEE" w14:paraId="46C13B73" w14:textId="77777777" w:rsidTr="002738DB">
        <w:trPr>
          <w:trHeight w:val="200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4D9E2368" w14:textId="18A76E2F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1B490D" w:rsidRPr="00011BEE" w14:paraId="76F97515" w14:textId="77777777" w:rsidTr="00D027A7">
        <w:trPr>
          <w:trHeight w:val="2025"/>
        </w:trPr>
        <w:tc>
          <w:tcPr>
            <w:tcW w:w="1268" w:type="dxa"/>
            <w:shd w:val="clear" w:color="000000" w:fill="FCE4D6"/>
            <w:noWrap/>
            <w:hideMark/>
          </w:tcPr>
          <w:p w14:paraId="30678F4A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lastRenderedPageBreak/>
              <w:t>rTg4510</w:t>
            </w:r>
          </w:p>
          <w:p w14:paraId="0FF0DFC1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26C4A8BC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618A01EC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06789B78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5BF1112D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4A2CC93C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3330CD20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23A25A8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3BC3807D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562508F6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65D59F21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4F46A60E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E128F7A" w14:textId="645D4498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77" w:type="dxa"/>
            <w:shd w:val="clear" w:color="000000" w:fill="FCE4D6"/>
            <w:noWrap/>
            <w:hideMark/>
          </w:tcPr>
          <w:p w14:paraId="29174052" w14:textId="2CD6BD39" w:rsidR="001B490D" w:rsidRPr="00011BEE" w:rsidRDefault="00BD68B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</w:tc>
        <w:tc>
          <w:tcPr>
            <w:tcW w:w="1074" w:type="dxa"/>
            <w:shd w:val="clear" w:color="000000" w:fill="FCE4D6"/>
            <w:hideMark/>
          </w:tcPr>
          <w:p w14:paraId="024146E1" w14:textId="309DDC12" w:rsidR="008859B8" w:rsidRPr="00011BEE" w:rsidRDefault="008859B8" w:rsidP="008859B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0 (weeks)</w:t>
            </w:r>
          </w:p>
          <w:p w14:paraId="1D48CD87" w14:textId="33106E30" w:rsidR="008859B8" w:rsidRPr="00011BEE" w:rsidRDefault="008859B8" w:rsidP="008859B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0D0178D5" w14:textId="18600480" w:rsidR="008859B8" w:rsidRPr="00011BEE" w:rsidRDefault="008859B8" w:rsidP="008859B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(weeks)</w:t>
            </w:r>
          </w:p>
          <w:p w14:paraId="0C85441F" w14:textId="36996CE8" w:rsidR="008859B8" w:rsidRPr="00011BEE" w:rsidRDefault="008859B8" w:rsidP="008859B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6F930A56" w14:textId="36F3C1EB" w:rsidR="008859B8" w:rsidRPr="00011BEE" w:rsidRDefault="008859B8" w:rsidP="008859B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8 (weeks)</w:t>
            </w:r>
          </w:p>
          <w:p w14:paraId="77008478" w14:textId="406332B5" w:rsidR="008859B8" w:rsidRPr="00011BEE" w:rsidRDefault="008859B8" w:rsidP="008859B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69E6D9EA" w14:textId="389D1788" w:rsidR="008859B8" w:rsidRPr="00011BEE" w:rsidRDefault="008859B8" w:rsidP="008859B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2 (weeks)</w:t>
            </w:r>
          </w:p>
          <w:p w14:paraId="5842DC9E" w14:textId="7D9C84B5" w:rsidR="008859B8" w:rsidRPr="00011BEE" w:rsidRDefault="008859B8" w:rsidP="008859B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181687D8" w14:textId="789C1ED1" w:rsidR="008859B8" w:rsidRPr="00011BEE" w:rsidRDefault="008859B8" w:rsidP="008859B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6 (weeks)</w:t>
            </w:r>
          </w:p>
          <w:p w14:paraId="33663945" w14:textId="18573CED" w:rsidR="008859B8" w:rsidRPr="00011BEE" w:rsidRDefault="008859B8" w:rsidP="008859B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73AFD0B3" w14:textId="65C91375" w:rsidR="008859B8" w:rsidRPr="00011BEE" w:rsidRDefault="008859B8" w:rsidP="008859B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0 (weeks)</w:t>
            </w:r>
          </w:p>
          <w:p w14:paraId="3AE64B8E" w14:textId="6DFC54A8" w:rsidR="008859B8" w:rsidRPr="00011BEE" w:rsidRDefault="008859B8" w:rsidP="008859B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2FED490C" w14:textId="0448931E" w:rsidR="008859B8" w:rsidRPr="00011BEE" w:rsidRDefault="008859B8" w:rsidP="008859B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4 (weeks)</w:t>
            </w:r>
          </w:p>
          <w:p w14:paraId="7C0B4D25" w14:textId="5AF40A26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6" w:type="dxa"/>
            <w:shd w:val="clear" w:color="auto" w:fill="auto"/>
            <w:noWrap/>
            <w:hideMark/>
          </w:tcPr>
          <w:p w14:paraId="5B86F453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357FE2D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1BEDF03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27E47B0" w14:textId="77777777" w:rsidR="001B490D" w:rsidRPr="0075463A" w:rsidRDefault="001B490D" w:rsidP="00011BEE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5190FD5C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25484C5" w14:textId="77777777" w:rsidR="001B490D" w:rsidRPr="0075463A" w:rsidRDefault="001B490D" w:rsidP="00011BEE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3F7644F2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73FC76A" w14:textId="77777777" w:rsidR="001B490D" w:rsidRPr="0075463A" w:rsidRDefault="001B490D" w:rsidP="00011BEE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24D1FCA2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6D5A580" w14:textId="77777777" w:rsidR="001B490D" w:rsidRPr="0075463A" w:rsidRDefault="001B490D" w:rsidP="00011BEE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6D3AE063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6BF1B59" w14:textId="77777777" w:rsidR="001B490D" w:rsidRPr="0075463A" w:rsidRDefault="001B490D" w:rsidP="00011BEE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6C88CFAA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89B8FF5" w14:textId="57939EA6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0117D294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9F61EE2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20B7C09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DA22BC0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175343F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8624A5F" w14:textId="77777777" w:rsidR="001B490D" w:rsidRPr="0075463A" w:rsidRDefault="001B490D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1DCC1786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9AF3091" w14:textId="77777777" w:rsidR="001B490D" w:rsidRPr="0075463A" w:rsidRDefault="001B490D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10E7100F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B5FB9B6" w14:textId="77777777" w:rsidR="001B490D" w:rsidRPr="0075463A" w:rsidRDefault="001B490D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72643FAC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AEBB168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F01A971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2EE8C3C" w14:textId="4DCE128A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726" w:type="dxa"/>
            <w:gridSpan w:val="3"/>
            <w:shd w:val="clear" w:color="auto" w:fill="auto"/>
            <w:noWrap/>
            <w:hideMark/>
          </w:tcPr>
          <w:p w14:paraId="65F36067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4C63ADD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3CD1C43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EC1DFFF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EBB398B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F9B3F5F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1DAE9FD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64F7DE1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29CFAF4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B5430CB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7E0A089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F7B5181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8F2A25F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486B8A7" w14:textId="1F4BEE8E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24" w:type="dxa"/>
            <w:shd w:val="clear" w:color="000000" w:fill="BFBFBF"/>
            <w:noWrap/>
            <w:hideMark/>
          </w:tcPr>
          <w:p w14:paraId="6EC5704A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771CAE9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3820238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D9BF350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2D21D28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1B539E1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07A6F56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40E272A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E011F78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C2114AF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C237277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6EB007F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07EC3A1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F66DD38" w14:textId="2A23D9DF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19608E89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848DFA2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EB816BB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74CC559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73BB0C2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7F902FA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6F41E5E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E3DC533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2C3398E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683B229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556A3DC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7D92E61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1D4F1AB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841A59A" w14:textId="6147E9F6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84" w:type="dxa"/>
            <w:shd w:val="clear" w:color="000000" w:fill="E2EFDA"/>
            <w:noWrap/>
            <w:hideMark/>
          </w:tcPr>
          <w:p w14:paraId="7AACC3B5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50DCF89B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483A23E8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79804DB3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4A31C4BD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7255521C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4E3BF900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6DCC6684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5585B6E9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05C6E449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3A307D9E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714FD99B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1F5C0CE4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697AF350" w14:textId="29674ACA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3034B23A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light)</w:t>
            </w:r>
          </w:p>
          <w:p w14:paraId="70A61F41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dark)</w:t>
            </w:r>
          </w:p>
          <w:p w14:paraId="3009E5B1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light)</w:t>
            </w:r>
          </w:p>
          <w:p w14:paraId="06BD927E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dark)</w:t>
            </w:r>
          </w:p>
          <w:p w14:paraId="31A9A16C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light)</w:t>
            </w:r>
          </w:p>
          <w:p w14:paraId="53A2882C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dark)</w:t>
            </w:r>
          </w:p>
          <w:p w14:paraId="1D4ED4F5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light)</w:t>
            </w:r>
          </w:p>
          <w:p w14:paraId="744C6DBA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dark)</w:t>
            </w:r>
          </w:p>
          <w:p w14:paraId="331A77A6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light)</w:t>
            </w:r>
          </w:p>
          <w:p w14:paraId="196CF78B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dark)</w:t>
            </w:r>
          </w:p>
          <w:p w14:paraId="046159FB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light)</w:t>
            </w:r>
          </w:p>
          <w:p w14:paraId="25C5946E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dark)</w:t>
            </w:r>
          </w:p>
          <w:p w14:paraId="27DBF3D0" w14:textId="7777777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light)</w:t>
            </w:r>
          </w:p>
          <w:p w14:paraId="2CD53342" w14:textId="3C2540B7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dark)</w:t>
            </w:r>
          </w:p>
        </w:tc>
        <w:tc>
          <w:tcPr>
            <w:tcW w:w="902" w:type="dxa"/>
            <w:shd w:val="clear" w:color="000000" w:fill="DDEBF7"/>
            <w:hideMark/>
          </w:tcPr>
          <w:p w14:paraId="1B59C756" w14:textId="170E2596" w:rsidR="00465FAF" w:rsidRPr="00011BEE" w:rsidRDefault="001B490D" w:rsidP="00465FAF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16202C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Holton&lt;/Author&gt;&lt;Year&gt;2020&lt;/Year&gt;&lt;RecNum&gt;620&lt;/RecNum&gt;&lt;DisplayText&gt;(Holton et al., 2020)&lt;/DisplayText&gt;&lt;record&gt;&lt;rec-number&gt;620&lt;/rec-number&gt;&lt;foreign-keys&gt;&lt;key app="EN" db-id="fa0wxwdr5z0pfpef5euxsxth9z9faxdzezz9" timestamp="1639850390"&gt;620&lt;/key&gt;&lt;/foreign-keys&gt;&lt;ref-type name="Journal Article"&gt;17&lt;/ref-type&gt;&lt;contributors&gt;&lt;authors&gt;&lt;author&gt;Holton, CM&lt;/author&gt;&lt;author&gt;Hanley, Nicola&lt;/author&gt;&lt;author&gt;Shanks, Elaine&lt;/author&gt;&lt;author&gt;Oxley, Penny&lt;/author&gt;&lt;author&gt;McCarthy, Andrew&lt;/author&gt;&lt;author&gt;Eastwood, Brian J&lt;/author&gt;&lt;author&gt;Murray, Tracey K&lt;/author&gt;&lt;author&gt;Nickerson, Aidan&lt;/author&gt;&lt;author&gt;Wafford, Keith A&lt;/author&gt;&lt;/authors&gt;&lt;/contributors&gt;&lt;titles&gt;&lt;title&gt;Longitudinal changes in EEG power, sleep cycles and behaviour in a tau model of neurodegeneration&lt;/title&gt;&lt;secondary-title&gt;Alzheimer&amp;apos;s research &amp;amp; therapy&lt;/secondary-title&gt;&lt;/titles&gt;&lt;periodical&gt;&lt;full-title&gt;Alzheimer&amp;apos;s Research &amp;amp; Therapy&lt;/full-title&gt;&lt;abbr-1&gt;Alzheimers Res. Ther.&lt;/abbr-1&gt;&lt;abbr-2&gt;Alzheimers Res Ther&lt;/abbr-2&gt;&lt;/periodical&gt;&lt;pages&gt;1-15&lt;/pages&gt;&lt;volume&gt;12&lt;/volume&gt;&lt;number&gt;1&lt;/number&gt;&lt;dates&gt;&lt;year&gt;2020&lt;/year&gt;&lt;/dates&gt;&lt;isbn&gt;1758-9193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16202C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Holton et al., 2020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  <w:p w14:paraId="0A1C33BC" w14:textId="42354214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1B490D" w:rsidRPr="00011BEE" w14:paraId="2F8BB75B" w14:textId="77777777" w:rsidTr="002738DB">
        <w:trPr>
          <w:trHeight w:val="200"/>
        </w:trPr>
        <w:tc>
          <w:tcPr>
            <w:tcW w:w="9531" w:type="dxa"/>
            <w:gridSpan w:val="13"/>
            <w:shd w:val="clear" w:color="auto" w:fill="auto"/>
            <w:noWrap/>
            <w:hideMark/>
          </w:tcPr>
          <w:p w14:paraId="679DE5F4" w14:textId="120BB0C5" w:rsidR="001B490D" w:rsidRPr="00011BEE" w:rsidRDefault="001B490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465FAF" w:rsidRPr="00011BEE" w14:paraId="07951886" w14:textId="77777777" w:rsidTr="00D027A7">
        <w:trPr>
          <w:trHeight w:val="324"/>
        </w:trPr>
        <w:tc>
          <w:tcPr>
            <w:tcW w:w="1268" w:type="dxa"/>
            <w:shd w:val="clear" w:color="000000" w:fill="FCE4D6"/>
            <w:noWrap/>
            <w:hideMark/>
          </w:tcPr>
          <w:p w14:paraId="5F012870" w14:textId="77777777" w:rsidR="00465FAF" w:rsidRPr="00011BEE" w:rsidRDefault="00465FAF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AMP8</w:t>
            </w:r>
          </w:p>
          <w:p w14:paraId="1E05DF40" w14:textId="4A794906" w:rsidR="00465FAF" w:rsidRPr="00011BEE" w:rsidRDefault="00465FAF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77" w:type="dxa"/>
            <w:shd w:val="clear" w:color="000000" w:fill="FCE4D6"/>
            <w:noWrap/>
            <w:hideMark/>
          </w:tcPr>
          <w:p w14:paraId="62524EC6" w14:textId="33DAF23B" w:rsidR="00465FAF" w:rsidRPr="00011BEE" w:rsidRDefault="00BD68BD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BD68BD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</w:tc>
        <w:tc>
          <w:tcPr>
            <w:tcW w:w="1074" w:type="dxa"/>
            <w:shd w:val="clear" w:color="000000" w:fill="FCE4D6"/>
            <w:hideMark/>
          </w:tcPr>
          <w:p w14:paraId="362E971E" w14:textId="5F36428C" w:rsidR="00465FAF" w:rsidRPr="00011BEE" w:rsidRDefault="00465FAF" w:rsidP="00465FAF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</w:t>
            </w:r>
          </w:p>
          <w:p w14:paraId="0AA4E86F" w14:textId="6057AD5A" w:rsidR="00465FAF" w:rsidRPr="00011BEE" w:rsidRDefault="00465FAF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6" w:type="dxa"/>
            <w:shd w:val="clear" w:color="auto" w:fill="auto"/>
            <w:noWrap/>
            <w:hideMark/>
          </w:tcPr>
          <w:p w14:paraId="0C0DC9F7" w14:textId="77777777" w:rsidR="00465FAF" w:rsidRPr="0075463A" w:rsidRDefault="00465FAF" w:rsidP="00011BEE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7375B061" w14:textId="0809D29D" w:rsidR="00465FAF" w:rsidRPr="00011BEE" w:rsidRDefault="00465FAF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14:paraId="6F2AA932" w14:textId="77777777" w:rsidR="00465FAF" w:rsidRPr="0075463A" w:rsidRDefault="00465FAF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04FC7313" w14:textId="52A9D4E8" w:rsidR="00465FAF" w:rsidRPr="00011BEE" w:rsidRDefault="00465FAF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14:paraId="61BA5456" w14:textId="77777777" w:rsidR="00465FAF" w:rsidRPr="0075463A" w:rsidRDefault="00465FAF" w:rsidP="00011BEE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75463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63D760DD" w14:textId="44425443" w:rsidR="00465FAF" w:rsidRPr="00011BEE" w:rsidRDefault="00465FAF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gridSpan w:val="2"/>
            <w:shd w:val="clear" w:color="000000" w:fill="BFBFBF"/>
            <w:noWrap/>
            <w:hideMark/>
          </w:tcPr>
          <w:p w14:paraId="4AD236E0" w14:textId="77777777" w:rsidR="00465FAF" w:rsidRPr="00011BEE" w:rsidRDefault="00465FAF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8ABEAA1" w14:textId="7D900DA2" w:rsidR="00465FAF" w:rsidRPr="00011BEE" w:rsidRDefault="00465FAF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6" w:type="dxa"/>
            <w:shd w:val="clear" w:color="000000" w:fill="BFBFBF"/>
            <w:noWrap/>
            <w:hideMark/>
          </w:tcPr>
          <w:p w14:paraId="3F90822C" w14:textId="77777777" w:rsidR="00465FAF" w:rsidRPr="00011BEE" w:rsidRDefault="00465FAF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655155A" w14:textId="25DEA9A7" w:rsidR="00465FAF" w:rsidRPr="00011BEE" w:rsidRDefault="00465FAF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84" w:type="dxa"/>
            <w:shd w:val="clear" w:color="000000" w:fill="E2EFDA"/>
            <w:noWrap/>
            <w:hideMark/>
          </w:tcPr>
          <w:p w14:paraId="26E3D3FD" w14:textId="77777777" w:rsidR="00465FAF" w:rsidRPr="00011BEE" w:rsidRDefault="00465FAF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  <w:p w14:paraId="192108FF" w14:textId="0D4858EB" w:rsidR="00465FAF" w:rsidRPr="00011BEE" w:rsidRDefault="00465FAF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</w:t>
            </w:r>
          </w:p>
        </w:tc>
        <w:tc>
          <w:tcPr>
            <w:tcW w:w="1080" w:type="dxa"/>
            <w:shd w:val="clear" w:color="000000" w:fill="E2EFDA"/>
            <w:noWrap/>
            <w:hideMark/>
          </w:tcPr>
          <w:p w14:paraId="190A434B" w14:textId="77777777" w:rsidR="00465FAF" w:rsidRPr="00011BEE" w:rsidRDefault="00465FAF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light)</w:t>
            </w:r>
          </w:p>
          <w:p w14:paraId="2362D64F" w14:textId="39C45B47" w:rsidR="00465FAF" w:rsidRPr="00011BEE" w:rsidRDefault="00465FAF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11BEE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% (dark)</w:t>
            </w:r>
          </w:p>
        </w:tc>
        <w:tc>
          <w:tcPr>
            <w:tcW w:w="902" w:type="dxa"/>
            <w:shd w:val="clear" w:color="000000" w:fill="DDEBF7"/>
            <w:hideMark/>
          </w:tcPr>
          <w:p w14:paraId="21C46CF8" w14:textId="09EB3709" w:rsidR="00465FAF" w:rsidRPr="00011BEE" w:rsidRDefault="00465FAF" w:rsidP="00011BE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16202C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Beuckmann&lt;/Author&gt;&lt;Year&gt;2021&lt;/Year&gt;&lt;RecNum&gt;626&lt;/RecNum&gt;&lt;DisplayText&gt;(Beuckmann et al., 2021)&lt;/DisplayText&gt;&lt;record&gt;&lt;rec-number&gt;626&lt;/rec-number&gt;&lt;foreign-keys&gt;&lt;key app="EN" db-id="fa0wxwdr5z0pfpef5euxsxth9z9faxdzezz9" timestamp="1639928029"&gt;626&lt;/key&gt;&lt;/foreign-keys&gt;&lt;ref-type name="Journal Article"&gt;17&lt;/ref-type&gt;&lt;contributors&gt;&lt;authors&gt;&lt;author&gt;Beuckmann, Carsten T&lt;/author&gt;&lt;author&gt;Suzuki, Hiroyuki&lt;/author&gt;&lt;author&gt;Musiek, Erik S&lt;/author&gt;&lt;author&gt;Ueno, Takashi&lt;/author&gt;&lt;author&gt;Sato, Toshitaka&lt;/author&gt;&lt;author&gt;Bando, Masahiro&lt;/author&gt;&lt;author&gt;Osada, Yoshihide&lt;/author&gt;&lt;author&gt;Moline, Margaret&lt;/author&gt;&lt;/authors&gt;&lt;/contributors&gt;&lt;titles&gt;&lt;title&gt;Evaluation of SAMP8 Mice as a Model for Sleep-Wake and Rhythm Disturbances Associated with Alzheimer’s Disease: Impact of Treatment with the Dual Orexin (Hypocretin) Receptor Antagonist Lemborexant&lt;/title&gt;&lt;secondary-title&gt;Journal of Alzheimer&amp;apos;s Disease&lt;/secondary-title&gt;&lt;/titles&gt;&lt;periodical&gt;&lt;full-title&gt;Journal of Alzheimer&amp;apos;s Disease&lt;/full-title&gt;&lt;abbr-1&gt;J. Alzheimers Dis.&lt;/abbr-1&gt;&lt;abbr-2&gt;J Alzheimers Dis&lt;/abbr-2&gt;&lt;/periodical&gt;&lt;pages&gt;1-16&lt;/pages&gt;&lt;number&gt;Preprint&lt;/number&gt;&lt;dates&gt;&lt;year&gt;2021&lt;/year&gt;&lt;/dates&gt;&lt;isbn&gt;1387-2877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16202C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Beuckmann et al., 2021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</w:tbl>
    <w:p w14:paraId="0413D71B" w14:textId="7BF442CC" w:rsidR="00757614" w:rsidRPr="004C46B5" w:rsidRDefault="004C46B5" w:rsidP="00564528">
      <w:pPr>
        <w:rPr>
          <w:rFonts w:ascii="Times New Roman" w:hAnsi="Times New Roman" w:cs="Times New Roman"/>
        </w:rPr>
      </w:pPr>
      <w:r w:rsidRPr="00964FF8"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</w:rPr>
        <w:tab/>
      </w:r>
      <w:r w:rsidRPr="00964FF8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g comparisons with 9-mo WT mice (</w:t>
      </w:r>
      <w:r w:rsidRPr="00964FF8">
        <w:rPr>
          <w:rFonts w:ascii="Times New Roman" w:hAnsi="Times New Roman" w:cs="Times New Roman"/>
        </w:rPr>
        <w:t>Roh et al</w:t>
      </w:r>
      <w:r>
        <w:rPr>
          <w:rFonts w:ascii="Times New Roman" w:hAnsi="Times New Roman" w:cs="Times New Roman"/>
        </w:rPr>
        <w:t>., 2012)</w:t>
      </w:r>
    </w:p>
    <w:p w14:paraId="00DD9447" w14:textId="77777777" w:rsidR="004C46B5" w:rsidRPr="00757614" w:rsidRDefault="004C46B5" w:rsidP="00564528">
      <w:pPr>
        <w:rPr>
          <w:rFonts w:ascii="Times New Roman" w:eastAsia="Times New Roman" w:hAnsi="Times New Roman" w:cs="Times New Roman"/>
        </w:rPr>
      </w:pPr>
    </w:p>
    <w:p w14:paraId="444AA710" w14:textId="1951FB58" w:rsidR="00964FF8" w:rsidRPr="00AC4BB4" w:rsidRDefault="00AC4BB4" w:rsidP="00964FF8">
      <w:pPr>
        <w:rPr>
          <w:rFonts w:ascii="Times New Roman" w:hAnsi="Times New Roman" w:cs="Times New Roman"/>
        </w:rPr>
      </w:pPr>
      <w:r w:rsidRPr="00AC4BB4">
        <w:rPr>
          <w:rFonts w:ascii="Times New Roman" w:eastAsia="MS Mincho" w:hAnsi="Times New Roman" w:cs="Times New Roman"/>
        </w:rPr>
        <w:t>F</w:t>
      </w:r>
      <w:r w:rsidR="00964FF8" w:rsidRPr="00AC4BB4">
        <w:rPr>
          <w:rFonts w:ascii="Times New Roman" w:eastAsia="MS Mincho" w:hAnsi="Times New Roman" w:cs="Times New Roman"/>
        </w:rPr>
        <w:tab/>
        <w:t>Female</w:t>
      </w:r>
      <w:r w:rsidR="00964FF8" w:rsidRPr="00AC4BB4">
        <w:rPr>
          <w:rFonts w:ascii="Times New Roman" w:eastAsia="MS Mincho" w:hAnsi="Times New Roman" w:cs="Times New Roman"/>
        </w:rPr>
        <w:tab/>
      </w:r>
      <w:r w:rsidR="00964FF8" w:rsidRPr="00AC4BB4">
        <w:rPr>
          <w:rFonts w:ascii="Times New Roman" w:eastAsia="MS Mincho" w:hAnsi="Times New Roman" w:cs="Times New Roman"/>
        </w:rPr>
        <w:tab/>
      </w:r>
      <w:r w:rsidR="00964FF8" w:rsidRPr="00AC4BB4">
        <w:rPr>
          <w:rFonts w:ascii="Times New Roman" w:eastAsia="MS Mincho" w:hAnsi="Times New Roman" w:cs="Times New Roman"/>
        </w:rPr>
        <w:tab/>
      </w:r>
      <w:r w:rsidR="00964FF8" w:rsidRPr="00AC4BB4">
        <w:rPr>
          <w:rFonts w:ascii="Times New Roman" w:eastAsia="MS Mincho" w:hAnsi="Times New Roman" w:cs="Times New Roman"/>
        </w:rPr>
        <w:tab/>
      </w:r>
      <w:r w:rsidRPr="00AC4BB4">
        <w:rPr>
          <w:rFonts w:ascii="Times New Roman" w:eastAsia="MS Mincho" w:hAnsi="Times New Roman" w:cs="Times New Roman"/>
        </w:rPr>
        <w:t>M</w:t>
      </w:r>
      <w:r w:rsidR="00964FF8" w:rsidRPr="00AC4BB4">
        <w:rPr>
          <w:rFonts w:ascii="Times New Roman" w:eastAsia="MS Mincho" w:hAnsi="Times New Roman" w:cs="Times New Roman"/>
        </w:rPr>
        <w:tab/>
        <w:t xml:space="preserve">    Male</w:t>
      </w:r>
    </w:p>
    <w:p w14:paraId="2D01D63F" w14:textId="26109C7B" w:rsidR="006E5428" w:rsidRPr="00964FF8" w:rsidRDefault="00964FF8">
      <w:pPr>
        <w:rPr>
          <w:rFonts w:ascii="Times New Roman" w:hAnsi="Times New Roman" w:cs="Times New Roman"/>
        </w:rPr>
      </w:pPr>
      <w:r w:rsidRPr="0075463A">
        <w:rPr>
          <w:rFonts w:ascii="Calibri" w:eastAsia="Calibri" w:hAnsi="Calibri" w:cs="Calibri"/>
          <w:color w:val="FF0000"/>
        </w:rPr>
        <w:t>↑</w:t>
      </w:r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ab/>
      </w:r>
      <w:r w:rsidRPr="00964FF8">
        <w:rPr>
          <w:rFonts w:ascii="Times New Roman" w:eastAsia="Calibri" w:hAnsi="Times New Roman" w:cs="Times New Roman"/>
          <w:color w:val="000000"/>
        </w:rPr>
        <w:t>Increase with p &lt; 0.05</w:t>
      </w:r>
      <w:r>
        <w:rPr>
          <w:rFonts w:ascii="Times New Roman" w:eastAsia="Calibri" w:hAnsi="Times New Roman" w:cs="Times New Roman"/>
          <w:color w:val="000000"/>
        </w:rPr>
        <w:tab/>
      </w:r>
      <w:r>
        <w:rPr>
          <w:rFonts w:ascii="Times New Roman" w:eastAsia="Calibri" w:hAnsi="Times New Roman" w:cs="Times New Roman"/>
          <w:color w:val="000000"/>
        </w:rPr>
        <w:tab/>
      </w:r>
      <w:r w:rsidRPr="0075463A">
        <w:rPr>
          <w:rFonts w:ascii="Calibri" w:eastAsia="Calibri" w:hAnsi="Calibri" w:cs="Calibri"/>
          <w:color w:val="009BFF"/>
        </w:rPr>
        <w:t>↓</w:t>
      </w:r>
      <w:r>
        <w:rPr>
          <w:rFonts w:ascii="Calibri" w:eastAsia="Calibri" w:hAnsi="Calibri" w:cs="Calibri"/>
          <w:color w:val="000000"/>
        </w:rPr>
        <w:tab/>
        <w:t xml:space="preserve">    </w:t>
      </w:r>
      <w:r w:rsidRPr="00964FF8">
        <w:rPr>
          <w:rFonts w:ascii="Times New Roman" w:eastAsia="Calibri" w:hAnsi="Times New Roman" w:cs="Times New Roman"/>
          <w:color w:val="000000"/>
        </w:rPr>
        <w:t>Decrease with p &lt; 0.05</w:t>
      </w:r>
    </w:p>
    <w:p w14:paraId="3DA1696C" w14:textId="363B9003" w:rsidR="00964FF8" w:rsidRPr="00964FF8" w:rsidRDefault="00964FF8" w:rsidP="00964FF8">
      <w:pPr>
        <w:rPr>
          <w:rFonts w:ascii="Times New Roman" w:hAnsi="Times New Roman" w:cs="Times New Roman"/>
        </w:rPr>
      </w:pPr>
      <w:r w:rsidRPr="0075463A">
        <w:rPr>
          <w:rFonts w:ascii="Calibri" w:eastAsia="Calibri" w:hAnsi="Calibri" w:cs="Calibri"/>
          <w:color w:val="FF0000"/>
        </w:rPr>
        <w:t>↑↑</w:t>
      </w:r>
      <w:r>
        <w:rPr>
          <w:rFonts w:ascii="Calibri" w:eastAsia="Calibri" w:hAnsi="Calibri" w:cs="Calibri"/>
          <w:color w:val="000000"/>
        </w:rPr>
        <w:tab/>
      </w:r>
      <w:r w:rsidRPr="00964FF8">
        <w:rPr>
          <w:rFonts w:ascii="Times New Roman" w:eastAsia="Calibri" w:hAnsi="Times New Roman" w:cs="Times New Roman"/>
          <w:color w:val="000000"/>
        </w:rPr>
        <w:t>Increase with p &lt; 0.0</w:t>
      </w:r>
      <w:r>
        <w:rPr>
          <w:rFonts w:ascii="Times New Roman" w:eastAsia="Calibri" w:hAnsi="Times New Roman" w:cs="Times New Roman"/>
          <w:color w:val="000000"/>
        </w:rPr>
        <w:t>1</w:t>
      </w:r>
      <w:r>
        <w:rPr>
          <w:rFonts w:ascii="Times New Roman" w:eastAsia="Calibri" w:hAnsi="Times New Roman" w:cs="Times New Roman"/>
          <w:color w:val="000000"/>
        </w:rPr>
        <w:tab/>
      </w:r>
      <w:r>
        <w:rPr>
          <w:rFonts w:ascii="Times New Roman" w:eastAsia="Calibri" w:hAnsi="Times New Roman" w:cs="Times New Roman"/>
          <w:color w:val="000000"/>
        </w:rPr>
        <w:tab/>
      </w:r>
      <w:r w:rsidRPr="0075463A">
        <w:rPr>
          <w:rFonts w:ascii="Calibri" w:eastAsia="Calibri" w:hAnsi="Calibri" w:cs="Calibri"/>
          <w:color w:val="009BFF"/>
        </w:rPr>
        <w:t>↓↓</w:t>
      </w:r>
      <w:r>
        <w:rPr>
          <w:rFonts w:ascii="Calibri" w:eastAsia="Calibri" w:hAnsi="Calibri" w:cs="Calibri"/>
          <w:color w:val="000000"/>
        </w:rPr>
        <w:tab/>
        <w:t xml:space="preserve">    </w:t>
      </w:r>
      <w:r w:rsidRPr="00964FF8">
        <w:rPr>
          <w:rFonts w:ascii="Times New Roman" w:eastAsia="Calibri" w:hAnsi="Times New Roman" w:cs="Times New Roman"/>
          <w:color w:val="000000"/>
        </w:rPr>
        <w:t>Decrease with p &lt; 0.0</w:t>
      </w:r>
      <w:r>
        <w:rPr>
          <w:rFonts w:ascii="Times New Roman" w:eastAsia="Calibri" w:hAnsi="Times New Roman" w:cs="Times New Roman"/>
          <w:color w:val="000000"/>
        </w:rPr>
        <w:t>1</w:t>
      </w:r>
    </w:p>
    <w:p w14:paraId="74562767" w14:textId="5D844442" w:rsidR="00964FF8" w:rsidRPr="00964FF8" w:rsidRDefault="00964FF8" w:rsidP="00964FF8">
      <w:pPr>
        <w:rPr>
          <w:rFonts w:ascii="Times New Roman" w:hAnsi="Times New Roman" w:cs="Times New Roman"/>
        </w:rPr>
      </w:pPr>
      <w:r w:rsidRPr="0075463A">
        <w:rPr>
          <w:rFonts w:ascii="Calibri" w:eastAsia="Calibri" w:hAnsi="Calibri" w:cs="Calibri"/>
          <w:color w:val="FF0000"/>
        </w:rPr>
        <w:t>↑↑↑</w:t>
      </w:r>
      <w:r>
        <w:rPr>
          <w:rFonts w:ascii="Calibri" w:eastAsia="Calibri" w:hAnsi="Calibri" w:cs="Calibri"/>
          <w:color w:val="000000"/>
        </w:rPr>
        <w:t xml:space="preserve"> </w:t>
      </w:r>
      <w:r w:rsidRPr="00964FF8">
        <w:rPr>
          <w:rFonts w:ascii="Times New Roman" w:eastAsia="Calibri" w:hAnsi="Times New Roman" w:cs="Times New Roman"/>
          <w:color w:val="000000"/>
        </w:rPr>
        <w:t>Increase with p &lt; 0.0</w:t>
      </w:r>
      <w:r>
        <w:rPr>
          <w:rFonts w:ascii="Times New Roman" w:eastAsia="Calibri" w:hAnsi="Times New Roman" w:cs="Times New Roman"/>
          <w:color w:val="000000"/>
        </w:rPr>
        <w:t>01</w:t>
      </w:r>
      <w:r>
        <w:rPr>
          <w:rFonts w:ascii="Times New Roman" w:eastAsia="Calibri" w:hAnsi="Times New Roman" w:cs="Times New Roman"/>
          <w:color w:val="000000"/>
        </w:rPr>
        <w:tab/>
      </w:r>
      <w:r w:rsidRPr="0075463A">
        <w:rPr>
          <w:rFonts w:ascii="Calibri" w:eastAsia="Calibri" w:hAnsi="Calibri" w:cs="Calibri"/>
          <w:color w:val="009BFF"/>
        </w:rPr>
        <w:t>↓↓↓</w:t>
      </w:r>
      <w:r>
        <w:rPr>
          <w:rFonts w:ascii="Calibri" w:eastAsia="Calibri" w:hAnsi="Calibri" w:cs="Calibri"/>
          <w:color w:val="000000"/>
        </w:rPr>
        <w:tab/>
        <w:t xml:space="preserve">    </w:t>
      </w:r>
      <w:r w:rsidRPr="00964FF8">
        <w:rPr>
          <w:rFonts w:ascii="Times New Roman" w:eastAsia="Calibri" w:hAnsi="Times New Roman" w:cs="Times New Roman"/>
          <w:color w:val="000000"/>
        </w:rPr>
        <w:t>Decrease with p &lt; 0.0</w:t>
      </w:r>
      <w:r>
        <w:rPr>
          <w:rFonts w:ascii="Times New Roman" w:eastAsia="Calibri" w:hAnsi="Times New Roman" w:cs="Times New Roman"/>
          <w:color w:val="000000"/>
        </w:rPr>
        <w:t>01</w:t>
      </w:r>
    </w:p>
    <w:p w14:paraId="3A84E9B5" w14:textId="62D02FAE" w:rsidR="006E5428" w:rsidRDefault="00964FF8">
      <w:r w:rsidRPr="00964FF8">
        <w:rPr>
          <w:rFonts w:ascii="Times New Roman" w:hAnsi="Times New Roman" w:cs="Times New Roman"/>
        </w:rPr>
        <w:t>ns</w:t>
      </w:r>
      <w:r>
        <w:rPr>
          <w:rFonts w:ascii="Times New Roman" w:hAnsi="Times New Roman" w:cs="Times New Roman"/>
        </w:rPr>
        <w:tab/>
      </w:r>
      <w:r w:rsidRPr="00964FF8">
        <w:rPr>
          <w:rFonts w:ascii="Times New Roman" w:hAnsi="Times New Roman" w:cs="Times New Roman"/>
        </w:rPr>
        <w:t>Not significant</w:t>
      </w:r>
      <w:r>
        <w:tab/>
      </w:r>
      <w:r>
        <w:tab/>
      </w:r>
      <w:r>
        <w:tab/>
      </w:r>
      <w:r w:rsidRPr="0075463A">
        <w:rPr>
          <w:rFonts w:ascii="Calibri" w:eastAsia="Calibri" w:hAnsi="Calibri" w:cs="Calibri"/>
          <w:color w:val="009BFF"/>
        </w:rPr>
        <w:t>↓↓↓↓</w:t>
      </w:r>
      <w:r>
        <w:rPr>
          <w:rFonts w:ascii="Calibri" w:eastAsia="Calibri" w:hAnsi="Calibri" w:cs="Calibri"/>
          <w:color w:val="000000"/>
        </w:rPr>
        <w:t xml:space="preserve"> </w:t>
      </w:r>
      <w:r w:rsidRPr="00964FF8">
        <w:rPr>
          <w:rFonts w:ascii="Times New Roman" w:eastAsia="Calibri" w:hAnsi="Times New Roman" w:cs="Times New Roman"/>
          <w:color w:val="000000"/>
        </w:rPr>
        <w:t>Decrease with p &lt; 0.0</w:t>
      </w:r>
      <w:r>
        <w:rPr>
          <w:rFonts w:ascii="Times New Roman" w:eastAsia="Calibri" w:hAnsi="Times New Roman" w:cs="Times New Roman"/>
          <w:color w:val="000000"/>
        </w:rPr>
        <w:t>001</w:t>
      </w:r>
    </w:p>
    <w:p w14:paraId="37BBBAAC" w14:textId="67C2054B" w:rsidR="00964FF8" w:rsidRDefault="00964FF8">
      <w:pPr>
        <w:rPr>
          <w:rFonts w:ascii="Times New Roman" w:hAnsi="Times New Roman" w:cs="Times New Roman"/>
        </w:rPr>
      </w:pPr>
      <w:r w:rsidRPr="00964FF8">
        <w:rPr>
          <w:rFonts w:ascii="Times New Roman" w:hAnsi="Times New Roman" w:cs="Times New Roman"/>
        </w:rPr>
        <w:t>N/A</w:t>
      </w:r>
      <w:r>
        <w:rPr>
          <w:rFonts w:ascii="Times New Roman" w:hAnsi="Times New Roman" w:cs="Times New Roman"/>
        </w:rPr>
        <w:tab/>
        <w:t>Not applicable</w:t>
      </w:r>
    </w:p>
    <w:p w14:paraId="2F3D804C" w14:textId="656FA206" w:rsidR="0095051F" w:rsidRDefault="0095051F">
      <w:pPr>
        <w:rPr>
          <w:rFonts w:ascii="Times New Roman" w:hAnsi="Times New Roman" w:cs="Times New Roman"/>
        </w:rPr>
      </w:pPr>
    </w:p>
    <w:p w14:paraId="06A7A5C9" w14:textId="688FCF2F" w:rsidR="0095051F" w:rsidRDefault="0095051F">
      <w:pPr>
        <w:rPr>
          <w:rFonts w:ascii="Times New Roman" w:hAnsi="Times New Roman" w:cs="Times New Roman"/>
        </w:rPr>
      </w:pPr>
    </w:p>
    <w:p w14:paraId="700C1CA2" w14:textId="1BB35589" w:rsidR="0095051F" w:rsidRDefault="0095051F">
      <w:pPr>
        <w:rPr>
          <w:rFonts w:ascii="Times New Roman" w:hAnsi="Times New Roman" w:cs="Times New Roman"/>
        </w:rPr>
      </w:pPr>
    </w:p>
    <w:p w14:paraId="49E524C9" w14:textId="76C11FD0" w:rsidR="0095051F" w:rsidRDefault="0095051F">
      <w:pPr>
        <w:rPr>
          <w:rFonts w:ascii="Times New Roman" w:hAnsi="Times New Roman" w:cs="Times New Roman"/>
        </w:rPr>
      </w:pPr>
    </w:p>
    <w:p w14:paraId="69EE64DF" w14:textId="79A0B805" w:rsidR="0095051F" w:rsidRDefault="0095051F">
      <w:pPr>
        <w:rPr>
          <w:rFonts w:ascii="Times New Roman" w:hAnsi="Times New Roman" w:cs="Times New Roman"/>
        </w:rPr>
      </w:pPr>
    </w:p>
    <w:p w14:paraId="25C07F12" w14:textId="64D794B4" w:rsidR="0095051F" w:rsidRDefault="0095051F">
      <w:pPr>
        <w:rPr>
          <w:rFonts w:ascii="Times New Roman" w:hAnsi="Times New Roman" w:cs="Times New Roman"/>
        </w:rPr>
      </w:pPr>
    </w:p>
    <w:p w14:paraId="3D709BF3" w14:textId="241B9BF6" w:rsidR="0095051F" w:rsidRDefault="0095051F">
      <w:pPr>
        <w:rPr>
          <w:rFonts w:ascii="Times New Roman" w:hAnsi="Times New Roman" w:cs="Times New Roman"/>
        </w:rPr>
      </w:pPr>
    </w:p>
    <w:p w14:paraId="523AE84F" w14:textId="38EF0487" w:rsidR="0095051F" w:rsidRDefault="0095051F">
      <w:pPr>
        <w:rPr>
          <w:rFonts w:ascii="Times New Roman" w:hAnsi="Times New Roman" w:cs="Times New Roman"/>
        </w:rPr>
      </w:pPr>
    </w:p>
    <w:p w14:paraId="448D831D" w14:textId="03EBC1BC" w:rsidR="0095051F" w:rsidRDefault="0095051F">
      <w:pPr>
        <w:rPr>
          <w:rFonts w:ascii="Times New Roman" w:hAnsi="Times New Roman" w:cs="Times New Roman"/>
        </w:rPr>
      </w:pPr>
    </w:p>
    <w:p w14:paraId="067406BE" w14:textId="2C335867" w:rsidR="0095051F" w:rsidRDefault="0095051F">
      <w:pPr>
        <w:rPr>
          <w:rFonts w:ascii="Times New Roman" w:hAnsi="Times New Roman" w:cs="Times New Roman"/>
        </w:rPr>
      </w:pPr>
    </w:p>
    <w:p w14:paraId="48D335CB" w14:textId="69C3866F" w:rsidR="0095051F" w:rsidRDefault="0095051F">
      <w:pPr>
        <w:rPr>
          <w:rFonts w:ascii="Times New Roman" w:hAnsi="Times New Roman" w:cs="Times New Roman"/>
        </w:rPr>
      </w:pPr>
    </w:p>
    <w:p w14:paraId="0D093A6D" w14:textId="361322DE" w:rsidR="0095051F" w:rsidRDefault="0095051F">
      <w:pPr>
        <w:rPr>
          <w:rFonts w:ascii="Times New Roman" w:hAnsi="Times New Roman" w:cs="Times New Roman"/>
        </w:rPr>
      </w:pPr>
    </w:p>
    <w:p w14:paraId="172D6C21" w14:textId="4499DA6C" w:rsidR="0095051F" w:rsidRDefault="0095051F">
      <w:pPr>
        <w:rPr>
          <w:rFonts w:ascii="Times New Roman" w:hAnsi="Times New Roman" w:cs="Times New Roman"/>
        </w:rPr>
      </w:pPr>
    </w:p>
    <w:p w14:paraId="5D5D300F" w14:textId="5B098C95" w:rsidR="0095051F" w:rsidRDefault="0095051F">
      <w:pPr>
        <w:rPr>
          <w:rFonts w:ascii="Times New Roman" w:hAnsi="Times New Roman" w:cs="Times New Roman"/>
        </w:rPr>
      </w:pPr>
    </w:p>
    <w:p w14:paraId="5F5C6C0F" w14:textId="4FE03D05" w:rsidR="00964FF8" w:rsidRPr="00964FF8" w:rsidRDefault="00964F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Pr="00964FF8">
        <w:rPr>
          <w:rFonts w:ascii="Times New Roman" w:hAnsi="Times New Roman" w:cs="Times New Roman"/>
          <w:b/>
          <w:sz w:val="32"/>
          <w:szCs w:val="32"/>
        </w:rPr>
        <w:lastRenderedPageBreak/>
        <w:t>References</w:t>
      </w:r>
    </w:p>
    <w:p w14:paraId="1B17922D" w14:textId="77777777" w:rsidR="00964FF8" w:rsidRPr="00964FF8" w:rsidRDefault="00964FF8">
      <w:pPr>
        <w:rPr>
          <w:rFonts w:ascii="Times New Roman" w:hAnsi="Times New Roman" w:cs="Times New Roman"/>
        </w:rPr>
      </w:pPr>
    </w:p>
    <w:p w14:paraId="4CE26152" w14:textId="77777777" w:rsidR="006640E0" w:rsidRPr="006640E0" w:rsidRDefault="006E5428" w:rsidP="006640E0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6640E0" w:rsidRPr="006640E0">
        <w:rPr>
          <w:noProof/>
        </w:rPr>
        <w:t xml:space="preserve">Beuckmann, C. T., Suzuki, H., Musiek, E. S., Ueno, T., Sato, T., Bando, M., et al. (2021). Evaluation of SAMP8 Mice as a Model for Sleep-Wake and Rhythm Disturbances Associated with Alzheimer’s Disease: Impact of Treatment with the Dual Orexin (Hypocretin) Receptor Antagonist Lemborexant. </w:t>
      </w:r>
      <w:r w:rsidR="006640E0" w:rsidRPr="006640E0">
        <w:rPr>
          <w:i/>
          <w:noProof/>
        </w:rPr>
        <w:t>J. Alzheimers Dis.</w:t>
      </w:r>
      <w:r w:rsidR="006640E0" w:rsidRPr="006640E0">
        <w:rPr>
          <w:noProof/>
        </w:rPr>
        <w:t>, 1-16.</w:t>
      </w:r>
    </w:p>
    <w:p w14:paraId="32EE0CE7" w14:textId="77777777" w:rsidR="006640E0" w:rsidRPr="006640E0" w:rsidRDefault="006640E0" w:rsidP="006640E0">
      <w:pPr>
        <w:pStyle w:val="EndNoteBibliography"/>
        <w:ind w:left="720" w:hanging="720"/>
        <w:rPr>
          <w:noProof/>
        </w:rPr>
      </w:pPr>
      <w:r w:rsidRPr="006640E0">
        <w:rPr>
          <w:noProof/>
        </w:rPr>
        <w:t xml:space="preserve">Colby-Milley, J., Cavanagh, C., Jego, S., Breitner, J. C., Quirion, R., and Adamantidis, A. (2015). Sleep-wake cycle dysfunction in the TgCRND8 mouse model of Alzheimer’s disease: from early to advanced pathological stages. </w:t>
      </w:r>
      <w:r w:rsidRPr="006640E0">
        <w:rPr>
          <w:i/>
          <w:noProof/>
        </w:rPr>
        <w:t>PLoS One</w:t>
      </w:r>
      <w:r w:rsidRPr="006640E0">
        <w:rPr>
          <w:noProof/>
        </w:rPr>
        <w:t xml:space="preserve"> 10, e0130177.</w:t>
      </w:r>
    </w:p>
    <w:p w14:paraId="4FA93454" w14:textId="77777777" w:rsidR="006640E0" w:rsidRPr="006640E0" w:rsidRDefault="006640E0" w:rsidP="006640E0">
      <w:pPr>
        <w:pStyle w:val="EndNoteBibliography"/>
        <w:ind w:left="720" w:hanging="720"/>
        <w:rPr>
          <w:noProof/>
        </w:rPr>
      </w:pPr>
      <w:r w:rsidRPr="006640E0">
        <w:rPr>
          <w:noProof/>
        </w:rPr>
        <w:t xml:space="preserve">Duncan, M. J., Farlow, H., Tirumalaraju, C., Yun, D.-H., Wang, C., Howard, J. A., et al. (2019). Effects of the dual orexin receptor antagonist DORA-22 on sleep in 5XFAD mice. </w:t>
      </w:r>
      <w:r w:rsidRPr="006640E0">
        <w:rPr>
          <w:i/>
          <w:noProof/>
        </w:rPr>
        <w:t>Alzheimer's &amp; Dementia: Translational Research &amp; Clinical Interventions</w:t>
      </w:r>
      <w:r w:rsidRPr="006640E0">
        <w:rPr>
          <w:noProof/>
        </w:rPr>
        <w:t xml:space="preserve"> 5, 70-80.</w:t>
      </w:r>
    </w:p>
    <w:p w14:paraId="184FBBF1" w14:textId="77777777" w:rsidR="006640E0" w:rsidRPr="006640E0" w:rsidRDefault="006640E0" w:rsidP="006640E0">
      <w:pPr>
        <w:pStyle w:val="EndNoteBibliography"/>
        <w:ind w:left="720" w:hanging="720"/>
        <w:rPr>
          <w:noProof/>
        </w:rPr>
      </w:pPr>
      <w:r w:rsidRPr="006640E0">
        <w:rPr>
          <w:noProof/>
        </w:rPr>
        <w:t xml:space="preserve">Filon, M. J., Wallace, E., Wright, S., Douglas, D. J., Steinberg, L. I., Verkuilen, C. L., et al. (2020). Sleep and diurnal rest-activity rhythm disturbances in a mouse model of Alzheimer’s disease. </w:t>
      </w:r>
      <w:r w:rsidRPr="006640E0">
        <w:rPr>
          <w:i/>
          <w:noProof/>
        </w:rPr>
        <w:t>Sleep</w:t>
      </w:r>
      <w:r w:rsidRPr="006640E0">
        <w:rPr>
          <w:noProof/>
        </w:rPr>
        <w:t xml:space="preserve"> 43, zsaa087.</w:t>
      </w:r>
    </w:p>
    <w:p w14:paraId="34E88DA9" w14:textId="77777777" w:rsidR="006640E0" w:rsidRPr="006640E0" w:rsidRDefault="006640E0" w:rsidP="006640E0">
      <w:pPr>
        <w:pStyle w:val="EndNoteBibliography"/>
        <w:ind w:left="720" w:hanging="720"/>
        <w:rPr>
          <w:noProof/>
        </w:rPr>
      </w:pPr>
      <w:r w:rsidRPr="006640E0">
        <w:rPr>
          <w:noProof/>
        </w:rPr>
        <w:t xml:space="preserve">Holth, J. K., Mahan, T. E., Robinson, G. O., Rocha, A., and Holtzman, D. M. (2017). Altered sleep and EEG power in the P301S Tau transgenic mouse model. </w:t>
      </w:r>
      <w:r w:rsidRPr="006640E0">
        <w:rPr>
          <w:i/>
          <w:noProof/>
        </w:rPr>
        <w:t>Annals of clinical and translational neurology</w:t>
      </w:r>
      <w:r w:rsidRPr="006640E0">
        <w:rPr>
          <w:noProof/>
        </w:rPr>
        <w:t xml:space="preserve"> 4, 180-190.</w:t>
      </w:r>
    </w:p>
    <w:p w14:paraId="3D3894A5" w14:textId="77777777" w:rsidR="006640E0" w:rsidRPr="006640E0" w:rsidRDefault="006640E0" w:rsidP="006640E0">
      <w:pPr>
        <w:pStyle w:val="EndNoteBibliography"/>
        <w:ind w:left="720" w:hanging="720"/>
        <w:rPr>
          <w:noProof/>
        </w:rPr>
      </w:pPr>
      <w:r w:rsidRPr="006640E0">
        <w:rPr>
          <w:noProof/>
        </w:rPr>
        <w:t xml:space="preserve">Holton, C., Hanley, N., Shanks, E., Oxley, P., McCarthy, A., Eastwood, B. J., et al. (2020). Longitudinal changes in EEG power, sleep cycles and behaviour in a tau model of neurodegeneration. </w:t>
      </w:r>
      <w:r w:rsidRPr="006640E0">
        <w:rPr>
          <w:i/>
          <w:noProof/>
        </w:rPr>
        <w:t>Alzheimers Res. Ther.</w:t>
      </w:r>
      <w:r w:rsidRPr="006640E0">
        <w:rPr>
          <w:noProof/>
        </w:rPr>
        <w:t xml:space="preserve"> 12, 1-15.</w:t>
      </w:r>
    </w:p>
    <w:p w14:paraId="62B58D23" w14:textId="77777777" w:rsidR="006640E0" w:rsidRPr="006640E0" w:rsidRDefault="006640E0" w:rsidP="006640E0">
      <w:pPr>
        <w:pStyle w:val="EndNoteBibliography"/>
        <w:ind w:left="720" w:hanging="720"/>
        <w:rPr>
          <w:noProof/>
        </w:rPr>
      </w:pPr>
      <w:r w:rsidRPr="006640E0">
        <w:rPr>
          <w:noProof/>
        </w:rPr>
        <w:t xml:space="preserve">Huitrón-Reséndiz, S., Sánchez-Alavez, M., Gallegos, R., Berg, G., Crawford, E., Giacchino, J. L., et al. (2002). Age-independent and age-related deficits in visuospatial learning, sleep–wake states, thermoregulation and motor activity in PDAPP mice. </w:t>
      </w:r>
      <w:r w:rsidRPr="006640E0">
        <w:rPr>
          <w:i/>
          <w:noProof/>
        </w:rPr>
        <w:t>Brain Res.</w:t>
      </w:r>
      <w:r w:rsidRPr="006640E0">
        <w:rPr>
          <w:noProof/>
        </w:rPr>
        <w:t xml:space="preserve"> 928, 126-137.</w:t>
      </w:r>
    </w:p>
    <w:p w14:paraId="099E337F" w14:textId="77777777" w:rsidR="006640E0" w:rsidRPr="006640E0" w:rsidRDefault="006640E0" w:rsidP="006640E0">
      <w:pPr>
        <w:pStyle w:val="EndNoteBibliography"/>
        <w:ind w:left="720" w:hanging="720"/>
        <w:rPr>
          <w:noProof/>
        </w:rPr>
      </w:pPr>
      <w:r w:rsidRPr="006640E0">
        <w:rPr>
          <w:noProof/>
        </w:rPr>
        <w:t xml:space="preserve">Jyoti, A., Plano, A., Riedel, G., and Platt, B. (2010). EEG, Activity, and Sleep Architecture in a Transgenic AβPP swe/PSEN1 A246E Alzheimer's Disease Mouse. </w:t>
      </w:r>
      <w:r w:rsidRPr="006640E0">
        <w:rPr>
          <w:i/>
          <w:noProof/>
        </w:rPr>
        <w:t>J. Alzheimers Dis.</w:t>
      </w:r>
      <w:r w:rsidRPr="006640E0">
        <w:rPr>
          <w:noProof/>
        </w:rPr>
        <w:t xml:space="preserve"> 22, 873-887.</w:t>
      </w:r>
    </w:p>
    <w:p w14:paraId="39B68EBB" w14:textId="77777777" w:rsidR="006640E0" w:rsidRPr="006640E0" w:rsidRDefault="006640E0" w:rsidP="006640E0">
      <w:pPr>
        <w:pStyle w:val="EndNoteBibliography"/>
        <w:ind w:left="720" w:hanging="720"/>
        <w:rPr>
          <w:noProof/>
        </w:rPr>
      </w:pPr>
      <w:r w:rsidRPr="006640E0">
        <w:rPr>
          <w:noProof/>
        </w:rPr>
        <w:t xml:space="preserve">---. (2015). Progressive age-related changes in sleep and EEG profiles in the PLB1Triple mouse model of Alzheimer’s disease. </w:t>
      </w:r>
      <w:r w:rsidRPr="006640E0">
        <w:rPr>
          <w:i/>
          <w:noProof/>
        </w:rPr>
        <w:t>Neurobiol. Aging</w:t>
      </w:r>
      <w:r w:rsidRPr="006640E0">
        <w:rPr>
          <w:noProof/>
        </w:rPr>
        <w:t xml:space="preserve"> 36, 2768-2784.</w:t>
      </w:r>
    </w:p>
    <w:p w14:paraId="1C00802D" w14:textId="77777777" w:rsidR="006640E0" w:rsidRPr="006640E0" w:rsidRDefault="006640E0" w:rsidP="006640E0">
      <w:pPr>
        <w:pStyle w:val="EndNoteBibliography"/>
        <w:ind w:left="720" w:hanging="720"/>
        <w:rPr>
          <w:noProof/>
        </w:rPr>
      </w:pPr>
      <w:r w:rsidRPr="006640E0">
        <w:rPr>
          <w:noProof/>
        </w:rPr>
        <w:t xml:space="preserve">Kent, B. A., Michalik, M., Marchant, E. G., Yau, K. W., Feldman, H. H., Mistlberger, R. E., et al. (2019). Delayed daily activity and reduced NREM slow-wave power in the APPswe/PS1dE9 mouse model of Alzheimer's disease. </w:t>
      </w:r>
      <w:r w:rsidRPr="006640E0">
        <w:rPr>
          <w:i/>
          <w:noProof/>
        </w:rPr>
        <w:t>Neurobiol. Aging</w:t>
      </w:r>
      <w:r w:rsidRPr="006640E0">
        <w:rPr>
          <w:noProof/>
        </w:rPr>
        <w:t xml:space="preserve"> 78, 74-86.</w:t>
      </w:r>
    </w:p>
    <w:p w14:paraId="13CC25B8" w14:textId="77777777" w:rsidR="006640E0" w:rsidRPr="006640E0" w:rsidRDefault="006640E0" w:rsidP="006640E0">
      <w:pPr>
        <w:pStyle w:val="EndNoteBibliography"/>
        <w:ind w:left="720" w:hanging="720"/>
        <w:rPr>
          <w:noProof/>
        </w:rPr>
      </w:pPr>
      <w:r w:rsidRPr="006640E0">
        <w:rPr>
          <w:noProof/>
        </w:rPr>
        <w:t xml:space="preserve">Kent, B. A., Strittmatter, S. M., and Nygaard, H. B. (2018). Sleep and EEG power spectral analysis in three transgenic mouse models of Alzheimer’s disease: APP/PS1, 3xTgAD, and Tg2576. </w:t>
      </w:r>
      <w:r w:rsidRPr="006640E0">
        <w:rPr>
          <w:i/>
          <w:noProof/>
        </w:rPr>
        <w:t>J. Alzheimers Dis.</w:t>
      </w:r>
      <w:r w:rsidRPr="006640E0">
        <w:rPr>
          <w:noProof/>
        </w:rPr>
        <w:t xml:space="preserve"> 64, 1325-1336.</w:t>
      </w:r>
    </w:p>
    <w:p w14:paraId="5489EA7D" w14:textId="77777777" w:rsidR="006640E0" w:rsidRPr="006640E0" w:rsidRDefault="006640E0" w:rsidP="006640E0">
      <w:pPr>
        <w:pStyle w:val="EndNoteBibliography"/>
        <w:ind w:left="720" w:hanging="720"/>
        <w:rPr>
          <w:noProof/>
        </w:rPr>
      </w:pPr>
      <w:r w:rsidRPr="006640E0">
        <w:rPr>
          <w:noProof/>
        </w:rPr>
        <w:t xml:space="preserve">Maezono, S. E. B., Kanuka, M., Tatsuzawa, C., Morita, M., Kawano, T., Kashiwagi, M., et al. (2020). Progressive changes in sleep and its relations to amyloid-β distribution and learning in single App knock-in mice. </w:t>
      </w:r>
      <w:r w:rsidRPr="006640E0">
        <w:rPr>
          <w:i/>
          <w:noProof/>
        </w:rPr>
        <w:t>Eneuro</w:t>
      </w:r>
      <w:r w:rsidRPr="006640E0">
        <w:rPr>
          <w:noProof/>
        </w:rPr>
        <w:t xml:space="preserve"> 7.</w:t>
      </w:r>
    </w:p>
    <w:p w14:paraId="5689001A" w14:textId="77777777" w:rsidR="006640E0" w:rsidRPr="006640E0" w:rsidRDefault="006640E0" w:rsidP="006640E0">
      <w:pPr>
        <w:pStyle w:val="EndNoteBibliography"/>
        <w:ind w:left="720" w:hanging="720"/>
        <w:rPr>
          <w:noProof/>
        </w:rPr>
      </w:pPr>
      <w:r w:rsidRPr="006640E0">
        <w:rPr>
          <w:noProof/>
        </w:rPr>
        <w:t xml:space="preserve">Nwafor, D. C., Chakraborty, S., Jun, S., Brichacek, A. L., Dransfeld, M., Gemoets, D. E., et al. (2021). Disruption of metabolic, sleep, and sensorimotor functional outcomes in a female transgenic mouse model of Alzheimer’s disease. </w:t>
      </w:r>
      <w:r w:rsidRPr="006640E0">
        <w:rPr>
          <w:i/>
          <w:noProof/>
        </w:rPr>
        <w:t>Behav. Brain Res.</w:t>
      </w:r>
      <w:r w:rsidRPr="006640E0">
        <w:rPr>
          <w:noProof/>
        </w:rPr>
        <w:t xml:space="preserve"> 398, 112983.</w:t>
      </w:r>
    </w:p>
    <w:p w14:paraId="7BA498E0" w14:textId="77777777" w:rsidR="006640E0" w:rsidRPr="006640E0" w:rsidRDefault="006640E0" w:rsidP="006640E0">
      <w:pPr>
        <w:pStyle w:val="EndNoteBibliography"/>
        <w:ind w:left="720" w:hanging="720"/>
        <w:rPr>
          <w:noProof/>
        </w:rPr>
      </w:pPr>
      <w:r w:rsidRPr="006640E0">
        <w:rPr>
          <w:noProof/>
        </w:rPr>
        <w:t xml:space="preserve">Oblak, A. L., Lin, P. B., Kotredes, K. P., Pandey, R. S., Garceau, D., Williams, H. M., et al. (2021). Comprehensive evaluation of the 5XFAD mouse model for preclinical testing applications: a MODEL-AD study. </w:t>
      </w:r>
      <w:r w:rsidRPr="006640E0">
        <w:rPr>
          <w:i/>
          <w:noProof/>
        </w:rPr>
        <w:t>Front. Aging Neurosci.</w:t>
      </w:r>
      <w:r w:rsidRPr="006640E0">
        <w:rPr>
          <w:noProof/>
        </w:rPr>
        <w:t xml:space="preserve"> 13.</w:t>
      </w:r>
    </w:p>
    <w:p w14:paraId="709622B4" w14:textId="77777777" w:rsidR="006640E0" w:rsidRPr="006640E0" w:rsidRDefault="006640E0" w:rsidP="006640E0">
      <w:pPr>
        <w:pStyle w:val="EndNoteBibliography"/>
        <w:ind w:left="720" w:hanging="720"/>
        <w:rPr>
          <w:noProof/>
        </w:rPr>
      </w:pPr>
      <w:r w:rsidRPr="006640E0">
        <w:rPr>
          <w:noProof/>
        </w:rPr>
        <w:lastRenderedPageBreak/>
        <w:t xml:space="preserve">Platt, B., Drever, B., Koss, D., Stoppelkamp, S., Jyoti, A., Plano, A., et al. (2011). Abnormal cognition, sleep, EEG and brain metabolism in a novel knock-in Alzheimer mouse, PLB1. </w:t>
      </w:r>
      <w:r w:rsidRPr="006640E0">
        <w:rPr>
          <w:i/>
          <w:noProof/>
        </w:rPr>
        <w:t>PLoS One</w:t>
      </w:r>
      <w:r w:rsidRPr="006640E0">
        <w:rPr>
          <w:noProof/>
        </w:rPr>
        <w:t xml:space="preserve"> 6, e27068.</w:t>
      </w:r>
    </w:p>
    <w:p w14:paraId="266E9C81" w14:textId="77777777" w:rsidR="006640E0" w:rsidRPr="006640E0" w:rsidRDefault="006640E0" w:rsidP="006640E0">
      <w:pPr>
        <w:pStyle w:val="EndNoteBibliography"/>
        <w:ind w:left="720" w:hanging="720"/>
        <w:rPr>
          <w:noProof/>
        </w:rPr>
      </w:pPr>
      <w:r w:rsidRPr="006640E0">
        <w:rPr>
          <w:noProof/>
        </w:rPr>
        <w:t xml:space="preserve">Roh, J. H., Huang, Y., Bero, A. W., Kasten, T., Stewart, F. R., Bateman, R. J., et al. (2012). Disruption of the sleep-wake cycle and diurnal fluctuation of β-amyloid in mice with Alzheimer’s disease pathology. </w:t>
      </w:r>
      <w:r w:rsidRPr="006640E0">
        <w:rPr>
          <w:i/>
          <w:noProof/>
        </w:rPr>
        <w:t>Sci. Transl. Med.</w:t>
      </w:r>
      <w:r w:rsidRPr="006640E0">
        <w:rPr>
          <w:noProof/>
        </w:rPr>
        <w:t xml:space="preserve"> 4, 150ra122-150ra122.</w:t>
      </w:r>
    </w:p>
    <w:p w14:paraId="4B67174A" w14:textId="77777777" w:rsidR="006640E0" w:rsidRPr="006640E0" w:rsidRDefault="006640E0" w:rsidP="006640E0">
      <w:pPr>
        <w:pStyle w:val="EndNoteBibliography"/>
        <w:ind w:left="720" w:hanging="720"/>
        <w:rPr>
          <w:noProof/>
        </w:rPr>
      </w:pPr>
      <w:r w:rsidRPr="006640E0">
        <w:rPr>
          <w:noProof/>
        </w:rPr>
        <w:t xml:space="preserve">Schneider, F., Baldauf, K., Wetzel, W., and Reymann, K. (2014). Behavioral and EEG changes in male 5xFAD mice. </w:t>
      </w:r>
      <w:r w:rsidRPr="006640E0">
        <w:rPr>
          <w:i/>
          <w:noProof/>
        </w:rPr>
        <w:t>Physiol. Behav.</w:t>
      </w:r>
      <w:r w:rsidRPr="006640E0">
        <w:rPr>
          <w:noProof/>
        </w:rPr>
        <w:t xml:space="preserve"> 135, 25-33.</w:t>
      </w:r>
    </w:p>
    <w:p w14:paraId="67A80130" w14:textId="77777777" w:rsidR="006640E0" w:rsidRPr="006640E0" w:rsidRDefault="006640E0" w:rsidP="006640E0">
      <w:pPr>
        <w:pStyle w:val="EndNoteBibliography"/>
        <w:ind w:left="720" w:hanging="720"/>
        <w:rPr>
          <w:noProof/>
        </w:rPr>
      </w:pPr>
      <w:r w:rsidRPr="006640E0">
        <w:rPr>
          <w:noProof/>
        </w:rPr>
        <w:t xml:space="preserve">Sethi, M., Joshi, S. S., Webb, R. L., Beckett, T. L., Donohue, K. D., Murphy, M. P., et al. (2015). Increased fragmentation of sleep–wake cycles in the 5XFAD mouse model of Alzheimer’s disease. </w:t>
      </w:r>
      <w:r w:rsidRPr="006640E0">
        <w:rPr>
          <w:i/>
          <w:noProof/>
        </w:rPr>
        <w:t>Neuroscience</w:t>
      </w:r>
      <w:r w:rsidRPr="006640E0">
        <w:rPr>
          <w:noProof/>
        </w:rPr>
        <w:t xml:space="preserve"> 290, 80-89.</w:t>
      </w:r>
    </w:p>
    <w:p w14:paraId="1819E146" w14:textId="77777777" w:rsidR="006640E0" w:rsidRPr="006640E0" w:rsidRDefault="006640E0" w:rsidP="006640E0">
      <w:pPr>
        <w:pStyle w:val="EndNoteBibliography"/>
        <w:ind w:left="720" w:hanging="720"/>
        <w:rPr>
          <w:noProof/>
        </w:rPr>
      </w:pPr>
      <w:r w:rsidRPr="006640E0">
        <w:rPr>
          <w:noProof/>
        </w:rPr>
        <w:t xml:space="preserve">Van Erum, J., Van Dam, D., Sheorajpanday, R., and De Deyn, P. P. (2019). Sleep architecture changes in the APP23 mouse model manifest at onset of cognitive deficits. </w:t>
      </w:r>
      <w:r w:rsidRPr="006640E0">
        <w:rPr>
          <w:i/>
          <w:noProof/>
        </w:rPr>
        <w:t>Behav. Brain Res.</w:t>
      </w:r>
      <w:r w:rsidRPr="006640E0">
        <w:rPr>
          <w:noProof/>
        </w:rPr>
        <w:t xml:space="preserve"> 373, 112089.</w:t>
      </w:r>
    </w:p>
    <w:p w14:paraId="2AD7681B" w14:textId="77777777" w:rsidR="006640E0" w:rsidRPr="006640E0" w:rsidRDefault="006640E0" w:rsidP="006640E0">
      <w:pPr>
        <w:pStyle w:val="EndNoteBibliography"/>
        <w:ind w:left="720" w:hanging="720"/>
        <w:rPr>
          <w:noProof/>
        </w:rPr>
      </w:pPr>
      <w:r w:rsidRPr="006640E0">
        <w:rPr>
          <w:noProof/>
        </w:rPr>
        <w:t xml:space="preserve">Wisor, J., Edgar, D., Yesavage, J., Ryan, H., McCormick, C., Lapustea, N., et al. (2005). Sleep and circadian abnormalities in a transgenic mouse model of Alzheimer’s disease: a role for cholinergic transmission. </w:t>
      </w:r>
      <w:r w:rsidRPr="006640E0">
        <w:rPr>
          <w:i/>
          <w:noProof/>
        </w:rPr>
        <w:t>Neuroscience</w:t>
      </w:r>
      <w:r w:rsidRPr="006640E0">
        <w:rPr>
          <w:noProof/>
        </w:rPr>
        <w:t xml:space="preserve"> 131, 375-385.</w:t>
      </w:r>
    </w:p>
    <w:p w14:paraId="7A69E577" w14:textId="77777777" w:rsidR="006640E0" w:rsidRPr="006640E0" w:rsidRDefault="006640E0" w:rsidP="006640E0">
      <w:pPr>
        <w:pStyle w:val="EndNoteBibliography"/>
        <w:ind w:left="720" w:hanging="720"/>
        <w:rPr>
          <w:noProof/>
        </w:rPr>
      </w:pPr>
      <w:r w:rsidRPr="006640E0">
        <w:rPr>
          <w:noProof/>
        </w:rPr>
        <w:t xml:space="preserve">Zhang, B., Veasey, S. C., Wood, M. A., Leng, L. Z., Kaminski, C., Leight, S., et al. (2005). Impaired rapid eye movement sleep in the Tg2576 APP murine model of Alzheimer's disease with injury to pedunculopontine cholinergic neurons. </w:t>
      </w:r>
      <w:r w:rsidRPr="006640E0">
        <w:rPr>
          <w:i/>
          <w:noProof/>
        </w:rPr>
        <w:t>The American journal of pathology</w:t>
      </w:r>
      <w:r w:rsidRPr="006640E0">
        <w:rPr>
          <w:noProof/>
        </w:rPr>
        <w:t xml:space="preserve"> 167, 1361-1369.</w:t>
      </w:r>
    </w:p>
    <w:p w14:paraId="78C0202A" w14:textId="77777777" w:rsidR="006640E0" w:rsidRPr="006640E0" w:rsidRDefault="006640E0" w:rsidP="006640E0">
      <w:pPr>
        <w:pStyle w:val="EndNoteBibliography"/>
        <w:ind w:left="720" w:hanging="720"/>
        <w:rPr>
          <w:noProof/>
        </w:rPr>
      </w:pPr>
      <w:r w:rsidRPr="006640E0">
        <w:rPr>
          <w:noProof/>
        </w:rPr>
        <w:t xml:space="preserve">Zhang, F., Zhong, R., Li, S., Fu, Z., Wang, R., Wang, T., et al. (2019). Alteration in sleep architecture and electroencephalogram as an early sign of Alzheimer's disease preceding the disease pathology and cognitive decline. </w:t>
      </w:r>
      <w:r w:rsidRPr="006640E0">
        <w:rPr>
          <w:i/>
          <w:noProof/>
        </w:rPr>
        <w:t>Alzheimer's &amp; Dementia</w:t>
      </w:r>
      <w:r w:rsidRPr="006640E0">
        <w:rPr>
          <w:noProof/>
        </w:rPr>
        <w:t xml:space="preserve"> 15, 590-597.</w:t>
      </w:r>
    </w:p>
    <w:p w14:paraId="4D3D59FF" w14:textId="2BEE870F" w:rsidR="004C170D" w:rsidRDefault="006E5428">
      <w:r>
        <w:fldChar w:fldCharType="end"/>
      </w:r>
    </w:p>
    <w:sectPr w:rsidR="004C170D" w:rsidSect="006E542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C7F62DE" w16cid:durableId="2730E10E"/>
  <w16cid:commentId w16cid:paraId="4D06D3F7" w16cid:durableId="2730DF15"/>
  <w16cid:commentId w16cid:paraId="54B67F7C" w16cid:durableId="2730DE86"/>
  <w16cid:commentId w16cid:paraId="3833E62B" w16cid:durableId="2730DE61"/>
  <w16cid:commentId w16cid:paraId="4E8BF4AE" w16cid:durableId="2730DEF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EB2C48"/>
    <w:multiLevelType w:val="hybridMultilevel"/>
    <w:tmpl w:val="2D988C38"/>
    <w:lvl w:ilvl="0" w:tplc="699E6AA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8E6E2A"/>
    <w:multiLevelType w:val="hybridMultilevel"/>
    <w:tmpl w:val="DE3AFC0C"/>
    <w:lvl w:ilvl="0" w:tplc="06FAFB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bordersDoNotSurroundHeader/>
  <w:bordersDoNotSurroundFooter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yMTU3MrQwtTCxNDJS0lEKTi0uzszPAykwrgUAkwTa3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Aging Neuroscience (Custom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0wxwdr5z0pfpef5euxsxth9z9faxdzezz9&quot;&gt;My EndNote Library&lt;record-ids&gt;&lt;item&gt;490&lt;/item&gt;&lt;item&gt;491&lt;/item&gt;&lt;item&gt;492&lt;/item&gt;&lt;item&gt;512&lt;/item&gt;&lt;item&gt;524&lt;/item&gt;&lt;item&gt;525&lt;/item&gt;&lt;item&gt;532&lt;/item&gt;&lt;item&gt;548&lt;/item&gt;&lt;item&gt;583&lt;/item&gt;&lt;item&gt;585&lt;/item&gt;&lt;item&gt;619&lt;/item&gt;&lt;item&gt;620&lt;/item&gt;&lt;item&gt;621&lt;/item&gt;&lt;item&gt;622&lt;/item&gt;&lt;item&gt;623&lt;/item&gt;&lt;item&gt;624&lt;/item&gt;&lt;item&gt;625&lt;/item&gt;&lt;item&gt;626&lt;/item&gt;&lt;item&gt;627&lt;/item&gt;&lt;item&gt;628&lt;/item&gt;&lt;item&gt;672&lt;/item&gt;&lt;item&gt;689&lt;/item&gt;&lt;/record-ids&gt;&lt;/item&gt;&lt;/Libraries&gt;"/>
  </w:docVars>
  <w:rsids>
    <w:rsidRoot w:val="00011BEE"/>
    <w:rsid w:val="00005F93"/>
    <w:rsid w:val="00011BEE"/>
    <w:rsid w:val="00016C54"/>
    <w:rsid w:val="00021418"/>
    <w:rsid w:val="0005138A"/>
    <w:rsid w:val="00053456"/>
    <w:rsid w:val="00055E19"/>
    <w:rsid w:val="0009188B"/>
    <w:rsid w:val="000A2BEF"/>
    <w:rsid w:val="000C2B97"/>
    <w:rsid w:val="000C7DEE"/>
    <w:rsid w:val="000D41DD"/>
    <w:rsid w:val="000D447E"/>
    <w:rsid w:val="000E079F"/>
    <w:rsid w:val="001217D9"/>
    <w:rsid w:val="00125898"/>
    <w:rsid w:val="00126FE8"/>
    <w:rsid w:val="00142E7F"/>
    <w:rsid w:val="0015055F"/>
    <w:rsid w:val="0016202C"/>
    <w:rsid w:val="0016468D"/>
    <w:rsid w:val="001B490D"/>
    <w:rsid w:val="001C1E3E"/>
    <w:rsid w:val="001D071F"/>
    <w:rsid w:val="001E0B9D"/>
    <w:rsid w:val="0020415D"/>
    <w:rsid w:val="00226C78"/>
    <w:rsid w:val="002316AD"/>
    <w:rsid w:val="0025483C"/>
    <w:rsid w:val="002738DB"/>
    <w:rsid w:val="0029456C"/>
    <w:rsid w:val="002A1468"/>
    <w:rsid w:val="002F2C88"/>
    <w:rsid w:val="002F7A9D"/>
    <w:rsid w:val="003151B7"/>
    <w:rsid w:val="00324AF0"/>
    <w:rsid w:val="00361043"/>
    <w:rsid w:val="003A41FC"/>
    <w:rsid w:val="003C3DC2"/>
    <w:rsid w:val="003D0A01"/>
    <w:rsid w:val="003D3977"/>
    <w:rsid w:val="003E44CE"/>
    <w:rsid w:val="003E7706"/>
    <w:rsid w:val="003F33F4"/>
    <w:rsid w:val="00423F8C"/>
    <w:rsid w:val="004360B1"/>
    <w:rsid w:val="00461504"/>
    <w:rsid w:val="00465FAF"/>
    <w:rsid w:val="00491F6E"/>
    <w:rsid w:val="00494CD0"/>
    <w:rsid w:val="004C170D"/>
    <w:rsid w:val="004C2DDB"/>
    <w:rsid w:val="004C46B5"/>
    <w:rsid w:val="004E3FA2"/>
    <w:rsid w:val="0050785E"/>
    <w:rsid w:val="00517136"/>
    <w:rsid w:val="00526BA7"/>
    <w:rsid w:val="005270DD"/>
    <w:rsid w:val="00527F64"/>
    <w:rsid w:val="00544317"/>
    <w:rsid w:val="00564528"/>
    <w:rsid w:val="005861EA"/>
    <w:rsid w:val="005A52F2"/>
    <w:rsid w:val="005D7B5C"/>
    <w:rsid w:val="005E4374"/>
    <w:rsid w:val="006354C9"/>
    <w:rsid w:val="00637A5C"/>
    <w:rsid w:val="00643F82"/>
    <w:rsid w:val="00662138"/>
    <w:rsid w:val="006640E0"/>
    <w:rsid w:val="006904FC"/>
    <w:rsid w:val="006C2666"/>
    <w:rsid w:val="006D585B"/>
    <w:rsid w:val="006E5428"/>
    <w:rsid w:val="00720B91"/>
    <w:rsid w:val="00724571"/>
    <w:rsid w:val="0075463A"/>
    <w:rsid w:val="00757614"/>
    <w:rsid w:val="00757C2A"/>
    <w:rsid w:val="00781D48"/>
    <w:rsid w:val="007879E4"/>
    <w:rsid w:val="00795E09"/>
    <w:rsid w:val="007973BC"/>
    <w:rsid w:val="007B0BDD"/>
    <w:rsid w:val="007B5295"/>
    <w:rsid w:val="007D301E"/>
    <w:rsid w:val="007D5473"/>
    <w:rsid w:val="007D7670"/>
    <w:rsid w:val="007E0E59"/>
    <w:rsid w:val="00826B89"/>
    <w:rsid w:val="0083586F"/>
    <w:rsid w:val="008547D4"/>
    <w:rsid w:val="00857E80"/>
    <w:rsid w:val="00860202"/>
    <w:rsid w:val="00871EE7"/>
    <w:rsid w:val="008859B8"/>
    <w:rsid w:val="00890F9B"/>
    <w:rsid w:val="00892BA3"/>
    <w:rsid w:val="008A4E80"/>
    <w:rsid w:val="008B73FC"/>
    <w:rsid w:val="008C3AEF"/>
    <w:rsid w:val="008C6DAB"/>
    <w:rsid w:val="008E405B"/>
    <w:rsid w:val="00924E90"/>
    <w:rsid w:val="00932505"/>
    <w:rsid w:val="0095051F"/>
    <w:rsid w:val="00957FA2"/>
    <w:rsid w:val="00964FF8"/>
    <w:rsid w:val="00984B53"/>
    <w:rsid w:val="009850DC"/>
    <w:rsid w:val="009853D9"/>
    <w:rsid w:val="009963C9"/>
    <w:rsid w:val="009A0099"/>
    <w:rsid w:val="009B4A3E"/>
    <w:rsid w:val="009E535B"/>
    <w:rsid w:val="00A02DAE"/>
    <w:rsid w:val="00A076AB"/>
    <w:rsid w:val="00A16ADE"/>
    <w:rsid w:val="00A25FDE"/>
    <w:rsid w:val="00A26208"/>
    <w:rsid w:val="00A3070B"/>
    <w:rsid w:val="00A37538"/>
    <w:rsid w:val="00A56A40"/>
    <w:rsid w:val="00A62B98"/>
    <w:rsid w:val="00A67F12"/>
    <w:rsid w:val="00A73832"/>
    <w:rsid w:val="00A84222"/>
    <w:rsid w:val="00A96B9D"/>
    <w:rsid w:val="00AB26F5"/>
    <w:rsid w:val="00AC4BB4"/>
    <w:rsid w:val="00AC7EBA"/>
    <w:rsid w:val="00B1682B"/>
    <w:rsid w:val="00B17FBC"/>
    <w:rsid w:val="00B26402"/>
    <w:rsid w:val="00B26617"/>
    <w:rsid w:val="00B33D46"/>
    <w:rsid w:val="00B81F33"/>
    <w:rsid w:val="00B848ED"/>
    <w:rsid w:val="00B859FB"/>
    <w:rsid w:val="00BA7107"/>
    <w:rsid w:val="00BB2E46"/>
    <w:rsid w:val="00BB3281"/>
    <w:rsid w:val="00BC7851"/>
    <w:rsid w:val="00BD68BD"/>
    <w:rsid w:val="00BE304B"/>
    <w:rsid w:val="00C01165"/>
    <w:rsid w:val="00C16EAB"/>
    <w:rsid w:val="00C3544F"/>
    <w:rsid w:val="00C3705F"/>
    <w:rsid w:val="00D021A5"/>
    <w:rsid w:val="00D027A7"/>
    <w:rsid w:val="00D15EFE"/>
    <w:rsid w:val="00D16B57"/>
    <w:rsid w:val="00D35165"/>
    <w:rsid w:val="00D448C5"/>
    <w:rsid w:val="00D55815"/>
    <w:rsid w:val="00DD251E"/>
    <w:rsid w:val="00DF05EB"/>
    <w:rsid w:val="00DF0AC7"/>
    <w:rsid w:val="00E13826"/>
    <w:rsid w:val="00E33D24"/>
    <w:rsid w:val="00E61618"/>
    <w:rsid w:val="00E6503E"/>
    <w:rsid w:val="00E65EFA"/>
    <w:rsid w:val="00E82CE3"/>
    <w:rsid w:val="00EA4D10"/>
    <w:rsid w:val="00EA5663"/>
    <w:rsid w:val="00EB588A"/>
    <w:rsid w:val="00EC2290"/>
    <w:rsid w:val="00EC66B6"/>
    <w:rsid w:val="00ED0781"/>
    <w:rsid w:val="00EE7F0C"/>
    <w:rsid w:val="00F04ACA"/>
    <w:rsid w:val="00F16107"/>
    <w:rsid w:val="00F3725E"/>
    <w:rsid w:val="00F4391C"/>
    <w:rsid w:val="00F74FFA"/>
    <w:rsid w:val="00F903CB"/>
    <w:rsid w:val="00F92DEC"/>
    <w:rsid w:val="00FA7A81"/>
    <w:rsid w:val="00FB0888"/>
    <w:rsid w:val="00FE3E34"/>
    <w:rsid w:val="00FF7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80B4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11BE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1BEE"/>
    <w:rPr>
      <w:color w:val="954F72"/>
      <w:u w:val="single"/>
    </w:rPr>
  </w:style>
  <w:style w:type="paragraph" w:customStyle="1" w:styleId="font5">
    <w:name w:val="font5"/>
    <w:basedOn w:val="Normal"/>
    <w:rsid w:val="00011BEE"/>
    <w:pPr>
      <w:spacing w:before="100" w:beforeAutospacing="1" w:after="100" w:afterAutospacing="1"/>
    </w:pPr>
    <w:rPr>
      <w:rFonts w:ascii="Helvetica Neue" w:hAnsi="Helvetica Neue" w:cs="Times New Roman"/>
      <w:color w:val="000000"/>
      <w:sz w:val="16"/>
      <w:szCs w:val="16"/>
    </w:rPr>
  </w:style>
  <w:style w:type="paragraph" w:customStyle="1" w:styleId="font6">
    <w:name w:val="font6"/>
    <w:basedOn w:val="Normal"/>
    <w:rsid w:val="00011BEE"/>
    <w:pPr>
      <w:spacing w:before="100" w:beforeAutospacing="1" w:after="100" w:afterAutospacing="1"/>
    </w:pPr>
    <w:rPr>
      <w:rFonts w:ascii="Helvetica Neue" w:hAnsi="Helvetica Neue" w:cs="Times New Roman"/>
      <w:i/>
      <w:iCs/>
      <w:color w:val="000000"/>
      <w:sz w:val="16"/>
      <w:szCs w:val="16"/>
    </w:rPr>
  </w:style>
  <w:style w:type="paragraph" w:customStyle="1" w:styleId="font7">
    <w:name w:val="font7"/>
    <w:basedOn w:val="Normal"/>
    <w:rsid w:val="00011BEE"/>
    <w:pPr>
      <w:spacing w:before="100" w:beforeAutospacing="1" w:after="100" w:afterAutospacing="1"/>
    </w:pPr>
    <w:rPr>
      <w:rFonts w:ascii="Helvetica Neue" w:hAnsi="Helvetica Neue" w:cs="Times New Roman"/>
      <w:color w:val="000000"/>
      <w:sz w:val="16"/>
      <w:szCs w:val="16"/>
    </w:rPr>
  </w:style>
  <w:style w:type="paragraph" w:customStyle="1" w:styleId="font8">
    <w:name w:val="font8"/>
    <w:basedOn w:val="Normal"/>
    <w:rsid w:val="00011BEE"/>
    <w:pPr>
      <w:spacing w:before="100" w:beforeAutospacing="1" w:after="100" w:afterAutospacing="1"/>
    </w:pPr>
    <w:rPr>
      <w:rFonts w:ascii="Helvetica Neue" w:hAnsi="Helvetica Neue" w:cs="Times New Roman"/>
      <w:color w:val="000000"/>
      <w:sz w:val="16"/>
      <w:szCs w:val="16"/>
    </w:rPr>
  </w:style>
  <w:style w:type="paragraph" w:customStyle="1" w:styleId="font9">
    <w:name w:val="font9"/>
    <w:basedOn w:val="Normal"/>
    <w:rsid w:val="00011BEE"/>
    <w:pPr>
      <w:spacing w:before="100" w:beforeAutospacing="1" w:after="100" w:afterAutospacing="1"/>
    </w:pPr>
    <w:rPr>
      <w:rFonts w:ascii="Symbol" w:hAnsi="Symbol" w:cs="Times New Roman"/>
      <w:color w:val="000000"/>
      <w:sz w:val="16"/>
      <w:szCs w:val="16"/>
    </w:rPr>
  </w:style>
  <w:style w:type="paragraph" w:customStyle="1" w:styleId="font10">
    <w:name w:val="font10"/>
    <w:basedOn w:val="Normal"/>
    <w:rsid w:val="00011BEE"/>
    <w:pPr>
      <w:spacing w:before="100" w:beforeAutospacing="1" w:after="100" w:afterAutospacing="1"/>
    </w:pPr>
    <w:rPr>
      <w:rFonts w:ascii="Helvetica Neue" w:hAnsi="Helvetica Neue" w:cs="Times New Roman"/>
      <w:color w:val="000000"/>
      <w:sz w:val="16"/>
      <w:szCs w:val="16"/>
    </w:rPr>
  </w:style>
  <w:style w:type="paragraph" w:customStyle="1" w:styleId="font11">
    <w:name w:val="font11"/>
    <w:basedOn w:val="Normal"/>
    <w:rsid w:val="00011BEE"/>
    <w:pPr>
      <w:spacing w:before="100" w:beforeAutospacing="1" w:after="100" w:afterAutospacing="1"/>
    </w:pPr>
    <w:rPr>
      <w:rFonts w:ascii="Symbol" w:hAnsi="Symbol" w:cs="Times New Roman"/>
      <w:color w:val="000000"/>
      <w:sz w:val="16"/>
      <w:szCs w:val="16"/>
    </w:rPr>
  </w:style>
  <w:style w:type="paragraph" w:customStyle="1" w:styleId="font12">
    <w:name w:val="font12"/>
    <w:basedOn w:val="Normal"/>
    <w:rsid w:val="00011BEE"/>
    <w:pPr>
      <w:spacing w:before="100" w:beforeAutospacing="1" w:after="100" w:afterAutospacing="1"/>
    </w:pPr>
    <w:rPr>
      <w:rFonts w:ascii="Symbol" w:hAnsi="Symbol" w:cs="Times New Roman"/>
      <w:color w:val="000000"/>
      <w:sz w:val="16"/>
      <w:szCs w:val="16"/>
    </w:rPr>
  </w:style>
  <w:style w:type="paragraph" w:customStyle="1" w:styleId="xl63">
    <w:name w:val="xl63"/>
    <w:basedOn w:val="Normal"/>
    <w:rsid w:val="00011BEE"/>
    <w:pPr>
      <w:spacing w:before="100" w:beforeAutospacing="1" w:after="100" w:afterAutospacing="1"/>
      <w:textAlignment w:val="top"/>
    </w:pPr>
    <w:rPr>
      <w:rFonts w:ascii="Helvetica Neue" w:hAnsi="Helvetica Neue" w:cs="Times New Roman"/>
      <w:sz w:val="16"/>
      <w:szCs w:val="16"/>
    </w:rPr>
  </w:style>
  <w:style w:type="paragraph" w:customStyle="1" w:styleId="xl64">
    <w:name w:val="xl64"/>
    <w:basedOn w:val="Normal"/>
    <w:rsid w:val="00011BEE"/>
    <w:pPr>
      <w:spacing w:before="100" w:beforeAutospacing="1" w:after="100" w:afterAutospacing="1"/>
      <w:textAlignment w:val="top"/>
    </w:pPr>
    <w:rPr>
      <w:rFonts w:ascii="Helvetica Neue" w:hAnsi="Helvetica Neue" w:cs="Times New Roman"/>
      <w:sz w:val="16"/>
      <w:szCs w:val="16"/>
    </w:rPr>
  </w:style>
  <w:style w:type="paragraph" w:customStyle="1" w:styleId="xl65">
    <w:name w:val="xl65"/>
    <w:basedOn w:val="Normal"/>
    <w:rsid w:val="00011BEE"/>
    <w:pPr>
      <w:spacing w:before="100" w:beforeAutospacing="1" w:after="100" w:afterAutospacing="1"/>
      <w:textAlignment w:val="top"/>
    </w:pPr>
    <w:rPr>
      <w:rFonts w:ascii="Helvetica Neue" w:hAnsi="Helvetica Neue" w:cs="Times New Roman"/>
      <w:b/>
      <w:bCs/>
      <w:sz w:val="16"/>
      <w:szCs w:val="16"/>
    </w:rPr>
  </w:style>
  <w:style w:type="paragraph" w:customStyle="1" w:styleId="xl66">
    <w:name w:val="xl66"/>
    <w:basedOn w:val="Normal"/>
    <w:rsid w:val="00011BEE"/>
    <w:pPr>
      <w:spacing w:before="100" w:beforeAutospacing="1" w:after="100" w:afterAutospacing="1"/>
      <w:textAlignment w:val="top"/>
    </w:pPr>
    <w:rPr>
      <w:rFonts w:ascii="Helvetica Neue" w:hAnsi="Helvetica Neue" w:cs="Times New Roman"/>
      <w:b/>
      <w:bCs/>
      <w:sz w:val="16"/>
      <w:szCs w:val="16"/>
    </w:rPr>
  </w:style>
  <w:style w:type="paragraph" w:customStyle="1" w:styleId="xl67">
    <w:name w:val="xl67"/>
    <w:basedOn w:val="Normal"/>
    <w:rsid w:val="00011BEE"/>
    <w:pPr>
      <w:shd w:val="clear" w:color="000000" w:fill="FCE4D6"/>
      <w:spacing w:before="100" w:beforeAutospacing="1" w:after="100" w:afterAutospacing="1"/>
      <w:textAlignment w:val="top"/>
    </w:pPr>
    <w:rPr>
      <w:rFonts w:ascii="Helvetica Neue" w:hAnsi="Helvetica Neue" w:cs="Times New Roman"/>
      <w:sz w:val="16"/>
      <w:szCs w:val="16"/>
    </w:rPr>
  </w:style>
  <w:style w:type="paragraph" w:customStyle="1" w:styleId="xl68">
    <w:name w:val="xl68"/>
    <w:basedOn w:val="Normal"/>
    <w:rsid w:val="00011BEE"/>
    <w:pPr>
      <w:shd w:val="clear" w:color="000000" w:fill="FCE4D6"/>
      <w:spacing w:before="100" w:beforeAutospacing="1" w:after="100" w:afterAutospacing="1"/>
      <w:textAlignment w:val="top"/>
    </w:pPr>
    <w:rPr>
      <w:rFonts w:ascii="Helvetica Neue" w:hAnsi="Helvetica Neue" w:cs="Times New Roman"/>
      <w:sz w:val="16"/>
      <w:szCs w:val="16"/>
    </w:rPr>
  </w:style>
  <w:style w:type="paragraph" w:customStyle="1" w:styleId="xl69">
    <w:name w:val="xl69"/>
    <w:basedOn w:val="Normal"/>
    <w:rsid w:val="00011BEE"/>
    <w:pPr>
      <w:shd w:val="clear" w:color="000000" w:fill="BFBFBF"/>
      <w:spacing w:before="100" w:beforeAutospacing="1" w:after="100" w:afterAutospacing="1"/>
      <w:textAlignment w:val="top"/>
    </w:pPr>
    <w:rPr>
      <w:rFonts w:ascii="Helvetica Neue" w:hAnsi="Helvetica Neue" w:cs="Times New Roman"/>
      <w:sz w:val="16"/>
      <w:szCs w:val="16"/>
    </w:rPr>
  </w:style>
  <w:style w:type="paragraph" w:customStyle="1" w:styleId="xl70">
    <w:name w:val="xl70"/>
    <w:basedOn w:val="Normal"/>
    <w:rsid w:val="00011BEE"/>
    <w:pPr>
      <w:shd w:val="clear" w:color="000000" w:fill="E2EFDA"/>
      <w:spacing w:before="100" w:beforeAutospacing="1" w:after="100" w:afterAutospacing="1"/>
      <w:textAlignment w:val="top"/>
    </w:pPr>
    <w:rPr>
      <w:rFonts w:ascii="Helvetica Neue" w:hAnsi="Helvetica Neue" w:cs="Times New Roman"/>
      <w:sz w:val="16"/>
      <w:szCs w:val="16"/>
    </w:rPr>
  </w:style>
  <w:style w:type="paragraph" w:customStyle="1" w:styleId="xl71">
    <w:name w:val="xl71"/>
    <w:basedOn w:val="Normal"/>
    <w:rsid w:val="00011BEE"/>
    <w:pPr>
      <w:shd w:val="clear" w:color="000000" w:fill="DDEBF7"/>
      <w:spacing w:before="100" w:beforeAutospacing="1" w:after="100" w:afterAutospacing="1"/>
      <w:textAlignment w:val="top"/>
    </w:pPr>
    <w:rPr>
      <w:rFonts w:ascii="Helvetica Neue" w:hAnsi="Helvetica Neue" w:cs="Times New Roman"/>
      <w:sz w:val="16"/>
      <w:szCs w:val="16"/>
    </w:rPr>
  </w:style>
  <w:style w:type="paragraph" w:customStyle="1" w:styleId="xl72">
    <w:name w:val="xl72"/>
    <w:basedOn w:val="Normal"/>
    <w:rsid w:val="00011BEE"/>
    <w:pPr>
      <w:shd w:val="clear" w:color="000000" w:fill="FCE4D6"/>
      <w:spacing w:before="100" w:beforeAutospacing="1" w:after="100" w:afterAutospacing="1"/>
      <w:textAlignment w:val="top"/>
    </w:pPr>
    <w:rPr>
      <w:rFonts w:ascii="Helvetica Neue" w:hAnsi="Helvetica Neue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011BEE"/>
    <w:pPr>
      <w:shd w:val="clear" w:color="000000" w:fill="FCE4D6"/>
      <w:spacing w:before="100" w:beforeAutospacing="1" w:after="100" w:afterAutospacing="1"/>
      <w:textAlignment w:val="top"/>
    </w:pPr>
    <w:rPr>
      <w:rFonts w:ascii="Helvetica Neue" w:hAnsi="Helvetica Neue" w:cs="Times New Roman"/>
      <w:sz w:val="16"/>
      <w:szCs w:val="16"/>
    </w:rPr>
  </w:style>
  <w:style w:type="paragraph" w:customStyle="1" w:styleId="xl74">
    <w:name w:val="xl74"/>
    <w:basedOn w:val="Normal"/>
    <w:rsid w:val="00011BEE"/>
    <w:pPr>
      <w:shd w:val="clear" w:color="000000" w:fill="FCE4D6"/>
      <w:spacing w:before="100" w:beforeAutospacing="1" w:after="100" w:afterAutospacing="1"/>
      <w:textAlignment w:val="top"/>
    </w:pPr>
    <w:rPr>
      <w:rFonts w:ascii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011BEE"/>
    <w:pPr>
      <w:shd w:val="clear" w:color="000000" w:fill="FCE4D6"/>
      <w:spacing w:before="100" w:beforeAutospacing="1" w:after="100" w:afterAutospacing="1"/>
      <w:textAlignment w:val="top"/>
    </w:pPr>
    <w:rPr>
      <w:rFonts w:ascii="Helvetica Neue" w:hAnsi="Helvetica Neue" w:cs="Times New Roman"/>
      <w:sz w:val="16"/>
      <w:szCs w:val="16"/>
    </w:rPr>
  </w:style>
  <w:style w:type="paragraph" w:customStyle="1" w:styleId="xl76">
    <w:name w:val="xl76"/>
    <w:basedOn w:val="Normal"/>
    <w:rsid w:val="00011BEE"/>
    <w:pPr>
      <w:shd w:val="clear" w:color="000000" w:fill="E2EFDA"/>
      <w:spacing w:before="100" w:beforeAutospacing="1" w:after="100" w:afterAutospacing="1"/>
      <w:textAlignment w:val="top"/>
    </w:pPr>
    <w:rPr>
      <w:rFonts w:ascii="Helvetica Neue" w:hAnsi="Helvetica Neue" w:cs="Times New Roman"/>
      <w:sz w:val="16"/>
      <w:szCs w:val="16"/>
    </w:rPr>
  </w:style>
  <w:style w:type="paragraph" w:customStyle="1" w:styleId="xl77">
    <w:name w:val="xl77"/>
    <w:basedOn w:val="Normal"/>
    <w:rsid w:val="00011BEE"/>
    <w:pPr>
      <w:shd w:val="clear" w:color="000000" w:fill="BFBFBF"/>
      <w:spacing w:before="100" w:beforeAutospacing="1" w:after="100" w:afterAutospacing="1"/>
      <w:textAlignment w:val="top"/>
    </w:pPr>
    <w:rPr>
      <w:rFonts w:ascii="Helvetica Neue" w:hAnsi="Helvetica Neue" w:cs="Times New Roman"/>
      <w:b/>
      <w:bCs/>
      <w:sz w:val="16"/>
      <w:szCs w:val="16"/>
    </w:rPr>
  </w:style>
  <w:style w:type="paragraph" w:customStyle="1" w:styleId="xl78">
    <w:name w:val="xl78"/>
    <w:basedOn w:val="Normal"/>
    <w:rsid w:val="00011B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textAlignment w:val="top"/>
    </w:pPr>
    <w:rPr>
      <w:rFonts w:ascii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011B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textAlignment w:val="top"/>
    </w:pPr>
    <w:rPr>
      <w:rFonts w:ascii="Helvetica Neue" w:hAnsi="Helvetica Neue" w:cs="Times New Roman"/>
      <w:sz w:val="16"/>
      <w:szCs w:val="16"/>
    </w:rPr>
  </w:style>
  <w:style w:type="paragraph" w:customStyle="1" w:styleId="xl80">
    <w:name w:val="xl80"/>
    <w:basedOn w:val="Normal"/>
    <w:rsid w:val="00011B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textAlignment w:val="top"/>
    </w:pPr>
    <w:rPr>
      <w:rFonts w:ascii="Helvetica Neue" w:hAnsi="Helvetica Neue" w:cs="Times New Roman"/>
      <w:sz w:val="16"/>
      <w:szCs w:val="16"/>
    </w:rPr>
  </w:style>
  <w:style w:type="paragraph" w:customStyle="1" w:styleId="EndNoteBibliographyTitle">
    <w:name w:val="EndNote Bibliography Title"/>
    <w:basedOn w:val="Normal"/>
    <w:rsid w:val="006E5428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6E5428"/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964FF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71E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1EE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1E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E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EE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1EE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EE7"/>
    <w:rPr>
      <w:rFonts w:asciiTheme="majorHAnsi" w:eastAsiaTheme="majorEastAsia" w:hAnsiTheme="majorHAnsi" w:cstheme="majorBid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5761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11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0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524</Words>
  <Characters>31493</Characters>
  <Application>Microsoft Macintosh Word</Application>
  <DocSecurity>0</DocSecurity>
  <Lines>26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3-04-19T07:58:00Z</dcterms:created>
  <dcterms:modified xsi:type="dcterms:W3CDTF">2023-04-20T10:51:00Z</dcterms:modified>
</cp:coreProperties>
</file>